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CADE3" w14:textId="7C081D92" w:rsidR="00413990" w:rsidRPr="001A062E" w:rsidRDefault="00413990" w:rsidP="007E7D15">
      <w:pPr>
        <w:spacing w:after="0"/>
        <w:ind w:right="50"/>
        <w:jc w:val="center"/>
        <w:rPr>
          <w:rFonts w:eastAsia="Calibri" w:cstheme="minorHAnsi"/>
          <w:b/>
          <w:sz w:val="24"/>
          <w:szCs w:val="24"/>
          <w:lang w:val="en-GB"/>
        </w:rPr>
      </w:pPr>
      <w:r w:rsidRPr="001A062E">
        <w:rPr>
          <w:rFonts w:eastAsia="Calibri" w:cstheme="minorHAnsi"/>
          <w:b/>
          <w:sz w:val="24"/>
          <w:szCs w:val="24"/>
          <w:lang w:val="en-GB"/>
        </w:rPr>
        <w:t xml:space="preserve">Quantification of exercise-induced sarcomeric </w:t>
      </w:r>
      <w:r w:rsidR="002A6730" w:rsidRPr="001A062E">
        <w:rPr>
          <w:rFonts w:eastAsia="Calibri" w:cstheme="minorHAnsi"/>
          <w:b/>
          <w:sz w:val="24"/>
          <w:szCs w:val="24"/>
          <w:lang w:val="en-GB"/>
        </w:rPr>
        <w:t>damage</w:t>
      </w:r>
      <w:r w:rsidRPr="001A062E">
        <w:rPr>
          <w:rFonts w:eastAsia="Calibri" w:cstheme="minorHAnsi"/>
          <w:b/>
          <w:sz w:val="24"/>
          <w:szCs w:val="24"/>
          <w:lang w:val="en-GB"/>
        </w:rPr>
        <w:t xml:space="preserve"> in R349P desmin knock-in mice</w:t>
      </w:r>
      <w:r w:rsidR="001A062E" w:rsidRPr="001A062E">
        <w:rPr>
          <w:rFonts w:eastAsia="Calibri" w:cstheme="minorHAnsi"/>
          <w:b/>
          <w:sz w:val="24"/>
          <w:szCs w:val="24"/>
          <w:lang w:val="en-GB"/>
        </w:rPr>
        <w:t>:</w:t>
      </w:r>
      <w:r w:rsidR="001A062E" w:rsidRPr="001A062E">
        <w:rPr>
          <w:rFonts w:eastAsia="Calibri" w:cstheme="minorHAnsi"/>
          <w:b/>
          <w:sz w:val="24"/>
          <w:szCs w:val="24"/>
          <w:lang w:val="en-GB"/>
        </w:rPr>
        <w:br/>
        <w:t>a new approach in myofibrillar myopathy research</w:t>
      </w:r>
    </w:p>
    <w:p w14:paraId="0DD616C2" w14:textId="77777777" w:rsidR="0042497A" w:rsidRPr="001A062E" w:rsidRDefault="0042497A" w:rsidP="0049036E">
      <w:pPr>
        <w:spacing w:after="0"/>
        <w:jc w:val="both"/>
        <w:rPr>
          <w:rFonts w:eastAsia="Calibri" w:cstheme="minorHAnsi"/>
          <w:sz w:val="24"/>
          <w:szCs w:val="24"/>
          <w:lang w:val="en-GB"/>
        </w:rPr>
      </w:pPr>
    </w:p>
    <w:p w14:paraId="5E0D4B85" w14:textId="13474257" w:rsidR="0045712C" w:rsidRPr="001A062E" w:rsidRDefault="00E57471" w:rsidP="0049036E">
      <w:pPr>
        <w:spacing w:after="0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lang w:val="en-GB"/>
        </w:rPr>
        <w:t>Christian Holtzhausen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 w:rsidRPr="001A062E">
        <w:rPr>
          <w:rFonts w:eastAsia="Calibri" w:cstheme="minorHAnsi"/>
          <w:sz w:val="24"/>
          <w:szCs w:val="24"/>
          <w:lang w:val="en-GB"/>
        </w:rPr>
        <w:t>, Dorothea Schultheis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="00D1473A" w:rsidRPr="001A062E">
        <w:rPr>
          <w:rFonts w:eastAsia="Calibri" w:cstheme="minorHAnsi"/>
          <w:sz w:val="24"/>
          <w:szCs w:val="24"/>
          <w:lang w:val="en-GB"/>
        </w:rPr>
        <w:t>Carolin Berwanger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2,3</w:t>
      </w:r>
      <w:r w:rsidR="00D1473A"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Pr="001A062E">
        <w:rPr>
          <w:rFonts w:eastAsia="Calibri" w:cstheme="minorHAnsi"/>
          <w:sz w:val="24"/>
          <w:szCs w:val="24"/>
          <w:lang w:val="en-GB"/>
        </w:rPr>
        <w:t>Julia Schuld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4</w:t>
      </w:r>
      <w:r w:rsidRPr="001A062E">
        <w:rPr>
          <w:rFonts w:eastAsia="Calibri" w:cstheme="minorHAnsi"/>
          <w:sz w:val="24"/>
          <w:szCs w:val="24"/>
          <w:lang w:val="en-GB"/>
        </w:rPr>
        <w:t>, Ursula Schlötzer-Schrehardt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5</w:t>
      </w:r>
      <w:r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="00D1473A" w:rsidRPr="001A062E">
        <w:rPr>
          <w:rFonts w:eastAsia="Calibri" w:cstheme="minorHAnsi"/>
          <w:sz w:val="24"/>
          <w:szCs w:val="24"/>
          <w:lang w:val="en-GB"/>
        </w:rPr>
        <w:t>Marion Riehl-Nestler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6</w:t>
      </w:r>
      <w:r w:rsidR="00D1473A"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="00AA3358" w:rsidRPr="001A062E">
        <w:rPr>
          <w:rFonts w:eastAsia="Calibri" w:cstheme="minorHAnsi"/>
          <w:sz w:val="24"/>
          <w:szCs w:val="24"/>
          <w:lang w:val="en-GB"/>
        </w:rPr>
        <w:t>Sabrina Batonnet-Pichon</w:t>
      </w:r>
      <w:r w:rsidR="00AA3358" w:rsidRPr="001A062E">
        <w:rPr>
          <w:rFonts w:eastAsia="Calibri" w:cstheme="minorHAnsi"/>
          <w:sz w:val="24"/>
          <w:szCs w:val="24"/>
          <w:vertAlign w:val="superscript"/>
          <w:lang w:val="en-GB"/>
        </w:rPr>
        <w:t>7</w:t>
      </w:r>
      <w:r w:rsidR="003623DD" w:rsidRPr="001A062E">
        <w:rPr>
          <w:rFonts w:eastAsia="Calibri" w:cstheme="minorHAnsi"/>
          <w:sz w:val="24"/>
          <w:szCs w:val="24"/>
          <w:vertAlign w:val="superscript"/>
          <w:lang w:val="en-GB"/>
        </w:rPr>
        <w:t>,8</w:t>
      </w:r>
      <w:r w:rsidR="00AA3358" w:rsidRPr="001A062E">
        <w:rPr>
          <w:rFonts w:eastAsia="Calibri" w:cstheme="minorHAnsi"/>
          <w:sz w:val="24"/>
          <w:szCs w:val="24"/>
          <w:lang w:val="en-GB"/>
        </w:rPr>
        <w:t>, Alain Lilienbaum</w:t>
      </w:r>
      <w:r w:rsidR="00802CB6" w:rsidRPr="001A062E">
        <w:rPr>
          <w:rFonts w:eastAsia="Calibri" w:cstheme="minorHAnsi"/>
          <w:sz w:val="24"/>
          <w:szCs w:val="24"/>
          <w:vertAlign w:val="superscript"/>
          <w:lang w:val="en-GB"/>
        </w:rPr>
        <w:t>7</w:t>
      </w:r>
      <w:r w:rsidR="00AA3358"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="00D1473A" w:rsidRPr="001A062E">
        <w:rPr>
          <w:rFonts w:eastAsia="Calibri" w:cstheme="minorHAnsi"/>
          <w:sz w:val="24"/>
          <w:szCs w:val="24"/>
          <w:lang w:val="en-GB"/>
        </w:rPr>
        <w:t>Esther Mahabir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6</w:t>
      </w:r>
      <w:r w:rsidR="00D1473A" w:rsidRPr="001A062E">
        <w:rPr>
          <w:rFonts w:eastAsia="Calibri" w:cstheme="minorHAnsi"/>
          <w:sz w:val="24"/>
          <w:szCs w:val="24"/>
          <w:lang w:val="en-GB"/>
        </w:rPr>
        <w:t>, Peter F. M. van der Ven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4</w:t>
      </w:r>
      <w:r w:rsidR="00D1473A"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Pr="001A062E">
        <w:rPr>
          <w:rFonts w:eastAsia="Calibri" w:cstheme="minorHAnsi"/>
          <w:sz w:val="24"/>
          <w:szCs w:val="24"/>
          <w:lang w:val="en-GB"/>
        </w:rPr>
        <w:t>Dieter O. Fürst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4</w:t>
      </w:r>
      <w:r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="00D1473A" w:rsidRPr="001A062E">
        <w:rPr>
          <w:rFonts w:eastAsia="Calibri" w:cstheme="minorHAnsi"/>
          <w:sz w:val="24"/>
          <w:szCs w:val="24"/>
          <w:lang w:val="en-GB"/>
        </w:rPr>
        <w:t>Rolf Schröder</w:t>
      </w:r>
      <w:proofErr w:type="gramStart"/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1,</w:t>
      </w:r>
      <w:r w:rsidR="00F9448F" w:rsidRPr="001A062E">
        <w:rPr>
          <w:rFonts w:eastAsia="Calibri" w:cstheme="minorHAnsi"/>
          <w:sz w:val="24"/>
          <w:szCs w:val="24"/>
          <w:vertAlign w:val="superscript"/>
          <w:lang w:val="en-GB"/>
        </w:rPr>
        <w:t>*</w:t>
      </w:r>
      <w:proofErr w:type="gramEnd"/>
      <w:r w:rsidR="00F9448F" w:rsidRPr="001A062E">
        <w:rPr>
          <w:rFonts w:eastAsia="Calibri" w:cstheme="minorHAnsi"/>
          <w:sz w:val="24"/>
          <w:szCs w:val="24"/>
          <w:vertAlign w:val="superscript"/>
          <w:lang w:val="en-GB"/>
        </w:rPr>
        <w:t>,</w:t>
      </w:r>
      <w:r w:rsidR="00D1473A" w:rsidRPr="001A062E">
        <w:rPr>
          <w:rFonts w:eastAsia="Calibri" w:cstheme="minorHAnsi"/>
          <w:sz w:val="24"/>
          <w:szCs w:val="24"/>
          <w:vertAlign w:val="superscript"/>
          <w:lang w:val="en-GB"/>
        </w:rPr>
        <w:t>#</w:t>
      </w:r>
      <w:r w:rsidR="00D1473A" w:rsidRPr="001A062E">
        <w:rPr>
          <w:rFonts w:eastAsia="Calibri" w:cstheme="minorHAnsi"/>
          <w:sz w:val="24"/>
          <w:szCs w:val="24"/>
          <w:lang w:val="en-GB"/>
        </w:rPr>
        <w:t xml:space="preserve">, </w:t>
      </w:r>
      <w:r w:rsidR="0061393A" w:rsidRPr="001A062E">
        <w:rPr>
          <w:rFonts w:eastAsia="Calibri" w:cstheme="minorHAnsi"/>
          <w:sz w:val="24"/>
          <w:szCs w:val="24"/>
          <w:lang w:val="en-GB"/>
        </w:rPr>
        <w:t>Christoph S. Clemen</w:t>
      </w:r>
      <w:r w:rsidR="0061393A" w:rsidRPr="001A062E">
        <w:rPr>
          <w:rFonts w:eastAsia="Calibri" w:cstheme="minorHAnsi"/>
          <w:sz w:val="24"/>
          <w:szCs w:val="24"/>
          <w:vertAlign w:val="superscript"/>
          <w:lang w:val="en-GB"/>
        </w:rPr>
        <w:t>2,</w:t>
      </w:r>
      <w:proofErr w:type="gramStart"/>
      <w:r w:rsidR="001A0B78" w:rsidRPr="001A062E">
        <w:rPr>
          <w:rFonts w:eastAsia="Calibri" w:cstheme="minorHAnsi"/>
          <w:sz w:val="24"/>
          <w:szCs w:val="24"/>
          <w:vertAlign w:val="superscript"/>
          <w:lang w:val="en-GB"/>
        </w:rPr>
        <w:t>3,</w:t>
      </w:r>
      <w:r w:rsidR="00F9448F" w:rsidRPr="001A062E">
        <w:rPr>
          <w:rFonts w:eastAsia="Calibri" w:cstheme="minorHAnsi"/>
          <w:sz w:val="24"/>
          <w:szCs w:val="24"/>
          <w:vertAlign w:val="superscript"/>
          <w:lang w:val="en-GB"/>
        </w:rPr>
        <w:t>*</w:t>
      </w:r>
      <w:proofErr w:type="gramEnd"/>
      <w:r w:rsidR="00F9448F" w:rsidRPr="001A062E">
        <w:rPr>
          <w:rFonts w:eastAsia="Calibri" w:cstheme="minorHAnsi"/>
          <w:sz w:val="24"/>
          <w:szCs w:val="24"/>
          <w:vertAlign w:val="superscript"/>
          <w:lang w:val="en-GB"/>
        </w:rPr>
        <w:t>,</w:t>
      </w:r>
      <w:r w:rsidR="0061393A" w:rsidRPr="001A062E">
        <w:rPr>
          <w:rFonts w:eastAsia="Calibri" w:cstheme="minorHAnsi"/>
          <w:sz w:val="24"/>
          <w:szCs w:val="24"/>
          <w:vertAlign w:val="superscript"/>
          <w:lang w:val="en-GB"/>
        </w:rPr>
        <w:t>#</w:t>
      </w:r>
    </w:p>
    <w:p w14:paraId="1153D1AC" w14:textId="77777777" w:rsidR="0042497A" w:rsidRPr="001A062E" w:rsidRDefault="0042497A" w:rsidP="0049036E">
      <w:pPr>
        <w:spacing w:after="0"/>
        <w:jc w:val="both"/>
        <w:rPr>
          <w:rFonts w:eastAsia="Calibri" w:cstheme="minorHAnsi"/>
          <w:sz w:val="24"/>
          <w:szCs w:val="24"/>
          <w:lang w:val="en-GB"/>
        </w:rPr>
      </w:pPr>
    </w:p>
    <w:p w14:paraId="12F5FD4A" w14:textId="792716DE" w:rsidR="00D1473A" w:rsidRPr="001A062E" w:rsidRDefault="00D1473A" w:rsidP="00D1473A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1</w:t>
      </w:r>
      <w:r w:rsidRPr="001A062E">
        <w:rPr>
          <w:rFonts w:eastAsia="Calibri" w:cstheme="minorHAnsi"/>
          <w:sz w:val="24"/>
          <w:szCs w:val="24"/>
          <w:lang w:val="en-GB"/>
        </w:rPr>
        <w:tab/>
        <w:t xml:space="preserve">Institute of Neuropathology, </w:t>
      </w:r>
      <w:proofErr w:type="spellStart"/>
      <w:r w:rsidR="008B7626" w:rsidRPr="008B7626">
        <w:rPr>
          <w:rFonts w:eastAsia="Calibri" w:cstheme="minorHAnsi"/>
          <w:sz w:val="24"/>
          <w:szCs w:val="24"/>
          <w:lang w:val="en-GB"/>
        </w:rPr>
        <w:t>Universitätsklinikum</w:t>
      </w:r>
      <w:proofErr w:type="spellEnd"/>
      <w:r w:rsidRPr="001A062E">
        <w:rPr>
          <w:rFonts w:eastAsia="Calibri" w:cstheme="minorHAnsi"/>
          <w:sz w:val="24"/>
          <w:szCs w:val="24"/>
          <w:lang w:val="en-GB"/>
        </w:rPr>
        <w:t xml:space="preserve"> Erlangen, </w:t>
      </w:r>
      <w:bookmarkStart w:id="0" w:name="_Hlk64547473"/>
      <w:r w:rsidRPr="001A062E">
        <w:rPr>
          <w:rFonts w:eastAsia="Calibri" w:cstheme="minorHAnsi"/>
          <w:sz w:val="24"/>
          <w:szCs w:val="24"/>
          <w:lang w:val="en-GB"/>
        </w:rPr>
        <w:t>Friedrich-Alexander</w:t>
      </w:r>
      <w:r w:rsidR="00031A99" w:rsidRPr="001A062E">
        <w:rPr>
          <w:rFonts w:eastAsia="Calibri" w:cstheme="minorHAnsi"/>
          <w:sz w:val="24"/>
          <w:szCs w:val="24"/>
          <w:lang w:val="en-GB"/>
        </w:rPr>
        <w:t>-</w:t>
      </w:r>
      <w:r w:rsidRPr="001A062E">
        <w:rPr>
          <w:rFonts w:eastAsia="Calibri" w:cstheme="minorHAnsi"/>
          <w:sz w:val="24"/>
          <w:szCs w:val="24"/>
          <w:lang w:val="en-GB"/>
        </w:rPr>
        <w:t>Universit</w:t>
      </w:r>
      <w:r w:rsidR="00031A99" w:rsidRPr="001A062E">
        <w:rPr>
          <w:rFonts w:eastAsia="Calibri" w:cstheme="minorHAnsi"/>
          <w:sz w:val="24"/>
          <w:szCs w:val="24"/>
          <w:lang w:val="en-GB"/>
        </w:rPr>
        <w:t>ät</w:t>
      </w:r>
      <w:r w:rsidRPr="001A062E">
        <w:rPr>
          <w:rFonts w:eastAsia="Calibri" w:cstheme="minorHAnsi"/>
          <w:sz w:val="24"/>
          <w:szCs w:val="24"/>
          <w:lang w:val="en-GB"/>
        </w:rPr>
        <w:t xml:space="preserve"> Erlangen-Nürnberg</w:t>
      </w:r>
      <w:bookmarkEnd w:id="0"/>
      <w:r w:rsidR="00031A99" w:rsidRPr="001A062E">
        <w:rPr>
          <w:rFonts w:eastAsia="Calibri" w:cstheme="minorHAnsi"/>
          <w:sz w:val="24"/>
          <w:szCs w:val="24"/>
          <w:lang w:val="en-GB"/>
        </w:rPr>
        <w:t xml:space="preserve"> (FAU)</w:t>
      </w:r>
      <w:r w:rsidRPr="001A062E">
        <w:rPr>
          <w:rFonts w:eastAsia="Calibri" w:cstheme="minorHAnsi"/>
          <w:sz w:val="24"/>
          <w:szCs w:val="24"/>
          <w:lang w:val="en-GB"/>
        </w:rPr>
        <w:t>, 91054 Erlangen, Germany</w:t>
      </w:r>
    </w:p>
    <w:p w14:paraId="686FC3B9" w14:textId="3EF979EB" w:rsidR="00911820" w:rsidRPr="001A062E" w:rsidRDefault="00D1473A" w:rsidP="0049036E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2</w:t>
      </w:r>
      <w:r w:rsidR="00911820" w:rsidRPr="001A062E">
        <w:rPr>
          <w:rFonts w:eastAsia="Calibri" w:cstheme="minorHAnsi"/>
          <w:sz w:val="24"/>
          <w:szCs w:val="24"/>
          <w:lang w:val="en-GB"/>
        </w:rPr>
        <w:tab/>
      </w:r>
      <w:r w:rsidR="000A6FCD" w:rsidRPr="001A062E">
        <w:rPr>
          <w:rFonts w:eastAsia="Calibri" w:cstheme="minorHAnsi"/>
          <w:sz w:val="24"/>
          <w:szCs w:val="24"/>
          <w:lang w:val="en-GB"/>
        </w:rPr>
        <w:t>Institute of Aerospace Medicine, German Aerospace Center, 511</w:t>
      </w:r>
      <w:r w:rsidR="00980ED7" w:rsidRPr="001A062E">
        <w:rPr>
          <w:rFonts w:eastAsia="Calibri" w:cstheme="minorHAnsi"/>
          <w:sz w:val="24"/>
          <w:szCs w:val="24"/>
          <w:lang w:val="en-GB"/>
        </w:rPr>
        <w:t>4</w:t>
      </w:r>
      <w:r w:rsidR="000A6FCD" w:rsidRPr="001A062E">
        <w:rPr>
          <w:rFonts w:eastAsia="Calibri" w:cstheme="minorHAnsi"/>
          <w:sz w:val="24"/>
          <w:szCs w:val="24"/>
          <w:lang w:val="en-GB"/>
        </w:rPr>
        <w:t>7 Cologne, Germany</w:t>
      </w:r>
    </w:p>
    <w:p w14:paraId="136B5826" w14:textId="4E2C3DC4" w:rsidR="001A0B78" w:rsidRPr="001A062E" w:rsidRDefault="00D1473A" w:rsidP="0049036E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3</w:t>
      </w:r>
      <w:r w:rsidR="001A0B78" w:rsidRPr="001A062E">
        <w:rPr>
          <w:rFonts w:eastAsia="Calibri" w:cstheme="minorHAnsi"/>
          <w:sz w:val="24"/>
          <w:szCs w:val="24"/>
          <w:lang w:val="en-GB"/>
        </w:rPr>
        <w:tab/>
        <w:t>Institute of Vegetative Physiology, Medical Faculty, University of Cologne, 50931 Cologne, Germany</w:t>
      </w:r>
    </w:p>
    <w:p w14:paraId="66AF8A8A" w14:textId="42032BD3" w:rsidR="001A0B78" w:rsidRPr="001A062E" w:rsidRDefault="001A0B78" w:rsidP="0049036E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4</w:t>
      </w:r>
      <w:r w:rsidRPr="001A062E">
        <w:rPr>
          <w:rFonts w:eastAsia="Calibri" w:cstheme="minorHAnsi"/>
          <w:sz w:val="24"/>
          <w:szCs w:val="24"/>
          <w:lang w:val="en-GB"/>
        </w:rPr>
        <w:tab/>
      </w:r>
      <w:r w:rsidR="00D1473A" w:rsidRPr="001A062E">
        <w:rPr>
          <w:rFonts w:eastAsia="Calibri" w:cstheme="minorHAnsi"/>
          <w:sz w:val="24"/>
          <w:szCs w:val="24"/>
          <w:lang w:val="en-GB"/>
        </w:rPr>
        <w:t>Institute for Cell Biology, University of Bonn, 53121 Bonn, Germany</w:t>
      </w:r>
    </w:p>
    <w:p w14:paraId="73DC2E09" w14:textId="23252FCA" w:rsidR="00A3165B" w:rsidRPr="001A062E" w:rsidRDefault="00D1473A" w:rsidP="0049036E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highlight w:val="yellow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5</w:t>
      </w:r>
      <w:r w:rsidR="00A3165B" w:rsidRPr="001A062E">
        <w:rPr>
          <w:rFonts w:eastAsia="Calibri" w:cstheme="minorHAnsi"/>
          <w:sz w:val="24"/>
          <w:szCs w:val="24"/>
          <w:lang w:val="en-GB"/>
        </w:rPr>
        <w:tab/>
      </w:r>
      <w:r w:rsidRPr="001A062E">
        <w:rPr>
          <w:rFonts w:eastAsia="Calibri" w:cstheme="minorHAnsi"/>
          <w:sz w:val="24"/>
          <w:szCs w:val="24"/>
          <w:lang w:val="en-GB"/>
        </w:rPr>
        <w:t>Department of Op</w:t>
      </w:r>
      <w:r w:rsidR="00AA0EFE" w:rsidRPr="001A062E">
        <w:rPr>
          <w:rFonts w:eastAsia="Calibri" w:cstheme="minorHAnsi"/>
          <w:sz w:val="24"/>
          <w:szCs w:val="24"/>
          <w:lang w:val="en-GB"/>
        </w:rPr>
        <w:t>h</w:t>
      </w:r>
      <w:r w:rsidRPr="001A062E">
        <w:rPr>
          <w:rFonts w:eastAsia="Calibri" w:cstheme="minorHAnsi"/>
          <w:sz w:val="24"/>
          <w:szCs w:val="24"/>
          <w:lang w:val="en-GB"/>
        </w:rPr>
        <w:t xml:space="preserve">thalmology, </w:t>
      </w:r>
      <w:proofErr w:type="spellStart"/>
      <w:r w:rsidR="008B7626" w:rsidRPr="008B7626">
        <w:rPr>
          <w:rFonts w:eastAsia="Calibri" w:cstheme="minorHAnsi"/>
          <w:sz w:val="24"/>
          <w:szCs w:val="24"/>
          <w:lang w:val="en-GB"/>
        </w:rPr>
        <w:t>Universitätsklinikum</w:t>
      </w:r>
      <w:proofErr w:type="spellEnd"/>
      <w:r w:rsidRPr="001A062E">
        <w:rPr>
          <w:rFonts w:eastAsia="Calibri" w:cstheme="minorHAnsi"/>
          <w:sz w:val="24"/>
          <w:szCs w:val="24"/>
          <w:lang w:val="en-GB"/>
        </w:rPr>
        <w:t xml:space="preserve"> Erlangen, Friedrich-Alexander</w:t>
      </w:r>
      <w:r w:rsidR="00031A99" w:rsidRPr="001A062E">
        <w:rPr>
          <w:rFonts w:eastAsia="Calibri" w:cstheme="minorHAnsi"/>
          <w:sz w:val="24"/>
          <w:szCs w:val="24"/>
          <w:lang w:val="en-GB"/>
        </w:rPr>
        <w:t>-</w:t>
      </w:r>
      <w:r w:rsidRPr="001A062E">
        <w:rPr>
          <w:rFonts w:eastAsia="Calibri" w:cstheme="minorHAnsi"/>
          <w:sz w:val="24"/>
          <w:szCs w:val="24"/>
          <w:lang w:val="en-GB"/>
        </w:rPr>
        <w:t>Universit</w:t>
      </w:r>
      <w:r w:rsidR="00031A99" w:rsidRPr="001A062E">
        <w:rPr>
          <w:rFonts w:eastAsia="Calibri" w:cstheme="minorHAnsi"/>
          <w:sz w:val="24"/>
          <w:szCs w:val="24"/>
          <w:lang w:val="en-GB"/>
        </w:rPr>
        <w:t>ät</w:t>
      </w:r>
      <w:r w:rsidRPr="001A062E">
        <w:rPr>
          <w:rFonts w:eastAsia="Calibri" w:cstheme="minorHAnsi"/>
          <w:sz w:val="24"/>
          <w:szCs w:val="24"/>
          <w:lang w:val="en-GB"/>
        </w:rPr>
        <w:t xml:space="preserve"> Erlangen-Nürnberg</w:t>
      </w:r>
      <w:r w:rsidR="00031A99" w:rsidRPr="001A062E">
        <w:rPr>
          <w:rFonts w:eastAsia="Calibri" w:cstheme="minorHAnsi"/>
          <w:sz w:val="24"/>
          <w:szCs w:val="24"/>
          <w:lang w:val="en-GB"/>
        </w:rPr>
        <w:t xml:space="preserve"> (FAU)</w:t>
      </w:r>
      <w:r w:rsidRPr="001A062E">
        <w:rPr>
          <w:rFonts w:eastAsia="Calibri" w:cstheme="minorHAnsi"/>
          <w:sz w:val="24"/>
          <w:szCs w:val="24"/>
          <w:lang w:val="en-GB"/>
        </w:rPr>
        <w:t>, 91054 Erlangen, Germany</w:t>
      </w:r>
    </w:p>
    <w:p w14:paraId="3C1D7B6E" w14:textId="2348535D" w:rsidR="00D1473A" w:rsidRPr="001A062E" w:rsidRDefault="00D1473A" w:rsidP="00F9448F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6</w:t>
      </w:r>
      <w:r w:rsidR="00A3165B" w:rsidRPr="001A062E">
        <w:rPr>
          <w:rFonts w:eastAsia="Calibri" w:cstheme="minorHAnsi"/>
          <w:sz w:val="24"/>
          <w:szCs w:val="24"/>
          <w:lang w:val="en-GB"/>
        </w:rPr>
        <w:tab/>
      </w:r>
      <w:r w:rsidR="00F456F1" w:rsidRPr="001A062E">
        <w:rPr>
          <w:rFonts w:eastAsia="Calibri" w:cstheme="minorHAnsi"/>
          <w:sz w:val="24"/>
          <w:szCs w:val="24"/>
          <w:lang w:val="en-GB"/>
        </w:rPr>
        <w:t>Comparative Medicine, Center for Molecular Medicine Cologne,</w:t>
      </w:r>
      <w:r w:rsidR="00342741" w:rsidRPr="001A062E">
        <w:rPr>
          <w:lang w:val="en-GB"/>
        </w:rPr>
        <w:t xml:space="preserve"> </w:t>
      </w:r>
      <w:r w:rsidR="00342741" w:rsidRPr="001A062E">
        <w:rPr>
          <w:rFonts w:eastAsia="Calibri" w:cstheme="minorHAnsi"/>
          <w:sz w:val="24"/>
          <w:szCs w:val="24"/>
          <w:lang w:val="en-GB"/>
        </w:rPr>
        <w:t>Faculty of Medicine and University Hospital Cologne,</w:t>
      </w:r>
      <w:r w:rsidR="00F456F1" w:rsidRPr="001A062E">
        <w:rPr>
          <w:rFonts w:eastAsia="Calibri" w:cstheme="minorHAnsi"/>
          <w:sz w:val="24"/>
          <w:szCs w:val="24"/>
          <w:lang w:val="en-GB"/>
        </w:rPr>
        <w:t xml:space="preserve"> 50931 Cologne, Germany</w:t>
      </w:r>
    </w:p>
    <w:p w14:paraId="25B69144" w14:textId="64022337" w:rsidR="00AA3358" w:rsidRPr="001A062E" w:rsidRDefault="00AA3358" w:rsidP="00AA3358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7</w:t>
      </w:r>
      <w:r w:rsidRPr="001A062E">
        <w:rPr>
          <w:rFonts w:eastAsia="Calibri" w:cstheme="minorHAnsi"/>
          <w:sz w:val="24"/>
          <w:szCs w:val="24"/>
          <w:lang w:val="en-GB"/>
        </w:rPr>
        <w:tab/>
      </w:r>
      <w:r w:rsidR="00802CB6" w:rsidRPr="001A062E">
        <w:rPr>
          <w:rFonts w:eastAsia="Calibri" w:cstheme="minorHAnsi"/>
          <w:sz w:val="24"/>
          <w:szCs w:val="24"/>
          <w:lang w:val="en-GB"/>
        </w:rPr>
        <w:t>Basic and Translational Myology, Unit of Functional and Adaptive Biology, Université Paris Cité / CNRS UMR 8251, Paris, France</w:t>
      </w:r>
    </w:p>
    <w:p w14:paraId="67EFA662" w14:textId="410DEB84" w:rsidR="00AA3358" w:rsidRPr="001A062E" w:rsidRDefault="00AA3358" w:rsidP="00AA3358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8</w:t>
      </w:r>
      <w:r w:rsidRPr="001A062E">
        <w:rPr>
          <w:rFonts w:eastAsia="Calibri" w:cstheme="minorHAnsi"/>
          <w:sz w:val="24"/>
          <w:szCs w:val="24"/>
          <w:lang w:val="en-GB"/>
        </w:rPr>
        <w:tab/>
      </w:r>
      <w:proofErr w:type="spellStart"/>
      <w:r w:rsidR="00802CB6" w:rsidRPr="001A062E">
        <w:rPr>
          <w:rFonts w:eastAsia="Calibri" w:cstheme="minorHAnsi"/>
          <w:sz w:val="24"/>
          <w:szCs w:val="24"/>
          <w:lang w:val="en-GB"/>
        </w:rPr>
        <w:t>Institut</w:t>
      </w:r>
      <w:proofErr w:type="spellEnd"/>
      <w:r w:rsidR="00802CB6" w:rsidRPr="001A062E">
        <w:rPr>
          <w:rFonts w:eastAsia="Calibri" w:cstheme="minorHAnsi"/>
          <w:sz w:val="24"/>
          <w:szCs w:val="24"/>
          <w:lang w:val="en-GB"/>
        </w:rPr>
        <w:t xml:space="preserve"> Cochin, Université Paris Cité, INSERM U1016, CNRS, Paris, France</w:t>
      </w:r>
    </w:p>
    <w:p w14:paraId="3EEC991A" w14:textId="023AAD3A" w:rsidR="0074129D" w:rsidRPr="001A062E" w:rsidRDefault="0074129D" w:rsidP="00AA3358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</w:p>
    <w:p w14:paraId="37CFBA5D" w14:textId="0FD832AF" w:rsidR="00044AC5" w:rsidRPr="001A062E" w:rsidRDefault="00044AC5" w:rsidP="0049036E">
      <w:pPr>
        <w:tabs>
          <w:tab w:val="left" w:pos="227"/>
        </w:tabs>
        <w:spacing w:after="0" w:line="240" w:lineRule="auto"/>
        <w:ind w:left="227" w:hanging="227"/>
        <w:jc w:val="both"/>
        <w:rPr>
          <w:rFonts w:eastAsia="Calibri" w:cstheme="minorHAnsi"/>
          <w:sz w:val="24"/>
          <w:szCs w:val="24"/>
          <w:lang w:val="en-GB"/>
        </w:rPr>
      </w:pPr>
    </w:p>
    <w:p w14:paraId="5BF7BD15" w14:textId="1DD3561B" w:rsidR="0067516A" w:rsidRPr="001A062E" w:rsidRDefault="0067516A" w:rsidP="0067516A">
      <w:pPr>
        <w:tabs>
          <w:tab w:val="left" w:pos="-1985"/>
        </w:tabs>
        <w:spacing w:after="0" w:line="360" w:lineRule="auto"/>
        <w:jc w:val="both"/>
        <w:rPr>
          <w:rFonts w:eastAsia="Calibri" w:cstheme="minorHAnsi"/>
          <w:bCs/>
          <w:sz w:val="24"/>
          <w:szCs w:val="24"/>
          <w:lang w:val="en-GB"/>
        </w:rPr>
      </w:pPr>
      <w:r w:rsidRPr="001A062E">
        <w:rPr>
          <w:rFonts w:eastAsia="Calibri" w:cstheme="minorHAnsi"/>
          <w:bCs/>
          <w:sz w:val="24"/>
          <w:szCs w:val="24"/>
          <w:vertAlign w:val="superscript"/>
          <w:lang w:val="en-GB"/>
        </w:rPr>
        <w:t>*</w:t>
      </w:r>
      <w:r w:rsidRPr="001A062E">
        <w:rPr>
          <w:rFonts w:eastAsia="Calibri" w:cstheme="minorHAnsi"/>
          <w:bCs/>
          <w:sz w:val="24"/>
          <w:szCs w:val="24"/>
          <w:lang w:val="en-GB"/>
        </w:rPr>
        <w:t xml:space="preserve">These two </w:t>
      </w:r>
      <w:r w:rsidR="00F9448F" w:rsidRPr="001A062E">
        <w:rPr>
          <w:rFonts w:eastAsia="Calibri" w:cstheme="minorHAnsi"/>
          <w:bCs/>
          <w:sz w:val="24"/>
          <w:szCs w:val="24"/>
          <w:lang w:val="en-GB"/>
        </w:rPr>
        <w:t>senior</w:t>
      </w:r>
      <w:r w:rsidRPr="001A062E">
        <w:rPr>
          <w:rFonts w:eastAsia="Calibri" w:cstheme="minorHAnsi"/>
          <w:bCs/>
          <w:sz w:val="24"/>
          <w:szCs w:val="24"/>
          <w:lang w:val="en-GB"/>
        </w:rPr>
        <w:t xml:space="preserve"> authors contributed equally to this work.</w:t>
      </w:r>
    </w:p>
    <w:p w14:paraId="78DBA6A9" w14:textId="77777777" w:rsidR="0042497A" w:rsidRPr="001A062E" w:rsidRDefault="0042497A" w:rsidP="0049036E">
      <w:pPr>
        <w:tabs>
          <w:tab w:val="left" w:pos="-1985"/>
        </w:tabs>
        <w:spacing w:after="0"/>
        <w:jc w:val="both"/>
        <w:rPr>
          <w:rFonts w:eastAsia="Calibri" w:cstheme="minorHAnsi"/>
          <w:sz w:val="24"/>
          <w:szCs w:val="24"/>
          <w:lang w:val="en-GB"/>
        </w:rPr>
      </w:pPr>
    </w:p>
    <w:p w14:paraId="18B4B113" w14:textId="39C9ED34" w:rsidR="0045712C" w:rsidRPr="001A062E" w:rsidRDefault="0045712C" w:rsidP="0049036E">
      <w:pPr>
        <w:spacing w:after="0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vertAlign w:val="superscript"/>
          <w:lang w:val="en-GB"/>
        </w:rPr>
        <w:t>#</w:t>
      </w:r>
      <w:r w:rsidRPr="001A062E">
        <w:rPr>
          <w:rFonts w:eastAsia="Calibri" w:cstheme="minorHAnsi"/>
          <w:sz w:val="24"/>
          <w:szCs w:val="24"/>
          <w:lang w:val="en-GB"/>
        </w:rPr>
        <w:t>Authors for correspondence:</w:t>
      </w:r>
    </w:p>
    <w:p w14:paraId="796738A7" w14:textId="5B0EA0A9" w:rsidR="00F9448F" w:rsidRPr="001A062E" w:rsidRDefault="00F9448F" w:rsidP="00F9448F">
      <w:pPr>
        <w:spacing w:after="0"/>
        <w:ind w:left="142" w:hanging="142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lang w:val="en-GB"/>
        </w:rPr>
        <w:t xml:space="preserve">Prof. Dr med. Rolf Schröder, Institute of Neuropathology, </w:t>
      </w:r>
      <w:proofErr w:type="spellStart"/>
      <w:r w:rsidR="008B7626" w:rsidRPr="008B7626">
        <w:rPr>
          <w:rFonts w:eastAsia="Calibri" w:cstheme="minorHAnsi"/>
          <w:sz w:val="24"/>
          <w:szCs w:val="24"/>
          <w:lang w:val="en-GB"/>
        </w:rPr>
        <w:t>Universitätsklinikum</w:t>
      </w:r>
      <w:proofErr w:type="spellEnd"/>
      <w:r w:rsidRPr="001A062E">
        <w:rPr>
          <w:rFonts w:eastAsia="Calibri" w:cstheme="minorHAnsi"/>
          <w:sz w:val="24"/>
          <w:szCs w:val="24"/>
          <w:lang w:val="en-GB"/>
        </w:rPr>
        <w:t xml:space="preserve"> Erlangen, </w:t>
      </w:r>
      <w:proofErr w:type="spellStart"/>
      <w:r w:rsidRPr="001A062E">
        <w:rPr>
          <w:rFonts w:eastAsia="Calibri" w:cstheme="minorHAnsi"/>
          <w:sz w:val="24"/>
          <w:szCs w:val="24"/>
          <w:lang w:val="en-GB"/>
        </w:rPr>
        <w:t>Schwabachanlage</w:t>
      </w:r>
      <w:proofErr w:type="spellEnd"/>
      <w:r w:rsidRPr="001A062E">
        <w:rPr>
          <w:rFonts w:eastAsia="Calibri" w:cstheme="minorHAnsi"/>
          <w:sz w:val="24"/>
          <w:szCs w:val="24"/>
          <w:lang w:val="en-GB"/>
        </w:rPr>
        <w:t xml:space="preserve"> 6, 91054 Erlangen, Germany;</w:t>
      </w:r>
    </w:p>
    <w:p w14:paraId="07F567F1" w14:textId="77777777" w:rsidR="00F9448F" w:rsidRPr="001A062E" w:rsidRDefault="00F9448F" w:rsidP="00F9448F">
      <w:pPr>
        <w:spacing w:after="0"/>
        <w:ind w:left="142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lang w:val="en-GB"/>
        </w:rPr>
        <w:t>Phone: +49 9131 85 34782; Email: rolf.schroeder@uk-erlangen.de</w:t>
      </w:r>
    </w:p>
    <w:p w14:paraId="1E81BCF5" w14:textId="662D9564" w:rsidR="0045712C" w:rsidRPr="001A062E" w:rsidRDefault="0045712C" w:rsidP="0049036E">
      <w:pPr>
        <w:spacing w:after="0"/>
        <w:ind w:left="142" w:hanging="142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lang w:val="en-GB"/>
        </w:rPr>
        <w:t xml:space="preserve">Prof. Dr med. Christoph S. Clemen, </w:t>
      </w:r>
      <w:r w:rsidR="003A34B1" w:rsidRPr="001A062E">
        <w:rPr>
          <w:rFonts w:eastAsia="Calibri" w:cstheme="minorHAnsi"/>
          <w:sz w:val="24"/>
          <w:szCs w:val="24"/>
          <w:lang w:val="en-GB"/>
        </w:rPr>
        <w:t xml:space="preserve">Institute of Aerospace Medicine, German Aerospace Center, Linder </w:t>
      </w:r>
      <w:proofErr w:type="spellStart"/>
      <w:r w:rsidR="003A34B1" w:rsidRPr="001A062E">
        <w:rPr>
          <w:rFonts w:eastAsia="Calibri" w:cstheme="minorHAnsi"/>
          <w:sz w:val="24"/>
          <w:szCs w:val="24"/>
          <w:lang w:val="en-GB"/>
        </w:rPr>
        <w:t>Höhe</w:t>
      </w:r>
      <w:proofErr w:type="spellEnd"/>
      <w:r w:rsidR="003A34B1" w:rsidRPr="001A062E">
        <w:rPr>
          <w:rFonts w:eastAsia="Calibri" w:cstheme="minorHAnsi"/>
          <w:sz w:val="24"/>
          <w:szCs w:val="24"/>
          <w:lang w:val="en-GB"/>
        </w:rPr>
        <w:t>, 51147 Cologne, Germany;</w:t>
      </w:r>
    </w:p>
    <w:p w14:paraId="6715D7B0" w14:textId="165172A7" w:rsidR="0042497A" w:rsidRPr="001A062E" w:rsidRDefault="003A34B1" w:rsidP="0049036E">
      <w:pPr>
        <w:spacing w:after="0"/>
        <w:ind w:left="142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lang w:val="en-GB"/>
        </w:rPr>
        <w:t>Phone: +49 2203 601 3468; Email: christoph.clemen@</w:t>
      </w:r>
      <w:r w:rsidR="00802CB6" w:rsidRPr="001A062E">
        <w:rPr>
          <w:rFonts w:eastAsia="Calibri" w:cstheme="minorHAnsi"/>
          <w:sz w:val="24"/>
          <w:szCs w:val="24"/>
          <w:lang w:val="en-GB"/>
        </w:rPr>
        <w:t>uni-koeln</w:t>
      </w:r>
      <w:r w:rsidRPr="001A062E">
        <w:rPr>
          <w:rFonts w:eastAsia="Calibri" w:cstheme="minorHAnsi"/>
          <w:sz w:val="24"/>
          <w:szCs w:val="24"/>
          <w:lang w:val="en-GB"/>
        </w:rPr>
        <w:t>.de</w:t>
      </w:r>
    </w:p>
    <w:p w14:paraId="2367FF53" w14:textId="77777777" w:rsidR="0067516A" w:rsidRPr="001A062E" w:rsidRDefault="0067516A" w:rsidP="0067516A">
      <w:pPr>
        <w:spacing w:after="0"/>
        <w:jc w:val="both"/>
        <w:rPr>
          <w:rFonts w:eastAsia="Calibri" w:cstheme="minorHAnsi"/>
          <w:sz w:val="24"/>
          <w:szCs w:val="24"/>
          <w:lang w:val="en-GB"/>
        </w:rPr>
      </w:pPr>
    </w:p>
    <w:p w14:paraId="5548B262" w14:textId="1C49E72A" w:rsidR="0045712C" w:rsidRPr="001A062E" w:rsidRDefault="0045712C" w:rsidP="0067516A">
      <w:pPr>
        <w:spacing w:after="0"/>
        <w:jc w:val="both"/>
        <w:rPr>
          <w:rFonts w:eastAsia="Calibri" w:cstheme="minorHAnsi"/>
          <w:sz w:val="24"/>
          <w:szCs w:val="24"/>
          <w:lang w:val="en-GB"/>
        </w:rPr>
      </w:pPr>
      <w:r w:rsidRPr="001A062E">
        <w:rPr>
          <w:rFonts w:eastAsia="Calibri" w:cstheme="minorHAnsi"/>
          <w:sz w:val="24"/>
          <w:szCs w:val="24"/>
          <w:lang w:val="en-GB"/>
        </w:rPr>
        <w:br w:type="page"/>
      </w:r>
    </w:p>
    <w:p w14:paraId="6155FC26" w14:textId="473CD395" w:rsidR="00DE2E49" w:rsidRPr="00B21029" w:rsidRDefault="00B21029" w:rsidP="00DE2E49">
      <w:pPr>
        <w:spacing w:line="348" w:lineRule="auto"/>
        <w:jc w:val="both"/>
        <w:rPr>
          <w:rFonts w:cstheme="minorHAnsi"/>
          <w:b/>
          <w:sz w:val="24"/>
          <w:szCs w:val="24"/>
          <w:lang w:val="en-GB"/>
        </w:rPr>
      </w:pPr>
      <w:r w:rsidRPr="00B21029">
        <w:rPr>
          <w:rFonts w:cstheme="minorHAnsi"/>
          <w:b/>
          <w:sz w:val="24"/>
          <w:szCs w:val="24"/>
          <w:lang w:val="en-GB"/>
        </w:rPr>
        <w:lastRenderedPageBreak/>
        <w:t>Supplementary</w:t>
      </w:r>
      <w:r w:rsidR="00DE2E49" w:rsidRPr="00B21029">
        <w:rPr>
          <w:rFonts w:cstheme="minorHAnsi"/>
          <w:b/>
          <w:sz w:val="24"/>
          <w:szCs w:val="24"/>
          <w:lang w:val="en-GB"/>
        </w:rPr>
        <w:t xml:space="preserve"> Legends</w:t>
      </w:r>
    </w:p>
    <w:p w14:paraId="548E09C7" w14:textId="0A6C61E3" w:rsidR="005A5E01" w:rsidRPr="00B21029" w:rsidRDefault="005A5E01" w:rsidP="00C41F71">
      <w:pPr>
        <w:spacing w:line="348" w:lineRule="auto"/>
        <w:jc w:val="both"/>
        <w:rPr>
          <w:rFonts w:cstheme="minorHAnsi"/>
          <w:b/>
          <w:sz w:val="24"/>
          <w:szCs w:val="24"/>
          <w:lang w:val="en-GB"/>
        </w:rPr>
      </w:pPr>
      <w:r w:rsidRPr="00B21029">
        <w:rPr>
          <w:rFonts w:cstheme="minorHAnsi"/>
          <w:b/>
          <w:sz w:val="24"/>
          <w:szCs w:val="24"/>
          <w:lang w:val="en-GB"/>
        </w:rPr>
        <w:t>Supplementary</w:t>
      </w:r>
      <w:r w:rsidR="00DE2E49" w:rsidRPr="00B21029">
        <w:rPr>
          <w:rFonts w:cstheme="minorHAnsi"/>
          <w:b/>
          <w:sz w:val="24"/>
          <w:szCs w:val="24"/>
          <w:lang w:val="en-GB"/>
        </w:rPr>
        <w:t xml:space="preserve"> Table 1.</w:t>
      </w:r>
      <w:r w:rsidR="00DE2E49" w:rsidRPr="00B21029">
        <w:rPr>
          <w:rFonts w:cstheme="minorHAnsi"/>
          <w:bCs/>
          <w:sz w:val="24"/>
          <w:szCs w:val="24"/>
          <w:lang w:val="en-GB"/>
        </w:rPr>
        <w:t xml:space="preserve"> </w:t>
      </w:r>
      <w:r w:rsidR="00EA7735" w:rsidRPr="00B21029">
        <w:rPr>
          <w:rFonts w:cstheme="minorHAnsi"/>
          <w:b/>
          <w:sz w:val="24"/>
          <w:szCs w:val="24"/>
          <w:lang w:val="en-GB"/>
        </w:rPr>
        <w:t xml:space="preserve">List of </w:t>
      </w:r>
      <w:r w:rsidRPr="00B21029">
        <w:rPr>
          <w:rFonts w:cstheme="minorHAnsi"/>
          <w:b/>
          <w:sz w:val="24"/>
          <w:szCs w:val="24"/>
          <w:lang w:val="en-GB"/>
        </w:rPr>
        <w:t>all mice and data obtained by sarcomeric damage quantification.</w:t>
      </w:r>
      <w:r w:rsidRPr="00B21029">
        <w:rPr>
          <w:rFonts w:cstheme="minorHAnsi"/>
          <w:bCs/>
          <w:sz w:val="24"/>
          <w:szCs w:val="24"/>
          <w:lang w:val="en-GB"/>
        </w:rPr>
        <w:t xml:space="preserve"> Excel file listing </w:t>
      </w:r>
      <w:r w:rsidR="00A51D20" w:rsidRPr="00B21029">
        <w:rPr>
          <w:rFonts w:cstheme="minorHAnsi"/>
          <w:bCs/>
          <w:sz w:val="24"/>
          <w:szCs w:val="24"/>
          <w:lang w:val="en-GB"/>
        </w:rPr>
        <w:t xml:space="preserve">the </w:t>
      </w:r>
      <w:r w:rsidRPr="00B21029">
        <w:rPr>
          <w:rFonts w:cstheme="minorHAnsi"/>
          <w:bCs/>
          <w:sz w:val="24"/>
          <w:szCs w:val="24"/>
          <w:lang w:val="en-GB"/>
        </w:rPr>
        <w:t xml:space="preserve">data </w:t>
      </w:r>
      <w:r w:rsidR="00A51D20" w:rsidRPr="00B21029">
        <w:rPr>
          <w:rFonts w:cstheme="minorHAnsi"/>
          <w:bCs/>
          <w:sz w:val="24"/>
          <w:szCs w:val="24"/>
          <w:lang w:val="en-GB"/>
        </w:rPr>
        <w:t>for</w:t>
      </w:r>
      <w:r w:rsidRPr="00B21029">
        <w:rPr>
          <w:rFonts w:cstheme="minorHAnsi"/>
          <w:bCs/>
          <w:sz w:val="24"/>
          <w:szCs w:val="24"/>
          <w:lang w:val="en-GB"/>
        </w:rPr>
        <w:t xml:space="preserve"> the individual mice </w:t>
      </w:r>
      <w:r w:rsidR="00A51D20" w:rsidRPr="00B21029">
        <w:rPr>
          <w:rFonts w:cstheme="minorHAnsi"/>
          <w:bCs/>
          <w:sz w:val="24"/>
          <w:szCs w:val="24"/>
          <w:lang w:val="en-GB"/>
        </w:rPr>
        <w:t>in</w:t>
      </w:r>
      <w:r w:rsidRPr="00B21029">
        <w:rPr>
          <w:rFonts w:cstheme="minorHAnsi"/>
          <w:bCs/>
          <w:sz w:val="24"/>
          <w:szCs w:val="24"/>
          <w:lang w:val="en-GB"/>
        </w:rPr>
        <w:t xml:space="preserve"> the six groups of </w:t>
      </w:r>
      <w:r w:rsidR="00107988" w:rsidRPr="00B21029">
        <w:rPr>
          <w:rFonts w:cstheme="minorHAnsi"/>
          <w:bCs/>
          <w:sz w:val="24"/>
          <w:szCs w:val="24"/>
          <w:lang w:val="en-GB"/>
        </w:rPr>
        <w:t>animals (</w:t>
      </w:r>
      <w:r w:rsidRPr="00B21029">
        <w:rPr>
          <w:rFonts w:cstheme="minorHAnsi"/>
          <w:bCs/>
          <w:sz w:val="24"/>
          <w:szCs w:val="24"/>
          <w:lang w:val="en-GB"/>
        </w:rPr>
        <w:t>wild-type, heterozygous, homozygous</w:t>
      </w:r>
      <w:r w:rsidR="00107988" w:rsidRPr="00B21029">
        <w:rPr>
          <w:rFonts w:cstheme="minorHAnsi"/>
          <w:bCs/>
          <w:sz w:val="24"/>
          <w:szCs w:val="24"/>
          <w:lang w:val="en-GB"/>
        </w:rPr>
        <w:t xml:space="preserve">; </w:t>
      </w:r>
      <w:r w:rsidRPr="00B21029">
        <w:rPr>
          <w:rFonts w:cstheme="minorHAnsi"/>
          <w:bCs/>
          <w:sz w:val="24"/>
          <w:szCs w:val="24"/>
          <w:lang w:val="en-GB"/>
        </w:rPr>
        <w:t>no run control</w:t>
      </w:r>
      <w:r w:rsidR="00107988" w:rsidRPr="00B21029">
        <w:rPr>
          <w:rFonts w:cstheme="minorHAnsi"/>
          <w:bCs/>
          <w:sz w:val="24"/>
          <w:szCs w:val="24"/>
          <w:lang w:val="en-GB"/>
        </w:rPr>
        <w:t xml:space="preserve">, </w:t>
      </w:r>
      <w:r w:rsidRPr="00B21029">
        <w:rPr>
          <w:rFonts w:cstheme="minorHAnsi"/>
          <w:bCs/>
          <w:sz w:val="24"/>
          <w:szCs w:val="24"/>
          <w:lang w:val="en-GB"/>
        </w:rPr>
        <w:t>run</w:t>
      </w:r>
      <w:r w:rsidR="00107988" w:rsidRPr="00B21029">
        <w:rPr>
          <w:rFonts w:cstheme="minorHAnsi"/>
          <w:bCs/>
          <w:sz w:val="24"/>
          <w:szCs w:val="24"/>
          <w:lang w:val="en-GB"/>
        </w:rPr>
        <w:t>). Columns B to E, mouse ID, genotype, sex, age. Column F, no run control or run</w:t>
      </w:r>
      <w:r w:rsidRPr="00B21029">
        <w:rPr>
          <w:rFonts w:cstheme="minorHAnsi"/>
          <w:bCs/>
          <w:sz w:val="24"/>
          <w:szCs w:val="24"/>
          <w:lang w:val="en-GB"/>
        </w:rPr>
        <w:t xml:space="preserve"> condition. </w:t>
      </w:r>
      <w:r w:rsidR="00107988" w:rsidRPr="00B21029">
        <w:rPr>
          <w:rFonts w:cstheme="minorHAnsi"/>
          <w:bCs/>
          <w:sz w:val="24"/>
          <w:szCs w:val="24"/>
          <w:lang w:val="en-GB"/>
        </w:rPr>
        <w:t>Columns G to M, values obtained by image analysis and sarcomeric damage quantification (region of interest, number of detections, lesions per mm², mean lesion size, number of macrolesions, macrolesions per total lesions, macrolesions per mm²).</w:t>
      </w:r>
    </w:p>
    <w:p w14:paraId="468973EB" w14:textId="77777777" w:rsidR="005A5E01" w:rsidRPr="00B21029" w:rsidRDefault="005A5E01" w:rsidP="00C41F71">
      <w:pPr>
        <w:spacing w:line="348" w:lineRule="auto"/>
        <w:jc w:val="both"/>
        <w:rPr>
          <w:rFonts w:cstheme="minorHAnsi"/>
          <w:bCs/>
          <w:sz w:val="24"/>
          <w:szCs w:val="24"/>
          <w:lang w:val="en-GB"/>
        </w:rPr>
      </w:pPr>
    </w:p>
    <w:p w14:paraId="24373E7A" w14:textId="7255DCE7" w:rsidR="00DE2E49" w:rsidRDefault="005A5E01" w:rsidP="00513EFC">
      <w:pPr>
        <w:spacing w:line="348" w:lineRule="auto"/>
        <w:jc w:val="both"/>
        <w:rPr>
          <w:rFonts w:cstheme="minorHAnsi"/>
          <w:sz w:val="24"/>
          <w:szCs w:val="24"/>
          <w:lang w:val="en-GB"/>
        </w:rPr>
      </w:pPr>
      <w:r w:rsidRPr="00B21029">
        <w:rPr>
          <w:rFonts w:cstheme="minorHAnsi"/>
          <w:b/>
          <w:sz w:val="24"/>
          <w:szCs w:val="24"/>
          <w:lang w:val="en-GB"/>
        </w:rPr>
        <w:t>Supplementary</w:t>
      </w:r>
      <w:r w:rsidR="00513EFC" w:rsidRPr="00B21029">
        <w:rPr>
          <w:rFonts w:cstheme="minorHAnsi"/>
          <w:b/>
          <w:sz w:val="24"/>
          <w:szCs w:val="24"/>
          <w:lang w:val="en-GB"/>
        </w:rPr>
        <w:t xml:space="preserve"> Figure 1.</w:t>
      </w:r>
      <w:r w:rsidR="00513EFC" w:rsidRPr="00B21029">
        <w:rPr>
          <w:rFonts w:cstheme="minorHAnsi"/>
          <w:bCs/>
          <w:sz w:val="24"/>
          <w:szCs w:val="24"/>
          <w:lang w:val="en-GB"/>
        </w:rPr>
        <w:t xml:space="preserve"> </w:t>
      </w:r>
      <w:r w:rsidR="009E2E03" w:rsidRPr="00266779">
        <w:rPr>
          <w:rFonts w:cstheme="minorHAnsi"/>
          <w:b/>
          <w:sz w:val="24"/>
          <w:szCs w:val="24"/>
          <w:lang w:val="en-GB"/>
        </w:rPr>
        <w:t>Confirmation</w:t>
      </w:r>
      <w:r w:rsidR="009E2E03" w:rsidRPr="001A062E">
        <w:rPr>
          <w:rFonts w:cstheme="minorHAnsi"/>
          <w:b/>
          <w:sz w:val="24"/>
          <w:szCs w:val="24"/>
          <w:lang w:val="en-GB"/>
        </w:rPr>
        <w:t xml:space="preserve"> of xirp </w:t>
      </w:r>
      <w:r w:rsidR="00263368" w:rsidRPr="001A062E">
        <w:rPr>
          <w:rFonts w:cstheme="minorHAnsi"/>
          <w:b/>
          <w:sz w:val="24"/>
          <w:szCs w:val="24"/>
          <w:lang w:val="en-GB"/>
        </w:rPr>
        <w:t>immunodetection.</w:t>
      </w:r>
      <w:r w:rsidR="00263368" w:rsidRPr="001A062E">
        <w:rPr>
          <w:rFonts w:cstheme="minorHAnsi"/>
          <w:bCs/>
          <w:sz w:val="24"/>
          <w:szCs w:val="24"/>
          <w:lang w:val="en-GB"/>
        </w:rPr>
        <w:t xml:space="preserve"> </w:t>
      </w:r>
      <w:r w:rsidR="004F71BE" w:rsidRPr="001A062E">
        <w:rPr>
          <w:rFonts w:cstheme="minorHAnsi"/>
          <w:sz w:val="24"/>
          <w:szCs w:val="24"/>
          <w:lang w:val="en-GB"/>
        </w:rPr>
        <w:t xml:space="preserve">Western blot of protein extracts from </w:t>
      </w:r>
      <w:r w:rsidR="004D7758" w:rsidRPr="001A062E">
        <w:rPr>
          <w:rFonts w:cstheme="minorHAnsi"/>
          <w:sz w:val="24"/>
          <w:szCs w:val="24"/>
          <w:lang w:val="en-GB"/>
        </w:rPr>
        <w:t>differentiated</w:t>
      </w:r>
      <w:r w:rsidR="004F71BE" w:rsidRPr="001A062E">
        <w:rPr>
          <w:rFonts w:cstheme="minorHAnsi"/>
          <w:sz w:val="24"/>
          <w:szCs w:val="24"/>
          <w:lang w:val="en-GB"/>
        </w:rPr>
        <w:t xml:space="preserve"> C2 mouse </w:t>
      </w:r>
      <w:r w:rsidR="004D7758" w:rsidRPr="001A062E">
        <w:rPr>
          <w:rFonts w:cstheme="minorHAnsi"/>
          <w:sz w:val="24"/>
          <w:szCs w:val="24"/>
          <w:lang w:val="en-GB"/>
        </w:rPr>
        <w:t>myoblasts</w:t>
      </w:r>
      <w:r w:rsidR="004F71BE" w:rsidRPr="001A062E">
        <w:rPr>
          <w:rFonts w:cstheme="minorHAnsi"/>
          <w:sz w:val="24"/>
          <w:szCs w:val="24"/>
          <w:lang w:val="en-GB"/>
        </w:rPr>
        <w:t xml:space="preserve"> incubated with the </w:t>
      </w:r>
      <w:r w:rsidR="004D7758" w:rsidRPr="001A062E">
        <w:rPr>
          <w:rFonts w:cstheme="minorHAnsi"/>
          <w:sz w:val="24"/>
          <w:szCs w:val="24"/>
          <w:lang w:val="en-GB"/>
        </w:rPr>
        <w:t xml:space="preserve">rabbit </w:t>
      </w:r>
      <w:r w:rsidR="004F71BE" w:rsidRPr="001A062E">
        <w:rPr>
          <w:rFonts w:cstheme="minorHAnsi"/>
          <w:sz w:val="24"/>
          <w:szCs w:val="24"/>
          <w:lang w:val="en-GB"/>
        </w:rPr>
        <w:t xml:space="preserve">polyclonal antiserum against </w:t>
      </w:r>
      <w:r w:rsidR="004D7758" w:rsidRPr="001A062E">
        <w:rPr>
          <w:rFonts w:eastAsia="Calibri" w:cstheme="minorHAnsi"/>
          <w:sz w:val="24"/>
          <w:szCs w:val="24"/>
          <w:lang w:val="en-GB"/>
        </w:rPr>
        <w:t>xin actin-binding repeat-containing proteins 1 and 2</w:t>
      </w:r>
      <w:r w:rsidR="00AB44EB" w:rsidRPr="001A062E">
        <w:rPr>
          <w:rFonts w:eastAsia="Calibri" w:cstheme="minorHAnsi"/>
          <w:sz w:val="24"/>
          <w:szCs w:val="24"/>
          <w:lang w:val="en-GB"/>
        </w:rPr>
        <w:t xml:space="preserve"> </w:t>
      </w:r>
      <w:r w:rsidR="00AB44EB" w:rsidRPr="001A062E">
        <w:rPr>
          <w:rFonts w:cstheme="minorHAnsi"/>
          <w:bCs/>
          <w:sz w:val="24"/>
          <w:szCs w:val="24"/>
          <w:lang w:val="en-GB"/>
        </w:rPr>
        <w:t xml:space="preserve">(xirp 1, xirp 2) </w:t>
      </w:r>
      <w:r w:rsidR="00AB44EB" w:rsidRPr="001A062E">
        <w:rPr>
          <w:rFonts w:eastAsia="Calibri" w:cstheme="minorHAnsi"/>
          <w:sz w:val="24"/>
          <w:szCs w:val="24"/>
          <w:lang w:val="en-GB"/>
        </w:rPr>
        <w:t>(</w:t>
      </w:r>
      <w:r w:rsidR="00AB44EB" w:rsidRPr="001A062E">
        <w:rPr>
          <w:rFonts w:cstheme="minorHAnsi"/>
          <w:sz w:val="24"/>
          <w:szCs w:val="24"/>
          <w:lang w:val="en-GB"/>
        </w:rPr>
        <w:t xml:space="preserve">antiserum </w:t>
      </w:r>
      <w:r w:rsidR="00AB44EB" w:rsidRPr="001A062E">
        <w:rPr>
          <w:rFonts w:eastAsia="Calibri" w:cstheme="minorHAnsi"/>
          <w:sz w:val="24"/>
          <w:szCs w:val="24"/>
          <w:lang w:val="en-GB"/>
        </w:rPr>
        <w:t xml:space="preserve">#7700, </w:t>
      </w:r>
      <w:r w:rsidR="007B0AA2" w:rsidRPr="001A062E">
        <w:rPr>
          <w:rFonts w:eastAsia="Calibri" w:cstheme="minorHAnsi"/>
          <w:sz w:val="24"/>
          <w:szCs w:val="24"/>
          <w:lang w:val="en-GB"/>
        </w:rPr>
        <w:t xml:space="preserve">see Materials and Methods section and </w:t>
      </w:r>
      <w:r w:rsidR="00C76AED" w:rsidRPr="001A062E">
        <w:rPr>
          <w:rFonts w:eastAsia="Calibri" w:cstheme="minorHAnsi"/>
          <w:sz w:val="24"/>
          <w:szCs w:val="24"/>
          <w:lang w:val="en-GB"/>
        </w:rPr>
        <w:t>[19]</w:t>
      </w:r>
      <w:r w:rsidR="00AB44EB" w:rsidRPr="001A062E">
        <w:rPr>
          <w:rFonts w:eastAsia="Calibri" w:cstheme="minorHAnsi"/>
          <w:sz w:val="24"/>
          <w:szCs w:val="24"/>
          <w:lang w:val="en-GB"/>
        </w:rPr>
        <w:t xml:space="preserve">). </w:t>
      </w:r>
      <w:r w:rsidR="004F71BE" w:rsidRPr="001A062E">
        <w:rPr>
          <w:rFonts w:cstheme="minorHAnsi"/>
          <w:sz w:val="24"/>
          <w:szCs w:val="24"/>
          <w:lang w:val="en-GB"/>
        </w:rPr>
        <w:t>In control cell extracts, the antiserum recogni</w:t>
      </w:r>
      <w:r w:rsidR="009E2E03" w:rsidRPr="001A062E">
        <w:rPr>
          <w:rFonts w:cstheme="minorHAnsi"/>
          <w:sz w:val="24"/>
          <w:szCs w:val="24"/>
          <w:lang w:val="en-GB"/>
        </w:rPr>
        <w:t>s</w:t>
      </w:r>
      <w:r w:rsidR="004F71BE" w:rsidRPr="001A062E">
        <w:rPr>
          <w:rFonts w:cstheme="minorHAnsi"/>
          <w:sz w:val="24"/>
          <w:szCs w:val="24"/>
          <w:lang w:val="en-GB"/>
        </w:rPr>
        <w:t>e</w:t>
      </w:r>
      <w:r w:rsidR="008E4A0B" w:rsidRPr="001A062E">
        <w:rPr>
          <w:rFonts w:cstheme="minorHAnsi"/>
          <w:sz w:val="24"/>
          <w:szCs w:val="24"/>
          <w:lang w:val="en-GB"/>
        </w:rPr>
        <w:t>d</w:t>
      </w:r>
      <w:r w:rsidR="004F71BE" w:rsidRPr="001A062E">
        <w:rPr>
          <w:rFonts w:cstheme="minorHAnsi"/>
          <w:sz w:val="24"/>
          <w:szCs w:val="24"/>
          <w:lang w:val="en-GB"/>
        </w:rPr>
        <w:t xml:space="preserve"> three bands representing xirp1a and xirp1b (</w:t>
      </w:r>
      <w:r w:rsidR="008E4A0B" w:rsidRPr="001A062E">
        <w:rPr>
          <w:rFonts w:cstheme="minorHAnsi"/>
          <w:sz w:val="24"/>
          <w:szCs w:val="24"/>
          <w:lang w:val="en-GB"/>
        </w:rPr>
        <w:t xml:space="preserve">calculated molecular mass </w:t>
      </w:r>
      <w:r w:rsidR="004F71BE" w:rsidRPr="001A062E">
        <w:rPr>
          <w:rFonts w:cstheme="minorHAnsi"/>
          <w:sz w:val="24"/>
          <w:szCs w:val="24"/>
          <w:lang w:val="en-GB"/>
        </w:rPr>
        <w:t>196</w:t>
      </w:r>
      <w:r w:rsidR="008E4A0B" w:rsidRPr="001A062E">
        <w:rPr>
          <w:rFonts w:cstheme="minorHAnsi"/>
          <w:sz w:val="24"/>
          <w:szCs w:val="24"/>
          <w:lang w:val="en-GB"/>
        </w:rPr>
        <w:t>.</w:t>
      </w:r>
      <w:r w:rsidR="004F71BE" w:rsidRPr="001A062E">
        <w:rPr>
          <w:rFonts w:cstheme="minorHAnsi"/>
          <w:sz w:val="24"/>
          <w:szCs w:val="24"/>
          <w:lang w:val="en-GB"/>
        </w:rPr>
        <w:t>7 and 123</w:t>
      </w:r>
      <w:r w:rsidR="008E4A0B" w:rsidRPr="001A062E">
        <w:rPr>
          <w:rFonts w:cstheme="minorHAnsi"/>
          <w:sz w:val="24"/>
          <w:szCs w:val="24"/>
          <w:lang w:val="en-GB"/>
        </w:rPr>
        <w:t>.</w:t>
      </w:r>
      <w:r w:rsidR="004F71BE" w:rsidRPr="001A062E">
        <w:rPr>
          <w:rFonts w:cstheme="minorHAnsi"/>
          <w:sz w:val="24"/>
          <w:szCs w:val="24"/>
          <w:lang w:val="en-GB"/>
        </w:rPr>
        <w:t>4</w:t>
      </w:r>
      <w:r w:rsidR="008E4A0B" w:rsidRPr="001A062E">
        <w:rPr>
          <w:rFonts w:cstheme="minorHAnsi"/>
          <w:sz w:val="24"/>
          <w:szCs w:val="24"/>
          <w:lang w:val="en-GB"/>
        </w:rPr>
        <w:t> </w:t>
      </w:r>
      <w:r w:rsidR="004F71BE" w:rsidRPr="001A062E">
        <w:rPr>
          <w:rFonts w:cstheme="minorHAnsi"/>
          <w:sz w:val="24"/>
          <w:szCs w:val="24"/>
          <w:lang w:val="en-GB"/>
        </w:rPr>
        <w:t>kDa, respectively) and xirp2 (428</w:t>
      </w:r>
      <w:r w:rsidR="008E4A0B" w:rsidRPr="001A062E">
        <w:rPr>
          <w:rFonts w:cstheme="minorHAnsi"/>
          <w:sz w:val="24"/>
          <w:szCs w:val="24"/>
          <w:lang w:val="en-GB"/>
        </w:rPr>
        <w:t>.</w:t>
      </w:r>
      <w:r w:rsidR="004F71BE" w:rsidRPr="001A062E">
        <w:rPr>
          <w:rFonts w:cstheme="minorHAnsi"/>
          <w:sz w:val="24"/>
          <w:szCs w:val="24"/>
          <w:lang w:val="en-GB"/>
        </w:rPr>
        <w:t>3</w:t>
      </w:r>
      <w:r w:rsidR="008E4A0B" w:rsidRPr="001A062E">
        <w:rPr>
          <w:rFonts w:cstheme="minorHAnsi"/>
          <w:sz w:val="24"/>
          <w:szCs w:val="24"/>
          <w:lang w:val="en-GB"/>
        </w:rPr>
        <w:t> </w:t>
      </w:r>
      <w:r w:rsidR="004F71BE" w:rsidRPr="001A062E">
        <w:rPr>
          <w:rFonts w:cstheme="minorHAnsi"/>
          <w:sz w:val="24"/>
          <w:szCs w:val="24"/>
          <w:lang w:val="en-GB"/>
        </w:rPr>
        <w:t>kDa). Transfection of these cells with an siRNA against xirp1a and xirp1b specifically reduce</w:t>
      </w:r>
      <w:r w:rsidR="008E4A0B" w:rsidRPr="001A062E">
        <w:rPr>
          <w:rFonts w:cstheme="minorHAnsi"/>
          <w:sz w:val="24"/>
          <w:szCs w:val="24"/>
          <w:lang w:val="en-GB"/>
        </w:rPr>
        <w:t>d</w:t>
      </w:r>
      <w:r w:rsidR="004F71BE" w:rsidRPr="001A062E">
        <w:rPr>
          <w:rFonts w:cstheme="minorHAnsi"/>
          <w:sz w:val="24"/>
          <w:szCs w:val="24"/>
          <w:lang w:val="en-GB"/>
        </w:rPr>
        <w:t xml:space="preserve"> the expression of both xirp1 isoforms, but not of xirp2. Note that all </w:t>
      </w:r>
      <w:proofErr w:type="spellStart"/>
      <w:r w:rsidR="004F71BE" w:rsidRPr="001A062E">
        <w:rPr>
          <w:rFonts w:cstheme="minorHAnsi"/>
          <w:sz w:val="24"/>
          <w:szCs w:val="24"/>
          <w:lang w:val="en-GB"/>
        </w:rPr>
        <w:t>xirp</w:t>
      </w:r>
      <w:r w:rsidR="00263368" w:rsidRPr="001A062E">
        <w:rPr>
          <w:rFonts w:cstheme="minorHAnsi"/>
          <w:sz w:val="24"/>
          <w:szCs w:val="24"/>
          <w:lang w:val="en-GB"/>
        </w:rPr>
        <w:t>s</w:t>
      </w:r>
      <w:proofErr w:type="spellEnd"/>
      <w:r w:rsidR="004F71BE" w:rsidRPr="001A062E">
        <w:rPr>
          <w:rFonts w:cstheme="minorHAnsi"/>
          <w:sz w:val="24"/>
          <w:szCs w:val="24"/>
          <w:lang w:val="en-GB"/>
        </w:rPr>
        <w:t xml:space="preserve"> run slower than their predicted molecular mass.</w:t>
      </w:r>
    </w:p>
    <w:p w14:paraId="1DFAD8E4" w14:textId="75CDC1A1" w:rsidR="00B21029" w:rsidRDefault="00B21029" w:rsidP="00B21029">
      <w:pPr>
        <w:spacing w:after="0" w:line="240" w:lineRule="auto"/>
        <w:ind w:left="720" w:hanging="720"/>
        <w:jc w:val="both"/>
        <w:rPr>
          <w:rFonts w:ascii="Calibri" w:hAnsi="Calibri" w:cs="Calibri"/>
          <w:szCs w:val="24"/>
          <w:lang w:val="en-GB"/>
        </w:rPr>
      </w:pPr>
      <w:r>
        <w:rPr>
          <w:rFonts w:ascii="Calibri" w:hAnsi="Calibri" w:cs="Calibri"/>
          <w:szCs w:val="24"/>
          <w:lang w:val="en-GB"/>
        </w:rPr>
        <w:t>[</w:t>
      </w:r>
      <w:r w:rsidRPr="001A062E">
        <w:rPr>
          <w:rFonts w:ascii="Calibri" w:hAnsi="Calibri" w:cs="Calibri"/>
          <w:szCs w:val="24"/>
          <w:lang w:val="en-GB"/>
        </w:rPr>
        <w:t>19</w:t>
      </w:r>
      <w:r>
        <w:rPr>
          <w:rFonts w:ascii="Calibri" w:hAnsi="Calibri" w:cs="Calibri"/>
          <w:szCs w:val="24"/>
          <w:lang w:val="en-GB"/>
        </w:rPr>
        <w:t>]</w:t>
      </w:r>
      <w:r w:rsidRPr="001A062E">
        <w:rPr>
          <w:rFonts w:ascii="Calibri" w:hAnsi="Calibri" w:cs="Calibri"/>
          <w:szCs w:val="24"/>
          <w:lang w:val="en-GB"/>
        </w:rPr>
        <w:tab/>
        <w:t xml:space="preserve">Kebir S, Orfanos Z, Schuld J, Linhart M, </w:t>
      </w:r>
      <w:proofErr w:type="spellStart"/>
      <w:r w:rsidRPr="001A062E">
        <w:rPr>
          <w:rFonts w:ascii="Calibri" w:hAnsi="Calibri" w:cs="Calibri"/>
          <w:szCs w:val="24"/>
          <w:lang w:val="en-GB"/>
        </w:rPr>
        <w:t>Lamberz</w:t>
      </w:r>
      <w:proofErr w:type="spellEnd"/>
      <w:r w:rsidRPr="001A062E">
        <w:rPr>
          <w:rFonts w:ascii="Calibri" w:hAnsi="Calibri" w:cs="Calibri"/>
          <w:szCs w:val="24"/>
          <w:lang w:val="en-GB"/>
        </w:rPr>
        <w:t xml:space="preserve"> C, van der Ven PFM, et al. Sarcomeric lesions and </w:t>
      </w:r>
      <w:proofErr w:type="spellStart"/>
      <w:r w:rsidRPr="001A062E">
        <w:rPr>
          <w:rFonts w:ascii="Calibri" w:hAnsi="Calibri" w:cs="Calibri"/>
          <w:szCs w:val="24"/>
          <w:lang w:val="en-GB"/>
        </w:rPr>
        <w:t>remodeling</w:t>
      </w:r>
      <w:proofErr w:type="spellEnd"/>
      <w:r w:rsidRPr="001A062E">
        <w:rPr>
          <w:rFonts w:ascii="Calibri" w:hAnsi="Calibri" w:cs="Calibri"/>
          <w:szCs w:val="24"/>
          <w:lang w:val="en-GB"/>
        </w:rPr>
        <w:t xml:space="preserve"> proximal to intercalated disks in overload-induced cardiac hypertrophy. Exp Cell Res 2016; 348: 95-105</w:t>
      </w:r>
    </w:p>
    <w:sectPr w:rsidR="00B21029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12495" w14:textId="77777777" w:rsidR="00262493" w:rsidRDefault="00262493" w:rsidP="00D71161">
      <w:pPr>
        <w:spacing w:after="0" w:line="240" w:lineRule="auto"/>
      </w:pPr>
      <w:r>
        <w:separator/>
      </w:r>
    </w:p>
  </w:endnote>
  <w:endnote w:type="continuationSeparator" w:id="0">
    <w:p w14:paraId="2579A040" w14:textId="77777777" w:rsidR="00262493" w:rsidRDefault="00262493" w:rsidP="00D71161">
      <w:pPr>
        <w:spacing w:after="0" w:line="240" w:lineRule="auto"/>
      </w:pPr>
      <w:r>
        <w:continuationSeparator/>
      </w:r>
    </w:p>
  </w:endnote>
  <w:endnote w:type="continuationNotice" w:id="1">
    <w:p w14:paraId="5DCFDA35" w14:textId="77777777" w:rsidR="00262493" w:rsidRDefault="002624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4365958"/>
      <w:docPartObj>
        <w:docPartGallery w:val="Page Numbers (Bottom of Page)"/>
        <w:docPartUnique/>
      </w:docPartObj>
    </w:sdtPr>
    <w:sdtContent>
      <w:p w14:paraId="41A6B1F3" w14:textId="77777777" w:rsidR="00BC30A5" w:rsidRDefault="008878CF">
        <w:pPr>
          <w:pStyle w:val="Footer"/>
          <w:jc w:val="center"/>
        </w:pPr>
        <w:r>
          <w:t xml:space="preserve">Supplement </w:t>
        </w:r>
        <w:r w:rsidR="00BC30A5">
          <w:fldChar w:fldCharType="begin"/>
        </w:r>
        <w:r w:rsidR="00BC30A5">
          <w:instrText>PAGE   \* MERGEFORMAT</w:instrText>
        </w:r>
        <w:r w:rsidR="00BC30A5">
          <w:fldChar w:fldCharType="separate"/>
        </w:r>
        <w:r w:rsidR="00C03D07" w:rsidRPr="00C03D07">
          <w:rPr>
            <w:noProof/>
            <w:lang w:val="de-DE"/>
          </w:rPr>
          <w:t>21</w:t>
        </w:r>
        <w:r w:rsidR="00BC30A5">
          <w:fldChar w:fldCharType="end"/>
        </w:r>
      </w:p>
    </w:sdtContent>
  </w:sdt>
  <w:p w14:paraId="3BFFE0E7" w14:textId="77777777" w:rsidR="00BC30A5" w:rsidRDefault="00BC3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F940F" w14:textId="77777777" w:rsidR="00262493" w:rsidRDefault="00262493" w:rsidP="00D71161">
      <w:pPr>
        <w:spacing w:after="0" w:line="240" w:lineRule="auto"/>
      </w:pPr>
      <w:r>
        <w:separator/>
      </w:r>
    </w:p>
  </w:footnote>
  <w:footnote w:type="continuationSeparator" w:id="0">
    <w:p w14:paraId="6881EC1F" w14:textId="77777777" w:rsidR="00262493" w:rsidRDefault="00262493" w:rsidP="00D71161">
      <w:pPr>
        <w:spacing w:after="0" w:line="240" w:lineRule="auto"/>
      </w:pPr>
      <w:r>
        <w:continuationSeparator/>
      </w:r>
    </w:p>
  </w:footnote>
  <w:footnote w:type="continuationNotice" w:id="1">
    <w:p w14:paraId="19418690" w14:textId="77777777" w:rsidR="00262493" w:rsidRDefault="002624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B1CA1"/>
    <w:multiLevelType w:val="hybridMultilevel"/>
    <w:tmpl w:val="3B6CFEF6"/>
    <w:lvl w:ilvl="0" w:tplc="03C29D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94787"/>
    <w:multiLevelType w:val="hybridMultilevel"/>
    <w:tmpl w:val="3C2AAB4A"/>
    <w:lvl w:ilvl="0" w:tplc="E76A61F4">
      <w:numFmt w:val="bullet"/>
      <w:lvlText w:val=""/>
      <w:lvlJc w:val="left"/>
      <w:pPr>
        <w:ind w:left="790" w:hanging="360"/>
      </w:pPr>
      <w:rPr>
        <w:rFonts w:ascii="Wingdings" w:eastAsiaTheme="minorHAnsi" w:hAnsi="Wingdings" w:cs="Arial" w:hint="default"/>
      </w:rPr>
    </w:lvl>
    <w:lvl w:ilvl="1" w:tplc="20000003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2" w15:restartNumberingAfterBreak="0">
    <w:nsid w:val="52A96E86"/>
    <w:multiLevelType w:val="hybridMultilevel"/>
    <w:tmpl w:val="B8B2F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4A419D"/>
    <w:multiLevelType w:val="hybridMultilevel"/>
    <w:tmpl w:val="BCD48948"/>
    <w:lvl w:ilvl="0" w:tplc="F8FC73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504A5"/>
    <w:multiLevelType w:val="hybridMultilevel"/>
    <w:tmpl w:val="65C2361C"/>
    <w:lvl w:ilvl="0" w:tplc="0F4408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6675987">
    <w:abstractNumId w:val="4"/>
  </w:num>
  <w:num w:numId="2" w16cid:durableId="584218671">
    <w:abstractNumId w:val="3"/>
  </w:num>
  <w:num w:numId="3" w16cid:durableId="1785297311">
    <w:abstractNumId w:val="0"/>
  </w:num>
  <w:num w:numId="4" w16cid:durableId="843087455">
    <w:abstractNumId w:val="1"/>
  </w:num>
  <w:num w:numId="5" w16cid:durableId="1927685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2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NTG1MLawMDS3sDRU0lEKTi0uzszPAykwqQUAH01lw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NAN_C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00fs2w8w2peee99fppawtxxpep900ve20x&quot;&gt;CC_All-References_ENX2&lt;record-ids&gt;&lt;item&gt;986&lt;/item&gt;&lt;item&gt;3225&lt;/item&gt;&lt;item&gt;8919&lt;/item&gt;&lt;item&gt;8928&lt;/item&gt;&lt;item&gt;9358&lt;/item&gt;&lt;item&gt;11833&lt;/item&gt;&lt;item&gt;11956&lt;/item&gt;&lt;item&gt;12035&lt;/item&gt;&lt;item&gt;12331&lt;/item&gt;&lt;item&gt;12332&lt;/item&gt;&lt;item&gt;12998&lt;/item&gt;&lt;item&gt;13033&lt;/item&gt;&lt;item&gt;13038&lt;/item&gt;&lt;item&gt;13046&lt;/item&gt;&lt;item&gt;13150&lt;/item&gt;&lt;item&gt;13209&lt;/item&gt;&lt;item&gt;13211&lt;/item&gt;&lt;item&gt;13223&lt;/item&gt;&lt;item&gt;13329&lt;/item&gt;&lt;item&gt;18574&lt;/item&gt;&lt;item&gt;18631&lt;/item&gt;&lt;item&gt;18632&lt;/item&gt;&lt;item&gt;18643&lt;/item&gt;&lt;item&gt;18658&lt;/item&gt;&lt;item&gt;18659&lt;/item&gt;&lt;item&gt;18660&lt;/item&gt;&lt;item&gt;18661&lt;/item&gt;&lt;item&gt;18662&lt;/item&gt;&lt;item&gt;18663&lt;/item&gt;&lt;item&gt;18664&lt;/item&gt;&lt;item&gt;18665&lt;/item&gt;&lt;item&gt;18666&lt;/item&gt;&lt;item&gt;18692&lt;/item&gt;&lt;item&gt;18693&lt;/item&gt;&lt;item&gt;18694&lt;/item&gt;&lt;item&gt;18695&lt;/item&gt;&lt;item&gt;18696&lt;/item&gt;&lt;item&gt;18698&lt;/item&gt;&lt;item&gt;18699&lt;/item&gt;&lt;/record-ids&gt;&lt;/item&gt;&lt;/Libraries&gt;"/>
  </w:docVars>
  <w:rsids>
    <w:rsidRoot w:val="00D105C0"/>
    <w:rsid w:val="0000020B"/>
    <w:rsid w:val="000004D7"/>
    <w:rsid w:val="00000B3A"/>
    <w:rsid w:val="00000FAE"/>
    <w:rsid w:val="0000157B"/>
    <w:rsid w:val="00001ADA"/>
    <w:rsid w:val="00001B23"/>
    <w:rsid w:val="00001E8A"/>
    <w:rsid w:val="0000285A"/>
    <w:rsid w:val="0000386F"/>
    <w:rsid w:val="00004212"/>
    <w:rsid w:val="00004B45"/>
    <w:rsid w:val="00004DC5"/>
    <w:rsid w:val="000052C2"/>
    <w:rsid w:val="000053B7"/>
    <w:rsid w:val="00005CD5"/>
    <w:rsid w:val="00006D57"/>
    <w:rsid w:val="00010155"/>
    <w:rsid w:val="00010D9C"/>
    <w:rsid w:val="00011CE0"/>
    <w:rsid w:val="00011EC3"/>
    <w:rsid w:val="00012E4E"/>
    <w:rsid w:val="000139C1"/>
    <w:rsid w:val="00014349"/>
    <w:rsid w:val="0001447F"/>
    <w:rsid w:val="000148D7"/>
    <w:rsid w:val="00015598"/>
    <w:rsid w:val="0001571D"/>
    <w:rsid w:val="00016301"/>
    <w:rsid w:val="0001743E"/>
    <w:rsid w:val="000175C3"/>
    <w:rsid w:val="00017BDD"/>
    <w:rsid w:val="00017F51"/>
    <w:rsid w:val="00021B07"/>
    <w:rsid w:val="00021BF8"/>
    <w:rsid w:val="000221B7"/>
    <w:rsid w:val="000223B7"/>
    <w:rsid w:val="0002289A"/>
    <w:rsid w:val="00023D62"/>
    <w:rsid w:val="00024E5E"/>
    <w:rsid w:val="00024E8D"/>
    <w:rsid w:val="00026500"/>
    <w:rsid w:val="000267ED"/>
    <w:rsid w:val="00026A43"/>
    <w:rsid w:val="00026BE0"/>
    <w:rsid w:val="0002758D"/>
    <w:rsid w:val="00030116"/>
    <w:rsid w:val="00030257"/>
    <w:rsid w:val="00030BB9"/>
    <w:rsid w:val="00030CDC"/>
    <w:rsid w:val="00031041"/>
    <w:rsid w:val="00031999"/>
    <w:rsid w:val="00031A99"/>
    <w:rsid w:val="00031E0E"/>
    <w:rsid w:val="00032A1A"/>
    <w:rsid w:val="00032B27"/>
    <w:rsid w:val="00032BB7"/>
    <w:rsid w:val="000334C9"/>
    <w:rsid w:val="00033653"/>
    <w:rsid w:val="000338FD"/>
    <w:rsid w:val="00033E9E"/>
    <w:rsid w:val="00034E2F"/>
    <w:rsid w:val="0003546C"/>
    <w:rsid w:val="00035B3B"/>
    <w:rsid w:val="00035BC4"/>
    <w:rsid w:val="00036C28"/>
    <w:rsid w:val="000371F6"/>
    <w:rsid w:val="0003753A"/>
    <w:rsid w:val="00040739"/>
    <w:rsid w:val="00040A1B"/>
    <w:rsid w:val="00040C1B"/>
    <w:rsid w:val="00042B7E"/>
    <w:rsid w:val="0004388C"/>
    <w:rsid w:val="00044687"/>
    <w:rsid w:val="00044A35"/>
    <w:rsid w:val="00044AC5"/>
    <w:rsid w:val="000452E6"/>
    <w:rsid w:val="00045C26"/>
    <w:rsid w:val="000462C6"/>
    <w:rsid w:val="00046419"/>
    <w:rsid w:val="0004649F"/>
    <w:rsid w:val="00046B70"/>
    <w:rsid w:val="00047E9E"/>
    <w:rsid w:val="00050894"/>
    <w:rsid w:val="00050C4B"/>
    <w:rsid w:val="000534E7"/>
    <w:rsid w:val="000540FE"/>
    <w:rsid w:val="0005484D"/>
    <w:rsid w:val="0005601D"/>
    <w:rsid w:val="00056C5D"/>
    <w:rsid w:val="00056CC3"/>
    <w:rsid w:val="000601B3"/>
    <w:rsid w:val="0006045D"/>
    <w:rsid w:val="000610DF"/>
    <w:rsid w:val="00061615"/>
    <w:rsid w:val="0006196A"/>
    <w:rsid w:val="00061C09"/>
    <w:rsid w:val="00061EA8"/>
    <w:rsid w:val="00062131"/>
    <w:rsid w:val="000623A5"/>
    <w:rsid w:val="00063493"/>
    <w:rsid w:val="00064079"/>
    <w:rsid w:val="00064848"/>
    <w:rsid w:val="00064BA6"/>
    <w:rsid w:val="00065C21"/>
    <w:rsid w:val="00066C72"/>
    <w:rsid w:val="00067F9A"/>
    <w:rsid w:val="00070867"/>
    <w:rsid w:val="00071969"/>
    <w:rsid w:val="00071AB1"/>
    <w:rsid w:val="000723B7"/>
    <w:rsid w:val="000728B1"/>
    <w:rsid w:val="0007477B"/>
    <w:rsid w:val="000747DB"/>
    <w:rsid w:val="00075860"/>
    <w:rsid w:val="00075F78"/>
    <w:rsid w:val="00077A98"/>
    <w:rsid w:val="00077ABE"/>
    <w:rsid w:val="00077B93"/>
    <w:rsid w:val="00080624"/>
    <w:rsid w:val="0008112C"/>
    <w:rsid w:val="00082383"/>
    <w:rsid w:val="000829F8"/>
    <w:rsid w:val="00082EF1"/>
    <w:rsid w:val="00082FFF"/>
    <w:rsid w:val="00083419"/>
    <w:rsid w:val="0008511B"/>
    <w:rsid w:val="0008574A"/>
    <w:rsid w:val="00085DB5"/>
    <w:rsid w:val="0008745A"/>
    <w:rsid w:val="0008745F"/>
    <w:rsid w:val="00090D7D"/>
    <w:rsid w:val="00090EF5"/>
    <w:rsid w:val="000910A6"/>
    <w:rsid w:val="0009169F"/>
    <w:rsid w:val="000916DA"/>
    <w:rsid w:val="00091A4E"/>
    <w:rsid w:val="00092032"/>
    <w:rsid w:val="00092CD4"/>
    <w:rsid w:val="00093422"/>
    <w:rsid w:val="0009445E"/>
    <w:rsid w:val="00094A86"/>
    <w:rsid w:val="0009531B"/>
    <w:rsid w:val="00095540"/>
    <w:rsid w:val="00095627"/>
    <w:rsid w:val="00095DD5"/>
    <w:rsid w:val="000965D4"/>
    <w:rsid w:val="000969E1"/>
    <w:rsid w:val="00097626"/>
    <w:rsid w:val="00097D4B"/>
    <w:rsid w:val="000A021C"/>
    <w:rsid w:val="000A0801"/>
    <w:rsid w:val="000A0812"/>
    <w:rsid w:val="000A0E6B"/>
    <w:rsid w:val="000A109E"/>
    <w:rsid w:val="000A1CCB"/>
    <w:rsid w:val="000A2A26"/>
    <w:rsid w:val="000A3A00"/>
    <w:rsid w:val="000A50B7"/>
    <w:rsid w:val="000A6280"/>
    <w:rsid w:val="000A6436"/>
    <w:rsid w:val="000A675F"/>
    <w:rsid w:val="000A6B90"/>
    <w:rsid w:val="000A6FCD"/>
    <w:rsid w:val="000A72CE"/>
    <w:rsid w:val="000A733B"/>
    <w:rsid w:val="000A7652"/>
    <w:rsid w:val="000B05B9"/>
    <w:rsid w:val="000B0699"/>
    <w:rsid w:val="000B139E"/>
    <w:rsid w:val="000B1527"/>
    <w:rsid w:val="000B16C6"/>
    <w:rsid w:val="000B1E7F"/>
    <w:rsid w:val="000B2642"/>
    <w:rsid w:val="000B2813"/>
    <w:rsid w:val="000B2D52"/>
    <w:rsid w:val="000B33A6"/>
    <w:rsid w:val="000B400C"/>
    <w:rsid w:val="000B42C7"/>
    <w:rsid w:val="000B7F31"/>
    <w:rsid w:val="000C0F7D"/>
    <w:rsid w:val="000C0F9E"/>
    <w:rsid w:val="000C12D6"/>
    <w:rsid w:val="000C1567"/>
    <w:rsid w:val="000C1713"/>
    <w:rsid w:val="000C3499"/>
    <w:rsid w:val="000C38FF"/>
    <w:rsid w:val="000C3FCD"/>
    <w:rsid w:val="000C4B5F"/>
    <w:rsid w:val="000C4C72"/>
    <w:rsid w:val="000C5443"/>
    <w:rsid w:val="000C5824"/>
    <w:rsid w:val="000C5D37"/>
    <w:rsid w:val="000C651B"/>
    <w:rsid w:val="000C6747"/>
    <w:rsid w:val="000C7CDB"/>
    <w:rsid w:val="000D04F5"/>
    <w:rsid w:val="000D18F6"/>
    <w:rsid w:val="000D1B5C"/>
    <w:rsid w:val="000D1DEC"/>
    <w:rsid w:val="000D1F61"/>
    <w:rsid w:val="000D1F90"/>
    <w:rsid w:val="000D1FFC"/>
    <w:rsid w:val="000D23D3"/>
    <w:rsid w:val="000D23FC"/>
    <w:rsid w:val="000D2E17"/>
    <w:rsid w:val="000D52E8"/>
    <w:rsid w:val="000D5FAB"/>
    <w:rsid w:val="000D7864"/>
    <w:rsid w:val="000D7F8B"/>
    <w:rsid w:val="000E00DB"/>
    <w:rsid w:val="000E0106"/>
    <w:rsid w:val="000E08B7"/>
    <w:rsid w:val="000E0B5E"/>
    <w:rsid w:val="000E20E1"/>
    <w:rsid w:val="000E259E"/>
    <w:rsid w:val="000E3365"/>
    <w:rsid w:val="000E3422"/>
    <w:rsid w:val="000E356C"/>
    <w:rsid w:val="000E3588"/>
    <w:rsid w:val="000E3BAE"/>
    <w:rsid w:val="000E4AAA"/>
    <w:rsid w:val="000E5A21"/>
    <w:rsid w:val="000E5AD6"/>
    <w:rsid w:val="000E5ECE"/>
    <w:rsid w:val="000E647B"/>
    <w:rsid w:val="000E6A61"/>
    <w:rsid w:val="000E71DC"/>
    <w:rsid w:val="000E79AD"/>
    <w:rsid w:val="000F1750"/>
    <w:rsid w:val="000F1D57"/>
    <w:rsid w:val="000F227D"/>
    <w:rsid w:val="000F27C5"/>
    <w:rsid w:val="000F2F94"/>
    <w:rsid w:val="000F3EA6"/>
    <w:rsid w:val="000F4052"/>
    <w:rsid w:val="000F4CA7"/>
    <w:rsid w:val="000F6D3B"/>
    <w:rsid w:val="000F6F75"/>
    <w:rsid w:val="000F729A"/>
    <w:rsid w:val="0010021A"/>
    <w:rsid w:val="0010108A"/>
    <w:rsid w:val="00101CB1"/>
    <w:rsid w:val="001022FD"/>
    <w:rsid w:val="00103C92"/>
    <w:rsid w:val="001056A6"/>
    <w:rsid w:val="00106622"/>
    <w:rsid w:val="00106A4F"/>
    <w:rsid w:val="00107988"/>
    <w:rsid w:val="001107D7"/>
    <w:rsid w:val="00111BE0"/>
    <w:rsid w:val="0011214F"/>
    <w:rsid w:val="0011281D"/>
    <w:rsid w:val="00112914"/>
    <w:rsid w:val="0011407E"/>
    <w:rsid w:val="00114111"/>
    <w:rsid w:val="0011456F"/>
    <w:rsid w:val="00114898"/>
    <w:rsid w:val="00114C72"/>
    <w:rsid w:val="00115717"/>
    <w:rsid w:val="001168CA"/>
    <w:rsid w:val="00116CFD"/>
    <w:rsid w:val="00117E20"/>
    <w:rsid w:val="0012050D"/>
    <w:rsid w:val="001234D5"/>
    <w:rsid w:val="00123A24"/>
    <w:rsid w:val="00124091"/>
    <w:rsid w:val="00124157"/>
    <w:rsid w:val="001255C1"/>
    <w:rsid w:val="00126238"/>
    <w:rsid w:val="001264F3"/>
    <w:rsid w:val="00126EA2"/>
    <w:rsid w:val="0012759A"/>
    <w:rsid w:val="00127CEC"/>
    <w:rsid w:val="00130A27"/>
    <w:rsid w:val="001316A4"/>
    <w:rsid w:val="00132B8C"/>
    <w:rsid w:val="001333C9"/>
    <w:rsid w:val="001338C0"/>
    <w:rsid w:val="00133970"/>
    <w:rsid w:val="001348CF"/>
    <w:rsid w:val="0013507A"/>
    <w:rsid w:val="00135423"/>
    <w:rsid w:val="00136CE1"/>
    <w:rsid w:val="0013724C"/>
    <w:rsid w:val="00137655"/>
    <w:rsid w:val="00137A42"/>
    <w:rsid w:val="00137F2E"/>
    <w:rsid w:val="001403C1"/>
    <w:rsid w:val="00140FCA"/>
    <w:rsid w:val="001410DC"/>
    <w:rsid w:val="00141371"/>
    <w:rsid w:val="00141452"/>
    <w:rsid w:val="00141746"/>
    <w:rsid w:val="001429ED"/>
    <w:rsid w:val="00142D0D"/>
    <w:rsid w:val="00143106"/>
    <w:rsid w:val="00143195"/>
    <w:rsid w:val="00143941"/>
    <w:rsid w:val="00145533"/>
    <w:rsid w:val="00145862"/>
    <w:rsid w:val="0014694B"/>
    <w:rsid w:val="0015097F"/>
    <w:rsid w:val="00152722"/>
    <w:rsid w:val="001536C0"/>
    <w:rsid w:val="00153784"/>
    <w:rsid w:val="001543C2"/>
    <w:rsid w:val="001554B1"/>
    <w:rsid w:val="001565FB"/>
    <w:rsid w:val="0015667C"/>
    <w:rsid w:val="00156D69"/>
    <w:rsid w:val="001572D2"/>
    <w:rsid w:val="001573B6"/>
    <w:rsid w:val="00157A23"/>
    <w:rsid w:val="00160917"/>
    <w:rsid w:val="0016096B"/>
    <w:rsid w:val="00160CF0"/>
    <w:rsid w:val="00160F72"/>
    <w:rsid w:val="00161838"/>
    <w:rsid w:val="00162538"/>
    <w:rsid w:val="00162DED"/>
    <w:rsid w:val="00163687"/>
    <w:rsid w:val="00163E9B"/>
    <w:rsid w:val="00164A6F"/>
    <w:rsid w:val="001651A7"/>
    <w:rsid w:val="00167C45"/>
    <w:rsid w:val="00170116"/>
    <w:rsid w:val="001704BF"/>
    <w:rsid w:val="001709DF"/>
    <w:rsid w:val="0017288C"/>
    <w:rsid w:val="0017392A"/>
    <w:rsid w:val="00174A9E"/>
    <w:rsid w:val="00174BAB"/>
    <w:rsid w:val="00175014"/>
    <w:rsid w:val="00175609"/>
    <w:rsid w:val="0017627F"/>
    <w:rsid w:val="001767B5"/>
    <w:rsid w:val="00176822"/>
    <w:rsid w:val="001768D9"/>
    <w:rsid w:val="00176D50"/>
    <w:rsid w:val="001770B9"/>
    <w:rsid w:val="00177961"/>
    <w:rsid w:val="0018102F"/>
    <w:rsid w:val="00181794"/>
    <w:rsid w:val="00181C6A"/>
    <w:rsid w:val="001822CA"/>
    <w:rsid w:val="00183BFA"/>
    <w:rsid w:val="00183D95"/>
    <w:rsid w:val="001847E5"/>
    <w:rsid w:val="00184D81"/>
    <w:rsid w:val="00187189"/>
    <w:rsid w:val="00187BA9"/>
    <w:rsid w:val="001900D4"/>
    <w:rsid w:val="00190173"/>
    <w:rsid w:val="0019062D"/>
    <w:rsid w:val="00190D5A"/>
    <w:rsid w:val="00190F33"/>
    <w:rsid w:val="00192D29"/>
    <w:rsid w:val="0019302C"/>
    <w:rsid w:val="00193CB9"/>
    <w:rsid w:val="00195E5A"/>
    <w:rsid w:val="00195F50"/>
    <w:rsid w:val="0019699B"/>
    <w:rsid w:val="0019731C"/>
    <w:rsid w:val="001A01CF"/>
    <w:rsid w:val="001A02FC"/>
    <w:rsid w:val="001A062E"/>
    <w:rsid w:val="001A0B78"/>
    <w:rsid w:val="001A1C11"/>
    <w:rsid w:val="001A2707"/>
    <w:rsid w:val="001A3496"/>
    <w:rsid w:val="001A39A7"/>
    <w:rsid w:val="001A3CCA"/>
    <w:rsid w:val="001A4A32"/>
    <w:rsid w:val="001A59D7"/>
    <w:rsid w:val="001A65D7"/>
    <w:rsid w:val="001A6FD2"/>
    <w:rsid w:val="001A71AB"/>
    <w:rsid w:val="001A7C9F"/>
    <w:rsid w:val="001B09CD"/>
    <w:rsid w:val="001B1084"/>
    <w:rsid w:val="001B143A"/>
    <w:rsid w:val="001B1C66"/>
    <w:rsid w:val="001B218C"/>
    <w:rsid w:val="001B2702"/>
    <w:rsid w:val="001B27D2"/>
    <w:rsid w:val="001B414C"/>
    <w:rsid w:val="001B54FF"/>
    <w:rsid w:val="001B74DD"/>
    <w:rsid w:val="001C0690"/>
    <w:rsid w:val="001C39E9"/>
    <w:rsid w:val="001C3F2B"/>
    <w:rsid w:val="001C5960"/>
    <w:rsid w:val="001C5C70"/>
    <w:rsid w:val="001C618D"/>
    <w:rsid w:val="001C652B"/>
    <w:rsid w:val="001D101C"/>
    <w:rsid w:val="001D19DC"/>
    <w:rsid w:val="001D1F47"/>
    <w:rsid w:val="001D2175"/>
    <w:rsid w:val="001D3052"/>
    <w:rsid w:val="001D3899"/>
    <w:rsid w:val="001D605E"/>
    <w:rsid w:val="001D702C"/>
    <w:rsid w:val="001D7CA5"/>
    <w:rsid w:val="001E0010"/>
    <w:rsid w:val="001E049A"/>
    <w:rsid w:val="001E120F"/>
    <w:rsid w:val="001E1631"/>
    <w:rsid w:val="001E2BFB"/>
    <w:rsid w:val="001E3255"/>
    <w:rsid w:val="001E3A90"/>
    <w:rsid w:val="001E3CE7"/>
    <w:rsid w:val="001E5E9C"/>
    <w:rsid w:val="001E79D5"/>
    <w:rsid w:val="001F28A4"/>
    <w:rsid w:val="001F294C"/>
    <w:rsid w:val="001F2981"/>
    <w:rsid w:val="001F2B7E"/>
    <w:rsid w:val="001F4818"/>
    <w:rsid w:val="001F4CB7"/>
    <w:rsid w:val="001F5C2C"/>
    <w:rsid w:val="001F6E45"/>
    <w:rsid w:val="002003E7"/>
    <w:rsid w:val="002005B5"/>
    <w:rsid w:val="00201986"/>
    <w:rsid w:val="00201C71"/>
    <w:rsid w:val="002020FB"/>
    <w:rsid w:val="0020428F"/>
    <w:rsid w:val="002044D7"/>
    <w:rsid w:val="0020462D"/>
    <w:rsid w:val="00204A66"/>
    <w:rsid w:val="00204A8A"/>
    <w:rsid w:val="00205542"/>
    <w:rsid w:val="00205CDD"/>
    <w:rsid w:val="00210802"/>
    <w:rsid w:val="00210937"/>
    <w:rsid w:val="00210C32"/>
    <w:rsid w:val="00210ED6"/>
    <w:rsid w:val="00210F7C"/>
    <w:rsid w:val="002110C3"/>
    <w:rsid w:val="002112E6"/>
    <w:rsid w:val="00211348"/>
    <w:rsid w:val="0021224B"/>
    <w:rsid w:val="00212455"/>
    <w:rsid w:val="00212742"/>
    <w:rsid w:val="00212804"/>
    <w:rsid w:val="002156FB"/>
    <w:rsid w:val="00217478"/>
    <w:rsid w:val="00217B6E"/>
    <w:rsid w:val="00217FC0"/>
    <w:rsid w:val="002200A4"/>
    <w:rsid w:val="00220488"/>
    <w:rsid w:val="00223D62"/>
    <w:rsid w:val="00224453"/>
    <w:rsid w:val="00225306"/>
    <w:rsid w:val="00225530"/>
    <w:rsid w:val="00225A3F"/>
    <w:rsid w:val="00225B28"/>
    <w:rsid w:val="002270AE"/>
    <w:rsid w:val="00227415"/>
    <w:rsid w:val="00227DB8"/>
    <w:rsid w:val="00230263"/>
    <w:rsid w:val="0023151E"/>
    <w:rsid w:val="00231A9B"/>
    <w:rsid w:val="002349A2"/>
    <w:rsid w:val="002356FE"/>
    <w:rsid w:val="002360B5"/>
    <w:rsid w:val="002367CA"/>
    <w:rsid w:val="00236DAD"/>
    <w:rsid w:val="002372A0"/>
    <w:rsid w:val="002400FE"/>
    <w:rsid w:val="002402E1"/>
    <w:rsid w:val="00240DE8"/>
    <w:rsid w:val="00241071"/>
    <w:rsid w:val="00241197"/>
    <w:rsid w:val="00241208"/>
    <w:rsid w:val="002423FD"/>
    <w:rsid w:val="002427DF"/>
    <w:rsid w:val="00243E00"/>
    <w:rsid w:val="002448E1"/>
    <w:rsid w:val="00244D05"/>
    <w:rsid w:val="00245DA7"/>
    <w:rsid w:val="002465F0"/>
    <w:rsid w:val="00246B4A"/>
    <w:rsid w:val="00246B70"/>
    <w:rsid w:val="00250414"/>
    <w:rsid w:val="002504B5"/>
    <w:rsid w:val="00250BB6"/>
    <w:rsid w:val="00250E12"/>
    <w:rsid w:val="002517FF"/>
    <w:rsid w:val="00251B70"/>
    <w:rsid w:val="00251DDF"/>
    <w:rsid w:val="00251F71"/>
    <w:rsid w:val="00253E3C"/>
    <w:rsid w:val="002547F9"/>
    <w:rsid w:val="00254A59"/>
    <w:rsid w:val="00254F1A"/>
    <w:rsid w:val="0025553E"/>
    <w:rsid w:val="00255DDC"/>
    <w:rsid w:val="002563B9"/>
    <w:rsid w:val="00256AAB"/>
    <w:rsid w:val="00256FFD"/>
    <w:rsid w:val="00257FB9"/>
    <w:rsid w:val="00261591"/>
    <w:rsid w:val="002623AD"/>
    <w:rsid w:val="00262493"/>
    <w:rsid w:val="00262CC7"/>
    <w:rsid w:val="002630FA"/>
    <w:rsid w:val="00263368"/>
    <w:rsid w:val="002636D5"/>
    <w:rsid w:val="00263BAA"/>
    <w:rsid w:val="00263C6C"/>
    <w:rsid w:val="0026406F"/>
    <w:rsid w:val="002640ED"/>
    <w:rsid w:val="00264DCA"/>
    <w:rsid w:val="002651C7"/>
    <w:rsid w:val="00265ED8"/>
    <w:rsid w:val="002660F8"/>
    <w:rsid w:val="0026656C"/>
    <w:rsid w:val="00266779"/>
    <w:rsid w:val="00266DBE"/>
    <w:rsid w:val="00267C5B"/>
    <w:rsid w:val="0027158A"/>
    <w:rsid w:val="00271BBE"/>
    <w:rsid w:val="00272E83"/>
    <w:rsid w:val="0027491E"/>
    <w:rsid w:val="00274B31"/>
    <w:rsid w:val="00274E00"/>
    <w:rsid w:val="0027699B"/>
    <w:rsid w:val="00276EC5"/>
    <w:rsid w:val="002771BD"/>
    <w:rsid w:val="00277DA0"/>
    <w:rsid w:val="00280204"/>
    <w:rsid w:val="00281F4B"/>
    <w:rsid w:val="002829E1"/>
    <w:rsid w:val="00283A1D"/>
    <w:rsid w:val="0028474D"/>
    <w:rsid w:val="0029032B"/>
    <w:rsid w:val="00290A5B"/>
    <w:rsid w:val="00290ACE"/>
    <w:rsid w:val="00290DAA"/>
    <w:rsid w:val="00291B3B"/>
    <w:rsid w:val="00292156"/>
    <w:rsid w:val="00293209"/>
    <w:rsid w:val="0029336A"/>
    <w:rsid w:val="00294DD3"/>
    <w:rsid w:val="0029525F"/>
    <w:rsid w:val="002954C0"/>
    <w:rsid w:val="00295600"/>
    <w:rsid w:val="00296A0F"/>
    <w:rsid w:val="002A067F"/>
    <w:rsid w:val="002A0BB2"/>
    <w:rsid w:val="002A18E7"/>
    <w:rsid w:val="002A18EA"/>
    <w:rsid w:val="002A1E08"/>
    <w:rsid w:val="002A1F07"/>
    <w:rsid w:val="002A2122"/>
    <w:rsid w:val="002A257A"/>
    <w:rsid w:val="002A369D"/>
    <w:rsid w:val="002A39E7"/>
    <w:rsid w:val="002A3D9E"/>
    <w:rsid w:val="002A4187"/>
    <w:rsid w:val="002A544E"/>
    <w:rsid w:val="002A6730"/>
    <w:rsid w:val="002A6CF9"/>
    <w:rsid w:val="002A7084"/>
    <w:rsid w:val="002A74C3"/>
    <w:rsid w:val="002A799B"/>
    <w:rsid w:val="002A7A89"/>
    <w:rsid w:val="002B0A4A"/>
    <w:rsid w:val="002B0F76"/>
    <w:rsid w:val="002B16B6"/>
    <w:rsid w:val="002B22D4"/>
    <w:rsid w:val="002B23BE"/>
    <w:rsid w:val="002B2A76"/>
    <w:rsid w:val="002B305C"/>
    <w:rsid w:val="002B378D"/>
    <w:rsid w:val="002B3FB4"/>
    <w:rsid w:val="002B468B"/>
    <w:rsid w:val="002B4BAC"/>
    <w:rsid w:val="002B4DEF"/>
    <w:rsid w:val="002B5023"/>
    <w:rsid w:val="002B5168"/>
    <w:rsid w:val="002B5CB0"/>
    <w:rsid w:val="002B5DA0"/>
    <w:rsid w:val="002B6358"/>
    <w:rsid w:val="002B64C8"/>
    <w:rsid w:val="002B7895"/>
    <w:rsid w:val="002C0884"/>
    <w:rsid w:val="002C1634"/>
    <w:rsid w:val="002C1AFC"/>
    <w:rsid w:val="002C1C91"/>
    <w:rsid w:val="002C2862"/>
    <w:rsid w:val="002C3261"/>
    <w:rsid w:val="002C420A"/>
    <w:rsid w:val="002C4E2A"/>
    <w:rsid w:val="002C5064"/>
    <w:rsid w:val="002C521E"/>
    <w:rsid w:val="002C525F"/>
    <w:rsid w:val="002C549C"/>
    <w:rsid w:val="002C681E"/>
    <w:rsid w:val="002C6C59"/>
    <w:rsid w:val="002C7601"/>
    <w:rsid w:val="002C77B5"/>
    <w:rsid w:val="002C7E80"/>
    <w:rsid w:val="002D0346"/>
    <w:rsid w:val="002D04B0"/>
    <w:rsid w:val="002D0777"/>
    <w:rsid w:val="002D0975"/>
    <w:rsid w:val="002D0A08"/>
    <w:rsid w:val="002D115D"/>
    <w:rsid w:val="002D23B3"/>
    <w:rsid w:val="002D28A8"/>
    <w:rsid w:val="002D3F04"/>
    <w:rsid w:val="002D58BA"/>
    <w:rsid w:val="002D60A2"/>
    <w:rsid w:val="002D705D"/>
    <w:rsid w:val="002E071A"/>
    <w:rsid w:val="002E090F"/>
    <w:rsid w:val="002E2B58"/>
    <w:rsid w:val="002E32CB"/>
    <w:rsid w:val="002E3B07"/>
    <w:rsid w:val="002E572B"/>
    <w:rsid w:val="002E5779"/>
    <w:rsid w:val="002E598F"/>
    <w:rsid w:val="002E7826"/>
    <w:rsid w:val="002E7DD9"/>
    <w:rsid w:val="002F0143"/>
    <w:rsid w:val="002F15BC"/>
    <w:rsid w:val="002F1638"/>
    <w:rsid w:val="002F1CEB"/>
    <w:rsid w:val="002F1E5F"/>
    <w:rsid w:val="002F2DF7"/>
    <w:rsid w:val="002F326A"/>
    <w:rsid w:val="002F49F1"/>
    <w:rsid w:val="002F51CF"/>
    <w:rsid w:val="002F5519"/>
    <w:rsid w:val="002F55B5"/>
    <w:rsid w:val="002F572B"/>
    <w:rsid w:val="002F5CAE"/>
    <w:rsid w:val="002F5E94"/>
    <w:rsid w:val="002F6747"/>
    <w:rsid w:val="002F70AA"/>
    <w:rsid w:val="002F7720"/>
    <w:rsid w:val="002F7D56"/>
    <w:rsid w:val="00300607"/>
    <w:rsid w:val="00300E78"/>
    <w:rsid w:val="00302585"/>
    <w:rsid w:val="0030281B"/>
    <w:rsid w:val="003037EB"/>
    <w:rsid w:val="00303834"/>
    <w:rsid w:val="00303BE3"/>
    <w:rsid w:val="00304358"/>
    <w:rsid w:val="0030551C"/>
    <w:rsid w:val="003058D9"/>
    <w:rsid w:val="00305B42"/>
    <w:rsid w:val="003063A0"/>
    <w:rsid w:val="003067C5"/>
    <w:rsid w:val="003067C8"/>
    <w:rsid w:val="0031006D"/>
    <w:rsid w:val="003101EB"/>
    <w:rsid w:val="00310ACA"/>
    <w:rsid w:val="00311E30"/>
    <w:rsid w:val="003134B4"/>
    <w:rsid w:val="00313A20"/>
    <w:rsid w:val="00313C08"/>
    <w:rsid w:val="00313EBF"/>
    <w:rsid w:val="0031405F"/>
    <w:rsid w:val="00314B2F"/>
    <w:rsid w:val="003151CC"/>
    <w:rsid w:val="00315344"/>
    <w:rsid w:val="00315D30"/>
    <w:rsid w:val="00315E38"/>
    <w:rsid w:val="003163E7"/>
    <w:rsid w:val="00316893"/>
    <w:rsid w:val="00320735"/>
    <w:rsid w:val="00320A7C"/>
    <w:rsid w:val="00320BA8"/>
    <w:rsid w:val="00320D6D"/>
    <w:rsid w:val="00320F2F"/>
    <w:rsid w:val="003213C6"/>
    <w:rsid w:val="00321B73"/>
    <w:rsid w:val="00321CAB"/>
    <w:rsid w:val="00322719"/>
    <w:rsid w:val="00324274"/>
    <w:rsid w:val="003260CE"/>
    <w:rsid w:val="003263A4"/>
    <w:rsid w:val="00327155"/>
    <w:rsid w:val="0032740C"/>
    <w:rsid w:val="003275C4"/>
    <w:rsid w:val="00327D42"/>
    <w:rsid w:val="003301F2"/>
    <w:rsid w:val="00330444"/>
    <w:rsid w:val="00330B14"/>
    <w:rsid w:val="00331494"/>
    <w:rsid w:val="00331FBC"/>
    <w:rsid w:val="003321F0"/>
    <w:rsid w:val="0033303E"/>
    <w:rsid w:val="0033487D"/>
    <w:rsid w:val="00334D32"/>
    <w:rsid w:val="003352A5"/>
    <w:rsid w:val="0033609D"/>
    <w:rsid w:val="003375F9"/>
    <w:rsid w:val="00340D65"/>
    <w:rsid w:val="003426B5"/>
    <w:rsid w:val="003426FD"/>
    <w:rsid w:val="00342741"/>
    <w:rsid w:val="00342CD4"/>
    <w:rsid w:val="003431B5"/>
    <w:rsid w:val="003434E8"/>
    <w:rsid w:val="00343CED"/>
    <w:rsid w:val="0034459B"/>
    <w:rsid w:val="00344E37"/>
    <w:rsid w:val="003459B7"/>
    <w:rsid w:val="00345F34"/>
    <w:rsid w:val="00346432"/>
    <w:rsid w:val="00346F65"/>
    <w:rsid w:val="00347A7A"/>
    <w:rsid w:val="003502F9"/>
    <w:rsid w:val="00350593"/>
    <w:rsid w:val="00350E4D"/>
    <w:rsid w:val="00351D22"/>
    <w:rsid w:val="00351D5A"/>
    <w:rsid w:val="00351F5D"/>
    <w:rsid w:val="00352309"/>
    <w:rsid w:val="003524BC"/>
    <w:rsid w:val="00352F68"/>
    <w:rsid w:val="0035361D"/>
    <w:rsid w:val="00354E8F"/>
    <w:rsid w:val="0035590D"/>
    <w:rsid w:val="00355EB5"/>
    <w:rsid w:val="003564EE"/>
    <w:rsid w:val="0035727F"/>
    <w:rsid w:val="00357451"/>
    <w:rsid w:val="003576DA"/>
    <w:rsid w:val="00357DA9"/>
    <w:rsid w:val="003606A0"/>
    <w:rsid w:val="00360D87"/>
    <w:rsid w:val="0036105B"/>
    <w:rsid w:val="0036136E"/>
    <w:rsid w:val="003623DD"/>
    <w:rsid w:val="00362FD5"/>
    <w:rsid w:val="003635D3"/>
    <w:rsid w:val="00364617"/>
    <w:rsid w:val="00364C4F"/>
    <w:rsid w:val="003650B0"/>
    <w:rsid w:val="00365143"/>
    <w:rsid w:val="00365F39"/>
    <w:rsid w:val="003666A2"/>
    <w:rsid w:val="0037056C"/>
    <w:rsid w:val="003708EF"/>
    <w:rsid w:val="00370E4F"/>
    <w:rsid w:val="00372EC7"/>
    <w:rsid w:val="00373332"/>
    <w:rsid w:val="00373926"/>
    <w:rsid w:val="00373954"/>
    <w:rsid w:val="00374039"/>
    <w:rsid w:val="003740B7"/>
    <w:rsid w:val="003751ED"/>
    <w:rsid w:val="003752CE"/>
    <w:rsid w:val="00376680"/>
    <w:rsid w:val="00377329"/>
    <w:rsid w:val="00377945"/>
    <w:rsid w:val="00377C9D"/>
    <w:rsid w:val="00380152"/>
    <w:rsid w:val="00380660"/>
    <w:rsid w:val="003820BA"/>
    <w:rsid w:val="00382216"/>
    <w:rsid w:val="0038245A"/>
    <w:rsid w:val="00383590"/>
    <w:rsid w:val="0038364C"/>
    <w:rsid w:val="0038366B"/>
    <w:rsid w:val="00384173"/>
    <w:rsid w:val="00384394"/>
    <w:rsid w:val="00385AFC"/>
    <w:rsid w:val="00385E1D"/>
    <w:rsid w:val="00385F85"/>
    <w:rsid w:val="003862B0"/>
    <w:rsid w:val="00386324"/>
    <w:rsid w:val="00386717"/>
    <w:rsid w:val="00386760"/>
    <w:rsid w:val="00392440"/>
    <w:rsid w:val="00392B0E"/>
    <w:rsid w:val="003934C4"/>
    <w:rsid w:val="0039383C"/>
    <w:rsid w:val="00393D00"/>
    <w:rsid w:val="00395F92"/>
    <w:rsid w:val="00396332"/>
    <w:rsid w:val="003974BB"/>
    <w:rsid w:val="00397AE5"/>
    <w:rsid w:val="003A0188"/>
    <w:rsid w:val="003A042C"/>
    <w:rsid w:val="003A3269"/>
    <w:rsid w:val="003A34B1"/>
    <w:rsid w:val="003A40F7"/>
    <w:rsid w:val="003A4195"/>
    <w:rsid w:val="003A5008"/>
    <w:rsid w:val="003A5C9F"/>
    <w:rsid w:val="003A6288"/>
    <w:rsid w:val="003A66C3"/>
    <w:rsid w:val="003A69B7"/>
    <w:rsid w:val="003A6A83"/>
    <w:rsid w:val="003A6ADB"/>
    <w:rsid w:val="003A6D62"/>
    <w:rsid w:val="003A77F9"/>
    <w:rsid w:val="003B0F6B"/>
    <w:rsid w:val="003B1239"/>
    <w:rsid w:val="003B1357"/>
    <w:rsid w:val="003B14AB"/>
    <w:rsid w:val="003B39D3"/>
    <w:rsid w:val="003B4101"/>
    <w:rsid w:val="003B4DB2"/>
    <w:rsid w:val="003B5661"/>
    <w:rsid w:val="003B5980"/>
    <w:rsid w:val="003B5B5C"/>
    <w:rsid w:val="003B5E7B"/>
    <w:rsid w:val="003B743F"/>
    <w:rsid w:val="003B7C17"/>
    <w:rsid w:val="003C0F55"/>
    <w:rsid w:val="003C1176"/>
    <w:rsid w:val="003C14BC"/>
    <w:rsid w:val="003C158C"/>
    <w:rsid w:val="003C1C16"/>
    <w:rsid w:val="003C1EE6"/>
    <w:rsid w:val="003C299C"/>
    <w:rsid w:val="003C409E"/>
    <w:rsid w:val="003C43C2"/>
    <w:rsid w:val="003C469C"/>
    <w:rsid w:val="003D1452"/>
    <w:rsid w:val="003D14AF"/>
    <w:rsid w:val="003D2790"/>
    <w:rsid w:val="003D3164"/>
    <w:rsid w:val="003D4F92"/>
    <w:rsid w:val="003D57C6"/>
    <w:rsid w:val="003D59B8"/>
    <w:rsid w:val="003D6435"/>
    <w:rsid w:val="003D65FF"/>
    <w:rsid w:val="003D6D7A"/>
    <w:rsid w:val="003D726D"/>
    <w:rsid w:val="003D7839"/>
    <w:rsid w:val="003D7FFE"/>
    <w:rsid w:val="003E097F"/>
    <w:rsid w:val="003E0FC8"/>
    <w:rsid w:val="003E13CA"/>
    <w:rsid w:val="003E2527"/>
    <w:rsid w:val="003E5151"/>
    <w:rsid w:val="003E686E"/>
    <w:rsid w:val="003E692E"/>
    <w:rsid w:val="003E6F4E"/>
    <w:rsid w:val="003E744A"/>
    <w:rsid w:val="003E7E18"/>
    <w:rsid w:val="003F0FF3"/>
    <w:rsid w:val="003F13DF"/>
    <w:rsid w:val="003F22DD"/>
    <w:rsid w:val="003F274D"/>
    <w:rsid w:val="003F2C2E"/>
    <w:rsid w:val="003F2CA3"/>
    <w:rsid w:val="003F3454"/>
    <w:rsid w:val="003F39EB"/>
    <w:rsid w:val="003F3C3C"/>
    <w:rsid w:val="003F4604"/>
    <w:rsid w:val="003F6C72"/>
    <w:rsid w:val="004013FB"/>
    <w:rsid w:val="00401B0E"/>
    <w:rsid w:val="004024DA"/>
    <w:rsid w:val="0040267E"/>
    <w:rsid w:val="0040274C"/>
    <w:rsid w:val="00402F5F"/>
    <w:rsid w:val="00404341"/>
    <w:rsid w:val="004047D7"/>
    <w:rsid w:val="004052BF"/>
    <w:rsid w:val="0040544F"/>
    <w:rsid w:val="004056A0"/>
    <w:rsid w:val="00405BEB"/>
    <w:rsid w:val="00406880"/>
    <w:rsid w:val="00406FA0"/>
    <w:rsid w:val="004079E7"/>
    <w:rsid w:val="0041036B"/>
    <w:rsid w:val="004110CD"/>
    <w:rsid w:val="00411AA0"/>
    <w:rsid w:val="00411ED1"/>
    <w:rsid w:val="00411F17"/>
    <w:rsid w:val="00412078"/>
    <w:rsid w:val="004125C5"/>
    <w:rsid w:val="00412C12"/>
    <w:rsid w:val="004131C6"/>
    <w:rsid w:val="00413990"/>
    <w:rsid w:val="00414B40"/>
    <w:rsid w:val="0041542F"/>
    <w:rsid w:val="004158B1"/>
    <w:rsid w:val="00416A93"/>
    <w:rsid w:val="00416EDF"/>
    <w:rsid w:val="00416EF6"/>
    <w:rsid w:val="00417984"/>
    <w:rsid w:val="00420D9C"/>
    <w:rsid w:val="004212C6"/>
    <w:rsid w:val="00422BF4"/>
    <w:rsid w:val="0042314A"/>
    <w:rsid w:val="00423214"/>
    <w:rsid w:val="004235DE"/>
    <w:rsid w:val="00423C8C"/>
    <w:rsid w:val="00423E33"/>
    <w:rsid w:val="00423E7D"/>
    <w:rsid w:val="00423FF5"/>
    <w:rsid w:val="004245C9"/>
    <w:rsid w:val="0042497A"/>
    <w:rsid w:val="004251A9"/>
    <w:rsid w:val="004254BA"/>
    <w:rsid w:val="004267B2"/>
    <w:rsid w:val="00426B4B"/>
    <w:rsid w:val="00430206"/>
    <w:rsid w:val="0043057E"/>
    <w:rsid w:val="00432311"/>
    <w:rsid w:val="00432A44"/>
    <w:rsid w:val="00433074"/>
    <w:rsid w:val="0043313D"/>
    <w:rsid w:val="0043454B"/>
    <w:rsid w:val="0043545F"/>
    <w:rsid w:val="00435476"/>
    <w:rsid w:val="004367BC"/>
    <w:rsid w:val="004371D9"/>
    <w:rsid w:val="00440DE3"/>
    <w:rsid w:val="00442CBE"/>
    <w:rsid w:val="00443898"/>
    <w:rsid w:val="00443D65"/>
    <w:rsid w:val="00444294"/>
    <w:rsid w:val="004445EF"/>
    <w:rsid w:val="00444F4A"/>
    <w:rsid w:val="004454FA"/>
    <w:rsid w:val="00445A08"/>
    <w:rsid w:val="00445A34"/>
    <w:rsid w:val="0044645C"/>
    <w:rsid w:val="00446EAB"/>
    <w:rsid w:val="0044701D"/>
    <w:rsid w:val="00447195"/>
    <w:rsid w:val="00451190"/>
    <w:rsid w:val="00452B21"/>
    <w:rsid w:val="00452CD0"/>
    <w:rsid w:val="0045411A"/>
    <w:rsid w:val="004556B6"/>
    <w:rsid w:val="00455E37"/>
    <w:rsid w:val="004560F0"/>
    <w:rsid w:val="00456158"/>
    <w:rsid w:val="00456875"/>
    <w:rsid w:val="0045712C"/>
    <w:rsid w:val="004600E8"/>
    <w:rsid w:val="0046038B"/>
    <w:rsid w:val="0046226C"/>
    <w:rsid w:val="0046232D"/>
    <w:rsid w:val="00462332"/>
    <w:rsid w:val="00463011"/>
    <w:rsid w:val="004639C4"/>
    <w:rsid w:val="00463B2E"/>
    <w:rsid w:val="00465F78"/>
    <w:rsid w:val="00466B91"/>
    <w:rsid w:val="004710E7"/>
    <w:rsid w:val="0047128E"/>
    <w:rsid w:val="00472983"/>
    <w:rsid w:val="004730F3"/>
    <w:rsid w:val="00473200"/>
    <w:rsid w:val="00473795"/>
    <w:rsid w:val="004744B0"/>
    <w:rsid w:val="00474770"/>
    <w:rsid w:val="004749C8"/>
    <w:rsid w:val="00474A58"/>
    <w:rsid w:val="00475B5B"/>
    <w:rsid w:val="00475FF7"/>
    <w:rsid w:val="0047676B"/>
    <w:rsid w:val="00476BC0"/>
    <w:rsid w:val="00477C7E"/>
    <w:rsid w:val="00477F89"/>
    <w:rsid w:val="004805B2"/>
    <w:rsid w:val="00482053"/>
    <w:rsid w:val="0048222F"/>
    <w:rsid w:val="004828D6"/>
    <w:rsid w:val="004829C8"/>
    <w:rsid w:val="00482EFE"/>
    <w:rsid w:val="004833D6"/>
    <w:rsid w:val="0048564B"/>
    <w:rsid w:val="004861C3"/>
    <w:rsid w:val="0048625E"/>
    <w:rsid w:val="004862C2"/>
    <w:rsid w:val="0048630F"/>
    <w:rsid w:val="004864D6"/>
    <w:rsid w:val="00486525"/>
    <w:rsid w:val="00487300"/>
    <w:rsid w:val="004876B0"/>
    <w:rsid w:val="00487CC6"/>
    <w:rsid w:val="0049016B"/>
    <w:rsid w:val="0049036E"/>
    <w:rsid w:val="004918D1"/>
    <w:rsid w:val="00491B34"/>
    <w:rsid w:val="00491B6B"/>
    <w:rsid w:val="00491CD6"/>
    <w:rsid w:val="0049220D"/>
    <w:rsid w:val="0049357D"/>
    <w:rsid w:val="00493B30"/>
    <w:rsid w:val="00493BBC"/>
    <w:rsid w:val="00493D4E"/>
    <w:rsid w:val="00493E60"/>
    <w:rsid w:val="00493EB7"/>
    <w:rsid w:val="00494092"/>
    <w:rsid w:val="00494481"/>
    <w:rsid w:val="0049558B"/>
    <w:rsid w:val="00495F68"/>
    <w:rsid w:val="00497C7D"/>
    <w:rsid w:val="00497E01"/>
    <w:rsid w:val="00497FE2"/>
    <w:rsid w:val="004A001D"/>
    <w:rsid w:val="004A0402"/>
    <w:rsid w:val="004A0C3D"/>
    <w:rsid w:val="004A107B"/>
    <w:rsid w:val="004A1485"/>
    <w:rsid w:val="004A1CB4"/>
    <w:rsid w:val="004A1EC4"/>
    <w:rsid w:val="004A23D1"/>
    <w:rsid w:val="004A247F"/>
    <w:rsid w:val="004A383C"/>
    <w:rsid w:val="004A45D6"/>
    <w:rsid w:val="004A6A88"/>
    <w:rsid w:val="004A7242"/>
    <w:rsid w:val="004A78A9"/>
    <w:rsid w:val="004A7F23"/>
    <w:rsid w:val="004B113F"/>
    <w:rsid w:val="004B3A06"/>
    <w:rsid w:val="004B4BD9"/>
    <w:rsid w:val="004B5EC5"/>
    <w:rsid w:val="004B66D9"/>
    <w:rsid w:val="004B7388"/>
    <w:rsid w:val="004C07CB"/>
    <w:rsid w:val="004C1465"/>
    <w:rsid w:val="004C1604"/>
    <w:rsid w:val="004C17A5"/>
    <w:rsid w:val="004C1B92"/>
    <w:rsid w:val="004C1E64"/>
    <w:rsid w:val="004C2723"/>
    <w:rsid w:val="004C3F24"/>
    <w:rsid w:val="004C4C40"/>
    <w:rsid w:val="004C5868"/>
    <w:rsid w:val="004C5CBB"/>
    <w:rsid w:val="004C6AB1"/>
    <w:rsid w:val="004C6CBD"/>
    <w:rsid w:val="004C731F"/>
    <w:rsid w:val="004C7E4D"/>
    <w:rsid w:val="004D00A1"/>
    <w:rsid w:val="004D175A"/>
    <w:rsid w:val="004D1967"/>
    <w:rsid w:val="004D20AD"/>
    <w:rsid w:val="004D2FA2"/>
    <w:rsid w:val="004D38AC"/>
    <w:rsid w:val="004D45DB"/>
    <w:rsid w:val="004D5030"/>
    <w:rsid w:val="004D57EA"/>
    <w:rsid w:val="004D6C71"/>
    <w:rsid w:val="004D7758"/>
    <w:rsid w:val="004D7C6C"/>
    <w:rsid w:val="004E0958"/>
    <w:rsid w:val="004E0C63"/>
    <w:rsid w:val="004E110D"/>
    <w:rsid w:val="004E329F"/>
    <w:rsid w:val="004E330D"/>
    <w:rsid w:val="004E4E44"/>
    <w:rsid w:val="004E50C8"/>
    <w:rsid w:val="004E5B84"/>
    <w:rsid w:val="004E72B4"/>
    <w:rsid w:val="004F006A"/>
    <w:rsid w:val="004F0808"/>
    <w:rsid w:val="004F0A97"/>
    <w:rsid w:val="004F0D59"/>
    <w:rsid w:val="004F1BA3"/>
    <w:rsid w:val="004F3867"/>
    <w:rsid w:val="004F3B29"/>
    <w:rsid w:val="004F3C0E"/>
    <w:rsid w:val="004F3C6A"/>
    <w:rsid w:val="004F5A09"/>
    <w:rsid w:val="004F61DA"/>
    <w:rsid w:val="004F64A5"/>
    <w:rsid w:val="004F71BE"/>
    <w:rsid w:val="004F77AE"/>
    <w:rsid w:val="004F7E03"/>
    <w:rsid w:val="0050004F"/>
    <w:rsid w:val="00500A11"/>
    <w:rsid w:val="0050100A"/>
    <w:rsid w:val="00501181"/>
    <w:rsid w:val="00501256"/>
    <w:rsid w:val="005012B8"/>
    <w:rsid w:val="00501534"/>
    <w:rsid w:val="005018C4"/>
    <w:rsid w:val="00502343"/>
    <w:rsid w:val="00502466"/>
    <w:rsid w:val="005032B8"/>
    <w:rsid w:val="00503462"/>
    <w:rsid w:val="00504572"/>
    <w:rsid w:val="00504EE4"/>
    <w:rsid w:val="00504F2C"/>
    <w:rsid w:val="005055CB"/>
    <w:rsid w:val="00506400"/>
    <w:rsid w:val="005077E6"/>
    <w:rsid w:val="00507C32"/>
    <w:rsid w:val="00510E15"/>
    <w:rsid w:val="005110CE"/>
    <w:rsid w:val="0051230E"/>
    <w:rsid w:val="00513EFC"/>
    <w:rsid w:val="005146A0"/>
    <w:rsid w:val="005153B1"/>
    <w:rsid w:val="00515541"/>
    <w:rsid w:val="005156C7"/>
    <w:rsid w:val="005165F4"/>
    <w:rsid w:val="0051764E"/>
    <w:rsid w:val="00517727"/>
    <w:rsid w:val="0051780E"/>
    <w:rsid w:val="00520095"/>
    <w:rsid w:val="005209B4"/>
    <w:rsid w:val="005215BA"/>
    <w:rsid w:val="00521701"/>
    <w:rsid w:val="00522237"/>
    <w:rsid w:val="005226DD"/>
    <w:rsid w:val="0052270D"/>
    <w:rsid w:val="005238C1"/>
    <w:rsid w:val="005239AA"/>
    <w:rsid w:val="00523A65"/>
    <w:rsid w:val="00524080"/>
    <w:rsid w:val="00524660"/>
    <w:rsid w:val="0052487B"/>
    <w:rsid w:val="00524B82"/>
    <w:rsid w:val="0052547A"/>
    <w:rsid w:val="005254C7"/>
    <w:rsid w:val="005255AC"/>
    <w:rsid w:val="00526C70"/>
    <w:rsid w:val="00526ED9"/>
    <w:rsid w:val="00527195"/>
    <w:rsid w:val="00527470"/>
    <w:rsid w:val="0053118A"/>
    <w:rsid w:val="005318CC"/>
    <w:rsid w:val="005326C4"/>
    <w:rsid w:val="00534052"/>
    <w:rsid w:val="005341D0"/>
    <w:rsid w:val="00534429"/>
    <w:rsid w:val="00534B2E"/>
    <w:rsid w:val="00534C95"/>
    <w:rsid w:val="00535892"/>
    <w:rsid w:val="00535D64"/>
    <w:rsid w:val="0053600D"/>
    <w:rsid w:val="0053622D"/>
    <w:rsid w:val="0053796D"/>
    <w:rsid w:val="00542212"/>
    <w:rsid w:val="00542F6E"/>
    <w:rsid w:val="005440BD"/>
    <w:rsid w:val="005447C1"/>
    <w:rsid w:val="00544FB0"/>
    <w:rsid w:val="005453F0"/>
    <w:rsid w:val="0054561A"/>
    <w:rsid w:val="00545663"/>
    <w:rsid w:val="00546D78"/>
    <w:rsid w:val="005475A5"/>
    <w:rsid w:val="00547652"/>
    <w:rsid w:val="005476C9"/>
    <w:rsid w:val="00550193"/>
    <w:rsid w:val="00550780"/>
    <w:rsid w:val="00550B4A"/>
    <w:rsid w:val="00551CF1"/>
    <w:rsid w:val="00553254"/>
    <w:rsid w:val="005535CD"/>
    <w:rsid w:val="005538DA"/>
    <w:rsid w:val="005543C9"/>
    <w:rsid w:val="00555565"/>
    <w:rsid w:val="005560B6"/>
    <w:rsid w:val="00556F6D"/>
    <w:rsid w:val="0055704E"/>
    <w:rsid w:val="00557195"/>
    <w:rsid w:val="00557CC1"/>
    <w:rsid w:val="00560485"/>
    <w:rsid w:val="0056154C"/>
    <w:rsid w:val="0056174D"/>
    <w:rsid w:val="00561FB1"/>
    <w:rsid w:val="005623F2"/>
    <w:rsid w:val="005640DC"/>
    <w:rsid w:val="00564AD8"/>
    <w:rsid w:val="005663FD"/>
    <w:rsid w:val="00566D00"/>
    <w:rsid w:val="005674CF"/>
    <w:rsid w:val="0057019C"/>
    <w:rsid w:val="0057040B"/>
    <w:rsid w:val="00570795"/>
    <w:rsid w:val="005711F4"/>
    <w:rsid w:val="00571C1C"/>
    <w:rsid w:val="005721C4"/>
    <w:rsid w:val="00572758"/>
    <w:rsid w:val="00572914"/>
    <w:rsid w:val="00573B30"/>
    <w:rsid w:val="00574190"/>
    <w:rsid w:val="00574A6B"/>
    <w:rsid w:val="00574D9C"/>
    <w:rsid w:val="00574EEB"/>
    <w:rsid w:val="00575A0F"/>
    <w:rsid w:val="00575C7B"/>
    <w:rsid w:val="00576527"/>
    <w:rsid w:val="0057683B"/>
    <w:rsid w:val="00576E92"/>
    <w:rsid w:val="00580073"/>
    <w:rsid w:val="00580204"/>
    <w:rsid w:val="0058098B"/>
    <w:rsid w:val="00580FAC"/>
    <w:rsid w:val="005825F1"/>
    <w:rsid w:val="00582F5A"/>
    <w:rsid w:val="005835C1"/>
    <w:rsid w:val="00583650"/>
    <w:rsid w:val="005836A4"/>
    <w:rsid w:val="005860EB"/>
    <w:rsid w:val="00586122"/>
    <w:rsid w:val="00591590"/>
    <w:rsid w:val="00591660"/>
    <w:rsid w:val="00591F8C"/>
    <w:rsid w:val="005924F0"/>
    <w:rsid w:val="00593122"/>
    <w:rsid w:val="005931AB"/>
    <w:rsid w:val="0059336D"/>
    <w:rsid w:val="0059385D"/>
    <w:rsid w:val="00594284"/>
    <w:rsid w:val="0059468D"/>
    <w:rsid w:val="005955DE"/>
    <w:rsid w:val="005965A1"/>
    <w:rsid w:val="00597FAD"/>
    <w:rsid w:val="005A058F"/>
    <w:rsid w:val="005A0B2E"/>
    <w:rsid w:val="005A0B5B"/>
    <w:rsid w:val="005A0B5F"/>
    <w:rsid w:val="005A0DC7"/>
    <w:rsid w:val="005A1297"/>
    <w:rsid w:val="005A2768"/>
    <w:rsid w:val="005A386E"/>
    <w:rsid w:val="005A4738"/>
    <w:rsid w:val="005A487F"/>
    <w:rsid w:val="005A4CE6"/>
    <w:rsid w:val="005A56A1"/>
    <w:rsid w:val="005A583F"/>
    <w:rsid w:val="005A5AA6"/>
    <w:rsid w:val="005A5B37"/>
    <w:rsid w:val="005A5E01"/>
    <w:rsid w:val="005A643E"/>
    <w:rsid w:val="005A74DD"/>
    <w:rsid w:val="005A7B4B"/>
    <w:rsid w:val="005B018F"/>
    <w:rsid w:val="005B02A1"/>
    <w:rsid w:val="005B03F5"/>
    <w:rsid w:val="005B0A77"/>
    <w:rsid w:val="005B1494"/>
    <w:rsid w:val="005B1DC3"/>
    <w:rsid w:val="005B2622"/>
    <w:rsid w:val="005B2787"/>
    <w:rsid w:val="005B2F4E"/>
    <w:rsid w:val="005B375C"/>
    <w:rsid w:val="005B5207"/>
    <w:rsid w:val="005B66DA"/>
    <w:rsid w:val="005B68A1"/>
    <w:rsid w:val="005B697B"/>
    <w:rsid w:val="005B6DBF"/>
    <w:rsid w:val="005C022C"/>
    <w:rsid w:val="005C04A4"/>
    <w:rsid w:val="005C090C"/>
    <w:rsid w:val="005C0BA5"/>
    <w:rsid w:val="005C0D51"/>
    <w:rsid w:val="005C17E8"/>
    <w:rsid w:val="005C19C6"/>
    <w:rsid w:val="005C2643"/>
    <w:rsid w:val="005C2B84"/>
    <w:rsid w:val="005C326B"/>
    <w:rsid w:val="005C39E4"/>
    <w:rsid w:val="005C3FEE"/>
    <w:rsid w:val="005C522D"/>
    <w:rsid w:val="005C5508"/>
    <w:rsid w:val="005C5A8D"/>
    <w:rsid w:val="005C5DD1"/>
    <w:rsid w:val="005C613F"/>
    <w:rsid w:val="005C6A74"/>
    <w:rsid w:val="005C6E86"/>
    <w:rsid w:val="005C6F90"/>
    <w:rsid w:val="005C7768"/>
    <w:rsid w:val="005C7882"/>
    <w:rsid w:val="005D063C"/>
    <w:rsid w:val="005D0F5B"/>
    <w:rsid w:val="005D16F5"/>
    <w:rsid w:val="005D255E"/>
    <w:rsid w:val="005D2EDE"/>
    <w:rsid w:val="005D3584"/>
    <w:rsid w:val="005D3762"/>
    <w:rsid w:val="005D37F6"/>
    <w:rsid w:val="005D3961"/>
    <w:rsid w:val="005D3FC1"/>
    <w:rsid w:val="005D4CBD"/>
    <w:rsid w:val="005D5202"/>
    <w:rsid w:val="005D5222"/>
    <w:rsid w:val="005D5E94"/>
    <w:rsid w:val="005D6828"/>
    <w:rsid w:val="005D70A2"/>
    <w:rsid w:val="005E0F07"/>
    <w:rsid w:val="005E10EB"/>
    <w:rsid w:val="005E113C"/>
    <w:rsid w:val="005E165D"/>
    <w:rsid w:val="005E1D6A"/>
    <w:rsid w:val="005E1F29"/>
    <w:rsid w:val="005E2375"/>
    <w:rsid w:val="005E25EE"/>
    <w:rsid w:val="005E28BE"/>
    <w:rsid w:val="005E299F"/>
    <w:rsid w:val="005E2F46"/>
    <w:rsid w:val="005E30E9"/>
    <w:rsid w:val="005E445C"/>
    <w:rsid w:val="005E4A9F"/>
    <w:rsid w:val="005E4E01"/>
    <w:rsid w:val="005E5828"/>
    <w:rsid w:val="005E66C0"/>
    <w:rsid w:val="005E7AD0"/>
    <w:rsid w:val="005F037D"/>
    <w:rsid w:val="005F093E"/>
    <w:rsid w:val="005F0C35"/>
    <w:rsid w:val="005F1BAB"/>
    <w:rsid w:val="005F2DC3"/>
    <w:rsid w:val="005F44BB"/>
    <w:rsid w:val="005F5AD5"/>
    <w:rsid w:val="005F60A9"/>
    <w:rsid w:val="005F75FE"/>
    <w:rsid w:val="005F763D"/>
    <w:rsid w:val="005F79F0"/>
    <w:rsid w:val="005F7C15"/>
    <w:rsid w:val="00600071"/>
    <w:rsid w:val="00600077"/>
    <w:rsid w:val="00600358"/>
    <w:rsid w:val="00602074"/>
    <w:rsid w:val="006034E3"/>
    <w:rsid w:val="006037CF"/>
    <w:rsid w:val="00603C8D"/>
    <w:rsid w:val="006051B9"/>
    <w:rsid w:val="006055F4"/>
    <w:rsid w:val="00607546"/>
    <w:rsid w:val="00607578"/>
    <w:rsid w:val="00610BF2"/>
    <w:rsid w:val="00610C0E"/>
    <w:rsid w:val="0061144C"/>
    <w:rsid w:val="00612001"/>
    <w:rsid w:val="00612020"/>
    <w:rsid w:val="006123C4"/>
    <w:rsid w:val="0061393A"/>
    <w:rsid w:val="00615DBC"/>
    <w:rsid w:val="00616F8E"/>
    <w:rsid w:val="00617591"/>
    <w:rsid w:val="00620CEE"/>
    <w:rsid w:val="00620E67"/>
    <w:rsid w:val="00621BC3"/>
    <w:rsid w:val="00622B55"/>
    <w:rsid w:val="00622F87"/>
    <w:rsid w:val="00623427"/>
    <w:rsid w:val="00624630"/>
    <w:rsid w:val="00625989"/>
    <w:rsid w:val="00627F5D"/>
    <w:rsid w:val="00630627"/>
    <w:rsid w:val="00631EDD"/>
    <w:rsid w:val="00631F29"/>
    <w:rsid w:val="0063288A"/>
    <w:rsid w:val="00633702"/>
    <w:rsid w:val="006337D3"/>
    <w:rsid w:val="0063381C"/>
    <w:rsid w:val="00634EA7"/>
    <w:rsid w:val="006352E0"/>
    <w:rsid w:val="00636878"/>
    <w:rsid w:val="00636F88"/>
    <w:rsid w:val="006370D6"/>
    <w:rsid w:val="006371BC"/>
    <w:rsid w:val="00637762"/>
    <w:rsid w:val="00640032"/>
    <w:rsid w:val="00640B42"/>
    <w:rsid w:val="006413CE"/>
    <w:rsid w:val="00641EB6"/>
    <w:rsid w:val="00642119"/>
    <w:rsid w:val="00643502"/>
    <w:rsid w:val="00643B9E"/>
    <w:rsid w:val="00643DA3"/>
    <w:rsid w:val="0064414E"/>
    <w:rsid w:val="0064481C"/>
    <w:rsid w:val="00644CE1"/>
    <w:rsid w:val="0064536E"/>
    <w:rsid w:val="00646371"/>
    <w:rsid w:val="006464DC"/>
    <w:rsid w:val="006467C8"/>
    <w:rsid w:val="00646F1F"/>
    <w:rsid w:val="006504D5"/>
    <w:rsid w:val="00650EAF"/>
    <w:rsid w:val="00651E65"/>
    <w:rsid w:val="00652037"/>
    <w:rsid w:val="00652486"/>
    <w:rsid w:val="00653079"/>
    <w:rsid w:val="006531E0"/>
    <w:rsid w:val="00653E66"/>
    <w:rsid w:val="00654A0D"/>
    <w:rsid w:val="00655333"/>
    <w:rsid w:val="0065541A"/>
    <w:rsid w:val="006557BB"/>
    <w:rsid w:val="006557EB"/>
    <w:rsid w:val="00655A29"/>
    <w:rsid w:val="00656442"/>
    <w:rsid w:val="006569AF"/>
    <w:rsid w:val="006572CD"/>
    <w:rsid w:val="00657437"/>
    <w:rsid w:val="006576BA"/>
    <w:rsid w:val="00660DD8"/>
    <w:rsid w:val="0066185A"/>
    <w:rsid w:val="00662C2E"/>
    <w:rsid w:val="00662E85"/>
    <w:rsid w:val="00662EDA"/>
    <w:rsid w:val="0066339B"/>
    <w:rsid w:val="00664EB2"/>
    <w:rsid w:val="006663E8"/>
    <w:rsid w:val="006671CA"/>
    <w:rsid w:val="0067021D"/>
    <w:rsid w:val="006717E7"/>
    <w:rsid w:val="00671FB1"/>
    <w:rsid w:val="00673295"/>
    <w:rsid w:val="0067377F"/>
    <w:rsid w:val="00673C75"/>
    <w:rsid w:val="0067400F"/>
    <w:rsid w:val="0067416D"/>
    <w:rsid w:val="0067492C"/>
    <w:rsid w:val="0067516A"/>
    <w:rsid w:val="006758DE"/>
    <w:rsid w:val="00675C66"/>
    <w:rsid w:val="006760D7"/>
    <w:rsid w:val="006761BE"/>
    <w:rsid w:val="006762B1"/>
    <w:rsid w:val="006769B2"/>
    <w:rsid w:val="00680069"/>
    <w:rsid w:val="006801E6"/>
    <w:rsid w:val="006802F1"/>
    <w:rsid w:val="006809E0"/>
    <w:rsid w:val="00681065"/>
    <w:rsid w:val="006817BB"/>
    <w:rsid w:val="00681DC6"/>
    <w:rsid w:val="00681E18"/>
    <w:rsid w:val="006823F8"/>
    <w:rsid w:val="00682540"/>
    <w:rsid w:val="00683D46"/>
    <w:rsid w:val="00684172"/>
    <w:rsid w:val="006849A7"/>
    <w:rsid w:val="006852D7"/>
    <w:rsid w:val="0068587D"/>
    <w:rsid w:val="0068639C"/>
    <w:rsid w:val="00690880"/>
    <w:rsid w:val="00690C0F"/>
    <w:rsid w:val="00690FAA"/>
    <w:rsid w:val="00691213"/>
    <w:rsid w:val="006914B1"/>
    <w:rsid w:val="0069176A"/>
    <w:rsid w:val="00692923"/>
    <w:rsid w:val="006929B9"/>
    <w:rsid w:val="006938C3"/>
    <w:rsid w:val="00694240"/>
    <w:rsid w:val="00694723"/>
    <w:rsid w:val="00694B81"/>
    <w:rsid w:val="00694E77"/>
    <w:rsid w:val="00695577"/>
    <w:rsid w:val="00695EFF"/>
    <w:rsid w:val="00696587"/>
    <w:rsid w:val="00696CC4"/>
    <w:rsid w:val="006972EB"/>
    <w:rsid w:val="00697A75"/>
    <w:rsid w:val="00697B4C"/>
    <w:rsid w:val="006A1324"/>
    <w:rsid w:val="006A189B"/>
    <w:rsid w:val="006A19E7"/>
    <w:rsid w:val="006A1B98"/>
    <w:rsid w:val="006A1DF3"/>
    <w:rsid w:val="006A289B"/>
    <w:rsid w:val="006A2FFA"/>
    <w:rsid w:val="006A34D5"/>
    <w:rsid w:val="006A3DBC"/>
    <w:rsid w:val="006A4C0E"/>
    <w:rsid w:val="006A5983"/>
    <w:rsid w:val="006A5C91"/>
    <w:rsid w:val="006A6095"/>
    <w:rsid w:val="006A6299"/>
    <w:rsid w:val="006A67F9"/>
    <w:rsid w:val="006A6F1F"/>
    <w:rsid w:val="006B012E"/>
    <w:rsid w:val="006B0E44"/>
    <w:rsid w:val="006B117B"/>
    <w:rsid w:val="006B17FD"/>
    <w:rsid w:val="006B187C"/>
    <w:rsid w:val="006B2B8F"/>
    <w:rsid w:val="006B2F81"/>
    <w:rsid w:val="006B30D9"/>
    <w:rsid w:val="006B3698"/>
    <w:rsid w:val="006B3D9B"/>
    <w:rsid w:val="006B3DD1"/>
    <w:rsid w:val="006B4329"/>
    <w:rsid w:val="006B49B1"/>
    <w:rsid w:val="006B5833"/>
    <w:rsid w:val="006B58E7"/>
    <w:rsid w:val="006B5B30"/>
    <w:rsid w:val="006C0BB7"/>
    <w:rsid w:val="006C16EB"/>
    <w:rsid w:val="006C1A80"/>
    <w:rsid w:val="006C1B48"/>
    <w:rsid w:val="006C2B88"/>
    <w:rsid w:val="006C2CCE"/>
    <w:rsid w:val="006C3802"/>
    <w:rsid w:val="006C3E0E"/>
    <w:rsid w:val="006C423B"/>
    <w:rsid w:val="006C5374"/>
    <w:rsid w:val="006C5CC6"/>
    <w:rsid w:val="006C67F3"/>
    <w:rsid w:val="006D0E66"/>
    <w:rsid w:val="006D18EB"/>
    <w:rsid w:val="006D53FF"/>
    <w:rsid w:val="006D5BD9"/>
    <w:rsid w:val="006D5E8A"/>
    <w:rsid w:val="006D5F8F"/>
    <w:rsid w:val="006D6953"/>
    <w:rsid w:val="006D7D39"/>
    <w:rsid w:val="006D7FB6"/>
    <w:rsid w:val="006D7FBD"/>
    <w:rsid w:val="006E05E3"/>
    <w:rsid w:val="006E07DD"/>
    <w:rsid w:val="006E0EEF"/>
    <w:rsid w:val="006E195D"/>
    <w:rsid w:val="006E1E8B"/>
    <w:rsid w:val="006E2851"/>
    <w:rsid w:val="006E4FB0"/>
    <w:rsid w:val="006E5535"/>
    <w:rsid w:val="006E5BC2"/>
    <w:rsid w:val="006E653A"/>
    <w:rsid w:val="006E768C"/>
    <w:rsid w:val="006E7EEC"/>
    <w:rsid w:val="006E7F8D"/>
    <w:rsid w:val="006F010E"/>
    <w:rsid w:val="006F0FBD"/>
    <w:rsid w:val="006F2DA3"/>
    <w:rsid w:val="006F3CE6"/>
    <w:rsid w:val="006F465F"/>
    <w:rsid w:val="006F48C7"/>
    <w:rsid w:val="006F4E9E"/>
    <w:rsid w:val="006F6276"/>
    <w:rsid w:val="006F75CF"/>
    <w:rsid w:val="006F788A"/>
    <w:rsid w:val="006F7DBE"/>
    <w:rsid w:val="0070035F"/>
    <w:rsid w:val="00701CC6"/>
    <w:rsid w:val="00702B14"/>
    <w:rsid w:val="007068CF"/>
    <w:rsid w:val="0070721F"/>
    <w:rsid w:val="0070752E"/>
    <w:rsid w:val="0071010A"/>
    <w:rsid w:val="00710917"/>
    <w:rsid w:val="0071213A"/>
    <w:rsid w:val="0071318D"/>
    <w:rsid w:val="007133E4"/>
    <w:rsid w:val="0071379F"/>
    <w:rsid w:val="00713A5B"/>
    <w:rsid w:val="00713DC7"/>
    <w:rsid w:val="00714A54"/>
    <w:rsid w:val="00714DC2"/>
    <w:rsid w:val="00715925"/>
    <w:rsid w:val="00716C9D"/>
    <w:rsid w:val="0071721F"/>
    <w:rsid w:val="007204D3"/>
    <w:rsid w:val="0072152C"/>
    <w:rsid w:val="007219E7"/>
    <w:rsid w:val="00721A71"/>
    <w:rsid w:val="00721D4A"/>
    <w:rsid w:val="00722F67"/>
    <w:rsid w:val="007230BB"/>
    <w:rsid w:val="00723881"/>
    <w:rsid w:val="00723A66"/>
    <w:rsid w:val="00723FEE"/>
    <w:rsid w:val="00724358"/>
    <w:rsid w:val="00724CBE"/>
    <w:rsid w:val="00724FDC"/>
    <w:rsid w:val="0072580C"/>
    <w:rsid w:val="007259A3"/>
    <w:rsid w:val="00725D27"/>
    <w:rsid w:val="00726369"/>
    <w:rsid w:val="00727217"/>
    <w:rsid w:val="007277C4"/>
    <w:rsid w:val="00727EB9"/>
    <w:rsid w:val="00727F4C"/>
    <w:rsid w:val="00731804"/>
    <w:rsid w:val="00732ED6"/>
    <w:rsid w:val="00733199"/>
    <w:rsid w:val="00734965"/>
    <w:rsid w:val="00735B45"/>
    <w:rsid w:val="00735EB7"/>
    <w:rsid w:val="00737078"/>
    <w:rsid w:val="00737772"/>
    <w:rsid w:val="007406C4"/>
    <w:rsid w:val="0074129D"/>
    <w:rsid w:val="00741655"/>
    <w:rsid w:val="0074175D"/>
    <w:rsid w:val="007425E7"/>
    <w:rsid w:val="00742F98"/>
    <w:rsid w:val="007446B0"/>
    <w:rsid w:val="00744AD4"/>
    <w:rsid w:val="00744C08"/>
    <w:rsid w:val="00744C85"/>
    <w:rsid w:val="0074536B"/>
    <w:rsid w:val="00745380"/>
    <w:rsid w:val="00746972"/>
    <w:rsid w:val="00746DCE"/>
    <w:rsid w:val="00746EF6"/>
    <w:rsid w:val="00747007"/>
    <w:rsid w:val="0075184A"/>
    <w:rsid w:val="00751D1A"/>
    <w:rsid w:val="00752805"/>
    <w:rsid w:val="0075303A"/>
    <w:rsid w:val="00753E9D"/>
    <w:rsid w:val="0075402B"/>
    <w:rsid w:val="00755F63"/>
    <w:rsid w:val="00756F46"/>
    <w:rsid w:val="00756FB0"/>
    <w:rsid w:val="007603F9"/>
    <w:rsid w:val="00761D3A"/>
    <w:rsid w:val="0076374D"/>
    <w:rsid w:val="00763787"/>
    <w:rsid w:val="00763E0B"/>
    <w:rsid w:val="00764531"/>
    <w:rsid w:val="007647B1"/>
    <w:rsid w:val="007655A3"/>
    <w:rsid w:val="00766557"/>
    <w:rsid w:val="00766FFD"/>
    <w:rsid w:val="00771318"/>
    <w:rsid w:val="00773954"/>
    <w:rsid w:val="007739A9"/>
    <w:rsid w:val="00773D21"/>
    <w:rsid w:val="007740BE"/>
    <w:rsid w:val="0077416B"/>
    <w:rsid w:val="007746CD"/>
    <w:rsid w:val="00774BB0"/>
    <w:rsid w:val="0077519B"/>
    <w:rsid w:val="007753B2"/>
    <w:rsid w:val="00776C83"/>
    <w:rsid w:val="00776D5B"/>
    <w:rsid w:val="00777E8A"/>
    <w:rsid w:val="007824D8"/>
    <w:rsid w:val="00782656"/>
    <w:rsid w:val="007836B8"/>
    <w:rsid w:val="00783D70"/>
    <w:rsid w:val="00783FE6"/>
    <w:rsid w:val="00784069"/>
    <w:rsid w:val="00784754"/>
    <w:rsid w:val="00784FB5"/>
    <w:rsid w:val="00785081"/>
    <w:rsid w:val="00785696"/>
    <w:rsid w:val="00785833"/>
    <w:rsid w:val="00786096"/>
    <w:rsid w:val="007868FC"/>
    <w:rsid w:val="007878A5"/>
    <w:rsid w:val="00787F32"/>
    <w:rsid w:val="00790290"/>
    <w:rsid w:val="00791811"/>
    <w:rsid w:val="00791C88"/>
    <w:rsid w:val="0079342C"/>
    <w:rsid w:val="007934EB"/>
    <w:rsid w:val="00794CC5"/>
    <w:rsid w:val="00795E2C"/>
    <w:rsid w:val="00797595"/>
    <w:rsid w:val="007977A4"/>
    <w:rsid w:val="00797C4C"/>
    <w:rsid w:val="007A310D"/>
    <w:rsid w:val="007A3864"/>
    <w:rsid w:val="007A6B05"/>
    <w:rsid w:val="007A70F8"/>
    <w:rsid w:val="007A743B"/>
    <w:rsid w:val="007B0AA2"/>
    <w:rsid w:val="007B1552"/>
    <w:rsid w:val="007B2A5F"/>
    <w:rsid w:val="007B3FE7"/>
    <w:rsid w:val="007B4362"/>
    <w:rsid w:val="007B4749"/>
    <w:rsid w:val="007B486D"/>
    <w:rsid w:val="007B5F6C"/>
    <w:rsid w:val="007B68A9"/>
    <w:rsid w:val="007B68BD"/>
    <w:rsid w:val="007B6C2A"/>
    <w:rsid w:val="007C0145"/>
    <w:rsid w:val="007C090F"/>
    <w:rsid w:val="007C11BE"/>
    <w:rsid w:val="007C1CE0"/>
    <w:rsid w:val="007C2F90"/>
    <w:rsid w:val="007C35AC"/>
    <w:rsid w:val="007C3A2B"/>
    <w:rsid w:val="007C3DEC"/>
    <w:rsid w:val="007C420C"/>
    <w:rsid w:val="007C4D09"/>
    <w:rsid w:val="007C4F76"/>
    <w:rsid w:val="007C5E34"/>
    <w:rsid w:val="007C63F9"/>
    <w:rsid w:val="007C70E0"/>
    <w:rsid w:val="007D0B8E"/>
    <w:rsid w:val="007D0BC6"/>
    <w:rsid w:val="007D0E3A"/>
    <w:rsid w:val="007D1569"/>
    <w:rsid w:val="007D20B6"/>
    <w:rsid w:val="007D3D2A"/>
    <w:rsid w:val="007D3F03"/>
    <w:rsid w:val="007D4564"/>
    <w:rsid w:val="007D51F1"/>
    <w:rsid w:val="007D6BA5"/>
    <w:rsid w:val="007D6D19"/>
    <w:rsid w:val="007D70F0"/>
    <w:rsid w:val="007D721A"/>
    <w:rsid w:val="007D7B0E"/>
    <w:rsid w:val="007E1304"/>
    <w:rsid w:val="007E23C1"/>
    <w:rsid w:val="007E2FF0"/>
    <w:rsid w:val="007E3A9E"/>
    <w:rsid w:val="007E3EDB"/>
    <w:rsid w:val="007E4E59"/>
    <w:rsid w:val="007E604D"/>
    <w:rsid w:val="007E6560"/>
    <w:rsid w:val="007E7D15"/>
    <w:rsid w:val="007F1020"/>
    <w:rsid w:val="007F1321"/>
    <w:rsid w:val="007F2317"/>
    <w:rsid w:val="007F27B9"/>
    <w:rsid w:val="007F293C"/>
    <w:rsid w:val="007F3EBA"/>
    <w:rsid w:val="007F4529"/>
    <w:rsid w:val="007F4D97"/>
    <w:rsid w:val="007F54E3"/>
    <w:rsid w:val="007F589D"/>
    <w:rsid w:val="007F5BD8"/>
    <w:rsid w:val="007F5CF6"/>
    <w:rsid w:val="007F69E3"/>
    <w:rsid w:val="007F6FCE"/>
    <w:rsid w:val="007F7468"/>
    <w:rsid w:val="007F7B97"/>
    <w:rsid w:val="008003F3"/>
    <w:rsid w:val="008009EA"/>
    <w:rsid w:val="00800FE7"/>
    <w:rsid w:val="008013C3"/>
    <w:rsid w:val="00802ABF"/>
    <w:rsid w:val="00802CB6"/>
    <w:rsid w:val="00802E27"/>
    <w:rsid w:val="00804CC8"/>
    <w:rsid w:val="0080516C"/>
    <w:rsid w:val="00805ADB"/>
    <w:rsid w:val="00805AE1"/>
    <w:rsid w:val="00810499"/>
    <w:rsid w:val="00810BCF"/>
    <w:rsid w:val="00811E8C"/>
    <w:rsid w:val="008125F1"/>
    <w:rsid w:val="00812A13"/>
    <w:rsid w:val="008137D1"/>
    <w:rsid w:val="00813B13"/>
    <w:rsid w:val="00813E5A"/>
    <w:rsid w:val="00814425"/>
    <w:rsid w:val="00814CBC"/>
    <w:rsid w:val="0081564C"/>
    <w:rsid w:val="0081618E"/>
    <w:rsid w:val="00816A66"/>
    <w:rsid w:val="00816A92"/>
    <w:rsid w:val="00816AB7"/>
    <w:rsid w:val="00817DC8"/>
    <w:rsid w:val="00820466"/>
    <w:rsid w:val="00820FAE"/>
    <w:rsid w:val="008225FD"/>
    <w:rsid w:val="00822B09"/>
    <w:rsid w:val="00822C3D"/>
    <w:rsid w:val="00823448"/>
    <w:rsid w:val="00823E31"/>
    <w:rsid w:val="008246F4"/>
    <w:rsid w:val="00825246"/>
    <w:rsid w:val="00830DAF"/>
    <w:rsid w:val="008318D1"/>
    <w:rsid w:val="008324DF"/>
    <w:rsid w:val="00832A5E"/>
    <w:rsid w:val="0083353E"/>
    <w:rsid w:val="00833958"/>
    <w:rsid w:val="00833AB2"/>
    <w:rsid w:val="008341EB"/>
    <w:rsid w:val="00834F9A"/>
    <w:rsid w:val="00835495"/>
    <w:rsid w:val="00835E1D"/>
    <w:rsid w:val="00836A86"/>
    <w:rsid w:val="00836DE0"/>
    <w:rsid w:val="008374BB"/>
    <w:rsid w:val="00837657"/>
    <w:rsid w:val="008400E5"/>
    <w:rsid w:val="00840DCE"/>
    <w:rsid w:val="008418E6"/>
    <w:rsid w:val="008422AC"/>
    <w:rsid w:val="00842495"/>
    <w:rsid w:val="00842684"/>
    <w:rsid w:val="00842A92"/>
    <w:rsid w:val="008448A2"/>
    <w:rsid w:val="00845D14"/>
    <w:rsid w:val="00845ECD"/>
    <w:rsid w:val="0084776F"/>
    <w:rsid w:val="008479AB"/>
    <w:rsid w:val="00850900"/>
    <w:rsid w:val="00850CA4"/>
    <w:rsid w:val="00850D34"/>
    <w:rsid w:val="00851BB5"/>
    <w:rsid w:val="00851E1E"/>
    <w:rsid w:val="0085288F"/>
    <w:rsid w:val="00852E92"/>
    <w:rsid w:val="00853140"/>
    <w:rsid w:val="008531C4"/>
    <w:rsid w:val="00853579"/>
    <w:rsid w:val="00853843"/>
    <w:rsid w:val="0085412F"/>
    <w:rsid w:val="00854B55"/>
    <w:rsid w:val="00855DAC"/>
    <w:rsid w:val="00855FBB"/>
    <w:rsid w:val="0085638A"/>
    <w:rsid w:val="00856630"/>
    <w:rsid w:val="00856A99"/>
    <w:rsid w:val="00856DB2"/>
    <w:rsid w:val="00857207"/>
    <w:rsid w:val="0086048B"/>
    <w:rsid w:val="008608B6"/>
    <w:rsid w:val="00861317"/>
    <w:rsid w:val="008616E6"/>
    <w:rsid w:val="00861FFC"/>
    <w:rsid w:val="00863454"/>
    <w:rsid w:val="00864414"/>
    <w:rsid w:val="008648EA"/>
    <w:rsid w:val="00864907"/>
    <w:rsid w:val="00865225"/>
    <w:rsid w:val="00866350"/>
    <w:rsid w:val="0086638B"/>
    <w:rsid w:val="00866865"/>
    <w:rsid w:val="00866CA8"/>
    <w:rsid w:val="008671AB"/>
    <w:rsid w:val="00867D5A"/>
    <w:rsid w:val="0087034F"/>
    <w:rsid w:val="008707EF"/>
    <w:rsid w:val="00870E20"/>
    <w:rsid w:val="00870E6B"/>
    <w:rsid w:val="00870FA6"/>
    <w:rsid w:val="00871B84"/>
    <w:rsid w:val="00871FCE"/>
    <w:rsid w:val="00872051"/>
    <w:rsid w:val="0087255B"/>
    <w:rsid w:val="00872E8C"/>
    <w:rsid w:val="00873C4E"/>
    <w:rsid w:val="008756A2"/>
    <w:rsid w:val="008756A8"/>
    <w:rsid w:val="00875BF7"/>
    <w:rsid w:val="00875D9D"/>
    <w:rsid w:val="0087618F"/>
    <w:rsid w:val="00876615"/>
    <w:rsid w:val="008776E9"/>
    <w:rsid w:val="00880F47"/>
    <w:rsid w:val="0088160E"/>
    <w:rsid w:val="008817EA"/>
    <w:rsid w:val="0088255C"/>
    <w:rsid w:val="0088285C"/>
    <w:rsid w:val="00883594"/>
    <w:rsid w:val="00884E20"/>
    <w:rsid w:val="00886BF1"/>
    <w:rsid w:val="00886D94"/>
    <w:rsid w:val="00887731"/>
    <w:rsid w:val="008878CF"/>
    <w:rsid w:val="00890638"/>
    <w:rsid w:val="00890EBD"/>
    <w:rsid w:val="008928FC"/>
    <w:rsid w:val="0089326C"/>
    <w:rsid w:val="00893C34"/>
    <w:rsid w:val="00894404"/>
    <w:rsid w:val="00894925"/>
    <w:rsid w:val="008950D6"/>
    <w:rsid w:val="00895408"/>
    <w:rsid w:val="00895477"/>
    <w:rsid w:val="00895D21"/>
    <w:rsid w:val="00896360"/>
    <w:rsid w:val="008969D6"/>
    <w:rsid w:val="00896BC4"/>
    <w:rsid w:val="00897668"/>
    <w:rsid w:val="008A0DFD"/>
    <w:rsid w:val="008A18A3"/>
    <w:rsid w:val="008A1A25"/>
    <w:rsid w:val="008A3306"/>
    <w:rsid w:val="008A41AD"/>
    <w:rsid w:val="008A444E"/>
    <w:rsid w:val="008A45EE"/>
    <w:rsid w:val="008A561C"/>
    <w:rsid w:val="008A6036"/>
    <w:rsid w:val="008A6042"/>
    <w:rsid w:val="008A616F"/>
    <w:rsid w:val="008A6528"/>
    <w:rsid w:val="008A68AB"/>
    <w:rsid w:val="008A6BA7"/>
    <w:rsid w:val="008A6FF3"/>
    <w:rsid w:val="008A78D6"/>
    <w:rsid w:val="008A7E1B"/>
    <w:rsid w:val="008B0568"/>
    <w:rsid w:val="008B096A"/>
    <w:rsid w:val="008B0AC3"/>
    <w:rsid w:val="008B0DAF"/>
    <w:rsid w:val="008B1151"/>
    <w:rsid w:val="008B1680"/>
    <w:rsid w:val="008B1706"/>
    <w:rsid w:val="008B1909"/>
    <w:rsid w:val="008B1C58"/>
    <w:rsid w:val="008B1E40"/>
    <w:rsid w:val="008B47D2"/>
    <w:rsid w:val="008B49AE"/>
    <w:rsid w:val="008B5DE9"/>
    <w:rsid w:val="008B64D6"/>
    <w:rsid w:val="008B6A1E"/>
    <w:rsid w:val="008B7626"/>
    <w:rsid w:val="008B7B20"/>
    <w:rsid w:val="008C05A9"/>
    <w:rsid w:val="008C07F6"/>
    <w:rsid w:val="008C0DBD"/>
    <w:rsid w:val="008C108B"/>
    <w:rsid w:val="008C1D0C"/>
    <w:rsid w:val="008C1F54"/>
    <w:rsid w:val="008C22E8"/>
    <w:rsid w:val="008C27C0"/>
    <w:rsid w:val="008C2F8D"/>
    <w:rsid w:val="008C32EC"/>
    <w:rsid w:val="008C4326"/>
    <w:rsid w:val="008C4B32"/>
    <w:rsid w:val="008C4C4C"/>
    <w:rsid w:val="008C64F3"/>
    <w:rsid w:val="008C687F"/>
    <w:rsid w:val="008D0692"/>
    <w:rsid w:val="008D12B0"/>
    <w:rsid w:val="008D13C8"/>
    <w:rsid w:val="008D1E52"/>
    <w:rsid w:val="008D257C"/>
    <w:rsid w:val="008D33D3"/>
    <w:rsid w:val="008D4F8C"/>
    <w:rsid w:val="008D501A"/>
    <w:rsid w:val="008D5F20"/>
    <w:rsid w:val="008D7A8B"/>
    <w:rsid w:val="008D7D50"/>
    <w:rsid w:val="008D7E71"/>
    <w:rsid w:val="008E062C"/>
    <w:rsid w:val="008E296D"/>
    <w:rsid w:val="008E2D4F"/>
    <w:rsid w:val="008E30E2"/>
    <w:rsid w:val="008E3BBA"/>
    <w:rsid w:val="008E3D34"/>
    <w:rsid w:val="008E40D9"/>
    <w:rsid w:val="008E4852"/>
    <w:rsid w:val="008E4A0B"/>
    <w:rsid w:val="008E4BAD"/>
    <w:rsid w:val="008E4DD8"/>
    <w:rsid w:val="008E6070"/>
    <w:rsid w:val="008F0474"/>
    <w:rsid w:val="008F1068"/>
    <w:rsid w:val="008F22BB"/>
    <w:rsid w:val="008F376E"/>
    <w:rsid w:val="008F3887"/>
    <w:rsid w:val="008F39A6"/>
    <w:rsid w:val="008F3CA1"/>
    <w:rsid w:val="008F421B"/>
    <w:rsid w:val="008F4F77"/>
    <w:rsid w:val="008F54EC"/>
    <w:rsid w:val="008F5629"/>
    <w:rsid w:val="008F5F5E"/>
    <w:rsid w:val="008F6332"/>
    <w:rsid w:val="008F7885"/>
    <w:rsid w:val="009007BE"/>
    <w:rsid w:val="00900C88"/>
    <w:rsid w:val="00901B52"/>
    <w:rsid w:val="00902112"/>
    <w:rsid w:val="009022AD"/>
    <w:rsid w:val="0090391F"/>
    <w:rsid w:val="009055A5"/>
    <w:rsid w:val="00905F67"/>
    <w:rsid w:val="0090619E"/>
    <w:rsid w:val="009061F6"/>
    <w:rsid w:val="009063BB"/>
    <w:rsid w:val="00906B27"/>
    <w:rsid w:val="0090718C"/>
    <w:rsid w:val="009071D7"/>
    <w:rsid w:val="0091019B"/>
    <w:rsid w:val="009109EE"/>
    <w:rsid w:val="009115F6"/>
    <w:rsid w:val="00911820"/>
    <w:rsid w:val="00911EE1"/>
    <w:rsid w:val="00912073"/>
    <w:rsid w:val="0091217B"/>
    <w:rsid w:val="009125DA"/>
    <w:rsid w:val="0091285F"/>
    <w:rsid w:val="009129F6"/>
    <w:rsid w:val="00912A6A"/>
    <w:rsid w:val="00913B43"/>
    <w:rsid w:val="00913CFC"/>
    <w:rsid w:val="00913FF7"/>
    <w:rsid w:val="00914084"/>
    <w:rsid w:val="009147AF"/>
    <w:rsid w:val="00914963"/>
    <w:rsid w:val="00914C86"/>
    <w:rsid w:val="0091531D"/>
    <w:rsid w:val="009157AC"/>
    <w:rsid w:val="00915DFB"/>
    <w:rsid w:val="009160ED"/>
    <w:rsid w:val="00917AF9"/>
    <w:rsid w:val="00920CB1"/>
    <w:rsid w:val="009216DB"/>
    <w:rsid w:val="00922CC9"/>
    <w:rsid w:val="009233B8"/>
    <w:rsid w:val="00923F89"/>
    <w:rsid w:val="00924130"/>
    <w:rsid w:val="0092463B"/>
    <w:rsid w:val="00925FA7"/>
    <w:rsid w:val="00926E19"/>
    <w:rsid w:val="009278C2"/>
    <w:rsid w:val="009307AE"/>
    <w:rsid w:val="009309B9"/>
    <w:rsid w:val="0093199B"/>
    <w:rsid w:val="00931DFA"/>
    <w:rsid w:val="009341F4"/>
    <w:rsid w:val="00934DA6"/>
    <w:rsid w:val="00935E13"/>
    <w:rsid w:val="00935EDC"/>
    <w:rsid w:val="00936804"/>
    <w:rsid w:val="00936BDF"/>
    <w:rsid w:val="009403D4"/>
    <w:rsid w:val="00940ECF"/>
    <w:rsid w:val="0094109C"/>
    <w:rsid w:val="009411A4"/>
    <w:rsid w:val="00941EC3"/>
    <w:rsid w:val="00941F64"/>
    <w:rsid w:val="00943D0B"/>
    <w:rsid w:val="00943E08"/>
    <w:rsid w:val="00945807"/>
    <w:rsid w:val="0094589F"/>
    <w:rsid w:val="00946A77"/>
    <w:rsid w:val="00947691"/>
    <w:rsid w:val="00947698"/>
    <w:rsid w:val="00951418"/>
    <w:rsid w:val="009514E3"/>
    <w:rsid w:val="009520FD"/>
    <w:rsid w:val="00952136"/>
    <w:rsid w:val="0095213E"/>
    <w:rsid w:val="00952295"/>
    <w:rsid w:val="00952486"/>
    <w:rsid w:val="00953871"/>
    <w:rsid w:val="009546A7"/>
    <w:rsid w:val="00955667"/>
    <w:rsid w:val="00957E67"/>
    <w:rsid w:val="0096032A"/>
    <w:rsid w:val="00960B06"/>
    <w:rsid w:val="00960B5A"/>
    <w:rsid w:val="0096155A"/>
    <w:rsid w:val="0096171E"/>
    <w:rsid w:val="00961795"/>
    <w:rsid w:val="00961B4A"/>
    <w:rsid w:val="009638F9"/>
    <w:rsid w:val="0096458F"/>
    <w:rsid w:val="009653EC"/>
    <w:rsid w:val="0096581D"/>
    <w:rsid w:val="00965931"/>
    <w:rsid w:val="00966A3B"/>
    <w:rsid w:val="00966B96"/>
    <w:rsid w:val="00967112"/>
    <w:rsid w:val="0096734B"/>
    <w:rsid w:val="00967F06"/>
    <w:rsid w:val="00967F2E"/>
    <w:rsid w:val="009702A4"/>
    <w:rsid w:val="0097075F"/>
    <w:rsid w:val="00970CA1"/>
    <w:rsid w:val="0097293B"/>
    <w:rsid w:val="00973C7E"/>
    <w:rsid w:val="00973D26"/>
    <w:rsid w:val="00974096"/>
    <w:rsid w:val="0097507C"/>
    <w:rsid w:val="0097571C"/>
    <w:rsid w:val="00975EBE"/>
    <w:rsid w:val="00975FF4"/>
    <w:rsid w:val="00976DAF"/>
    <w:rsid w:val="00976E0B"/>
    <w:rsid w:val="00977736"/>
    <w:rsid w:val="009777D5"/>
    <w:rsid w:val="00980ED7"/>
    <w:rsid w:val="009811FB"/>
    <w:rsid w:val="00982DF8"/>
    <w:rsid w:val="0098320F"/>
    <w:rsid w:val="00983E02"/>
    <w:rsid w:val="00984CE9"/>
    <w:rsid w:val="00984F86"/>
    <w:rsid w:val="00984FAE"/>
    <w:rsid w:val="009852F1"/>
    <w:rsid w:val="00985351"/>
    <w:rsid w:val="00985789"/>
    <w:rsid w:val="00985B57"/>
    <w:rsid w:val="00985BCF"/>
    <w:rsid w:val="009868B8"/>
    <w:rsid w:val="00986E31"/>
    <w:rsid w:val="009879F5"/>
    <w:rsid w:val="00990EB5"/>
    <w:rsid w:val="00991FD9"/>
    <w:rsid w:val="00992480"/>
    <w:rsid w:val="009930CF"/>
    <w:rsid w:val="00993243"/>
    <w:rsid w:val="00993271"/>
    <w:rsid w:val="00993305"/>
    <w:rsid w:val="009933DE"/>
    <w:rsid w:val="00993822"/>
    <w:rsid w:val="00993F99"/>
    <w:rsid w:val="00994496"/>
    <w:rsid w:val="00996D49"/>
    <w:rsid w:val="00997C61"/>
    <w:rsid w:val="009A007B"/>
    <w:rsid w:val="009A018F"/>
    <w:rsid w:val="009A0993"/>
    <w:rsid w:val="009A104C"/>
    <w:rsid w:val="009A1DFE"/>
    <w:rsid w:val="009A1FF1"/>
    <w:rsid w:val="009A28D3"/>
    <w:rsid w:val="009A2F66"/>
    <w:rsid w:val="009A3528"/>
    <w:rsid w:val="009A3583"/>
    <w:rsid w:val="009A4BF1"/>
    <w:rsid w:val="009A5300"/>
    <w:rsid w:val="009A5826"/>
    <w:rsid w:val="009A5BDA"/>
    <w:rsid w:val="009A5C08"/>
    <w:rsid w:val="009A61B1"/>
    <w:rsid w:val="009A631B"/>
    <w:rsid w:val="009A675A"/>
    <w:rsid w:val="009A7496"/>
    <w:rsid w:val="009A74D9"/>
    <w:rsid w:val="009A75A6"/>
    <w:rsid w:val="009A7CDD"/>
    <w:rsid w:val="009B1BB2"/>
    <w:rsid w:val="009B1D77"/>
    <w:rsid w:val="009B275C"/>
    <w:rsid w:val="009B3A26"/>
    <w:rsid w:val="009B3FEA"/>
    <w:rsid w:val="009B44D1"/>
    <w:rsid w:val="009B4A96"/>
    <w:rsid w:val="009B5819"/>
    <w:rsid w:val="009B67F6"/>
    <w:rsid w:val="009B770F"/>
    <w:rsid w:val="009C02DE"/>
    <w:rsid w:val="009C0816"/>
    <w:rsid w:val="009C0BAE"/>
    <w:rsid w:val="009C155E"/>
    <w:rsid w:val="009C1572"/>
    <w:rsid w:val="009C2370"/>
    <w:rsid w:val="009C29B9"/>
    <w:rsid w:val="009C36FA"/>
    <w:rsid w:val="009C496C"/>
    <w:rsid w:val="009C6389"/>
    <w:rsid w:val="009C79EE"/>
    <w:rsid w:val="009C7FAC"/>
    <w:rsid w:val="009D12D5"/>
    <w:rsid w:val="009D1D2F"/>
    <w:rsid w:val="009D2368"/>
    <w:rsid w:val="009D2634"/>
    <w:rsid w:val="009D3DD9"/>
    <w:rsid w:val="009D3EA9"/>
    <w:rsid w:val="009D4B5D"/>
    <w:rsid w:val="009D4BF1"/>
    <w:rsid w:val="009D5310"/>
    <w:rsid w:val="009D5BDE"/>
    <w:rsid w:val="009D63E3"/>
    <w:rsid w:val="009D64A9"/>
    <w:rsid w:val="009D6B3B"/>
    <w:rsid w:val="009D6D04"/>
    <w:rsid w:val="009D7288"/>
    <w:rsid w:val="009D743B"/>
    <w:rsid w:val="009D7451"/>
    <w:rsid w:val="009E137D"/>
    <w:rsid w:val="009E156A"/>
    <w:rsid w:val="009E2466"/>
    <w:rsid w:val="009E2B89"/>
    <w:rsid w:val="009E2C21"/>
    <w:rsid w:val="009E2E03"/>
    <w:rsid w:val="009E58FF"/>
    <w:rsid w:val="009E5F6B"/>
    <w:rsid w:val="009E6727"/>
    <w:rsid w:val="009E6B28"/>
    <w:rsid w:val="009E6FB2"/>
    <w:rsid w:val="009E7142"/>
    <w:rsid w:val="009E7629"/>
    <w:rsid w:val="009F07FD"/>
    <w:rsid w:val="009F0AE3"/>
    <w:rsid w:val="009F0F2A"/>
    <w:rsid w:val="009F17FF"/>
    <w:rsid w:val="009F1F18"/>
    <w:rsid w:val="009F255C"/>
    <w:rsid w:val="009F2BB5"/>
    <w:rsid w:val="009F2C21"/>
    <w:rsid w:val="009F3670"/>
    <w:rsid w:val="009F3F15"/>
    <w:rsid w:val="009F52F9"/>
    <w:rsid w:val="009F6EE7"/>
    <w:rsid w:val="009F736D"/>
    <w:rsid w:val="00A006E5"/>
    <w:rsid w:val="00A009B4"/>
    <w:rsid w:val="00A03634"/>
    <w:rsid w:val="00A0486B"/>
    <w:rsid w:val="00A04CB8"/>
    <w:rsid w:val="00A0680E"/>
    <w:rsid w:val="00A06E4E"/>
    <w:rsid w:val="00A07350"/>
    <w:rsid w:val="00A104C8"/>
    <w:rsid w:val="00A10764"/>
    <w:rsid w:val="00A119DE"/>
    <w:rsid w:val="00A12053"/>
    <w:rsid w:val="00A121E2"/>
    <w:rsid w:val="00A12B42"/>
    <w:rsid w:val="00A13F5E"/>
    <w:rsid w:val="00A14243"/>
    <w:rsid w:val="00A1443C"/>
    <w:rsid w:val="00A14801"/>
    <w:rsid w:val="00A14B05"/>
    <w:rsid w:val="00A15738"/>
    <w:rsid w:val="00A15E53"/>
    <w:rsid w:val="00A15F6F"/>
    <w:rsid w:val="00A17B14"/>
    <w:rsid w:val="00A17E0F"/>
    <w:rsid w:val="00A20270"/>
    <w:rsid w:val="00A21328"/>
    <w:rsid w:val="00A21A10"/>
    <w:rsid w:val="00A21F63"/>
    <w:rsid w:val="00A22C07"/>
    <w:rsid w:val="00A22F62"/>
    <w:rsid w:val="00A23449"/>
    <w:rsid w:val="00A23C3A"/>
    <w:rsid w:val="00A24082"/>
    <w:rsid w:val="00A24FEE"/>
    <w:rsid w:val="00A25A17"/>
    <w:rsid w:val="00A26280"/>
    <w:rsid w:val="00A26778"/>
    <w:rsid w:val="00A271E2"/>
    <w:rsid w:val="00A275A4"/>
    <w:rsid w:val="00A306D9"/>
    <w:rsid w:val="00A308D8"/>
    <w:rsid w:val="00A30D38"/>
    <w:rsid w:val="00A31596"/>
    <w:rsid w:val="00A31611"/>
    <w:rsid w:val="00A3165B"/>
    <w:rsid w:val="00A31FAF"/>
    <w:rsid w:val="00A31FC3"/>
    <w:rsid w:val="00A31FD3"/>
    <w:rsid w:val="00A31FE6"/>
    <w:rsid w:val="00A32523"/>
    <w:rsid w:val="00A32584"/>
    <w:rsid w:val="00A32948"/>
    <w:rsid w:val="00A336A7"/>
    <w:rsid w:val="00A33C06"/>
    <w:rsid w:val="00A34083"/>
    <w:rsid w:val="00A34A51"/>
    <w:rsid w:val="00A368D2"/>
    <w:rsid w:val="00A37AED"/>
    <w:rsid w:val="00A40A06"/>
    <w:rsid w:val="00A40B56"/>
    <w:rsid w:val="00A4150C"/>
    <w:rsid w:val="00A41A50"/>
    <w:rsid w:val="00A41F16"/>
    <w:rsid w:val="00A43B4E"/>
    <w:rsid w:val="00A447B3"/>
    <w:rsid w:val="00A449A6"/>
    <w:rsid w:val="00A451C3"/>
    <w:rsid w:val="00A4580A"/>
    <w:rsid w:val="00A4788E"/>
    <w:rsid w:val="00A5075B"/>
    <w:rsid w:val="00A51C07"/>
    <w:rsid w:val="00A51D20"/>
    <w:rsid w:val="00A54288"/>
    <w:rsid w:val="00A54347"/>
    <w:rsid w:val="00A546A0"/>
    <w:rsid w:val="00A54BAD"/>
    <w:rsid w:val="00A56521"/>
    <w:rsid w:val="00A57A0B"/>
    <w:rsid w:val="00A57A3D"/>
    <w:rsid w:val="00A60467"/>
    <w:rsid w:val="00A61A00"/>
    <w:rsid w:val="00A61CF9"/>
    <w:rsid w:val="00A62129"/>
    <w:rsid w:val="00A62753"/>
    <w:rsid w:val="00A627F4"/>
    <w:rsid w:val="00A636D4"/>
    <w:rsid w:val="00A6390D"/>
    <w:rsid w:val="00A64406"/>
    <w:rsid w:val="00A6440A"/>
    <w:rsid w:val="00A64D84"/>
    <w:rsid w:val="00A64F03"/>
    <w:rsid w:val="00A652B4"/>
    <w:rsid w:val="00A653CF"/>
    <w:rsid w:val="00A65C13"/>
    <w:rsid w:val="00A6712C"/>
    <w:rsid w:val="00A67193"/>
    <w:rsid w:val="00A707E9"/>
    <w:rsid w:val="00A70A11"/>
    <w:rsid w:val="00A7226B"/>
    <w:rsid w:val="00A72889"/>
    <w:rsid w:val="00A72AC6"/>
    <w:rsid w:val="00A72E7F"/>
    <w:rsid w:val="00A737B3"/>
    <w:rsid w:val="00A73F93"/>
    <w:rsid w:val="00A7407C"/>
    <w:rsid w:val="00A753BC"/>
    <w:rsid w:val="00A75456"/>
    <w:rsid w:val="00A773AD"/>
    <w:rsid w:val="00A805DB"/>
    <w:rsid w:val="00A81383"/>
    <w:rsid w:val="00A82A69"/>
    <w:rsid w:val="00A82C57"/>
    <w:rsid w:val="00A83C29"/>
    <w:rsid w:val="00A846CF"/>
    <w:rsid w:val="00A84AF7"/>
    <w:rsid w:val="00A85596"/>
    <w:rsid w:val="00A85BD7"/>
    <w:rsid w:val="00A85F14"/>
    <w:rsid w:val="00A8643D"/>
    <w:rsid w:val="00A86F4E"/>
    <w:rsid w:val="00A8704F"/>
    <w:rsid w:val="00A87366"/>
    <w:rsid w:val="00A8742F"/>
    <w:rsid w:val="00A874BE"/>
    <w:rsid w:val="00A874D8"/>
    <w:rsid w:val="00A87C8E"/>
    <w:rsid w:val="00A90233"/>
    <w:rsid w:val="00A90683"/>
    <w:rsid w:val="00A914ED"/>
    <w:rsid w:val="00A91C93"/>
    <w:rsid w:val="00A926CB"/>
    <w:rsid w:val="00A9297F"/>
    <w:rsid w:val="00A92AF0"/>
    <w:rsid w:val="00A93481"/>
    <w:rsid w:val="00A9440B"/>
    <w:rsid w:val="00A95855"/>
    <w:rsid w:val="00A96F91"/>
    <w:rsid w:val="00A97211"/>
    <w:rsid w:val="00A97473"/>
    <w:rsid w:val="00A976C1"/>
    <w:rsid w:val="00AA00B6"/>
    <w:rsid w:val="00AA0EFE"/>
    <w:rsid w:val="00AA0F64"/>
    <w:rsid w:val="00AA0F7F"/>
    <w:rsid w:val="00AA1288"/>
    <w:rsid w:val="00AA137C"/>
    <w:rsid w:val="00AA21A3"/>
    <w:rsid w:val="00AA2E2F"/>
    <w:rsid w:val="00AA3358"/>
    <w:rsid w:val="00AA419A"/>
    <w:rsid w:val="00AA443D"/>
    <w:rsid w:val="00AA5D15"/>
    <w:rsid w:val="00AA6452"/>
    <w:rsid w:val="00AA6E7A"/>
    <w:rsid w:val="00AA6F14"/>
    <w:rsid w:val="00AA74B4"/>
    <w:rsid w:val="00AA7F95"/>
    <w:rsid w:val="00AB05A4"/>
    <w:rsid w:val="00AB0B20"/>
    <w:rsid w:val="00AB10EF"/>
    <w:rsid w:val="00AB1D19"/>
    <w:rsid w:val="00AB2059"/>
    <w:rsid w:val="00AB3425"/>
    <w:rsid w:val="00AB36A8"/>
    <w:rsid w:val="00AB3AF4"/>
    <w:rsid w:val="00AB411B"/>
    <w:rsid w:val="00AB44EB"/>
    <w:rsid w:val="00AB452F"/>
    <w:rsid w:val="00AB5DD1"/>
    <w:rsid w:val="00AB64DB"/>
    <w:rsid w:val="00AB65D0"/>
    <w:rsid w:val="00AB6A32"/>
    <w:rsid w:val="00AB6B8B"/>
    <w:rsid w:val="00AB6C7B"/>
    <w:rsid w:val="00AB6D87"/>
    <w:rsid w:val="00AB6FC0"/>
    <w:rsid w:val="00AB761D"/>
    <w:rsid w:val="00AB7D29"/>
    <w:rsid w:val="00AC033E"/>
    <w:rsid w:val="00AC0728"/>
    <w:rsid w:val="00AC0CCB"/>
    <w:rsid w:val="00AC1BDF"/>
    <w:rsid w:val="00AC1E18"/>
    <w:rsid w:val="00AC1F5D"/>
    <w:rsid w:val="00AC325E"/>
    <w:rsid w:val="00AC3571"/>
    <w:rsid w:val="00AC35F7"/>
    <w:rsid w:val="00AC3A0D"/>
    <w:rsid w:val="00AC3C52"/>
    <w:rsid w:val="00AC3E38"/>
    <w:rsid w:val="00AC5400"/>
    <w:rsid w:val="00AC552A"/>
    <w:rsid w:val="00AC58A7"/>
    <w:rsid w:val="00AC59BF"/>
    <w:rsid w:val="00AC6352"/>
    <w:rsid w:val="00AC7840"/>
    <w:rsid w:val="00AC7F4D"/>
    <w:rsid w:val="00AD0A21"/>
    <w:rsid w:val="00AD136D"/>
    <w:rsid w:val="00AD1FF6"/>
    <w:rsid w:val="00AD2145"/>
    <w:rsid w:val="00AD2BEA"/>
    <w:rsid w:val="00AD4D80"/>
    <w:rsid w:val="00AD4EC3"/>
    <w:rsid w:val="00AD4F63"/>
    <w:rsid w:val="00AD5EBE"/>
    <w:rsid w:val="00AD6A28"/>
    <w:rsid w:val="00AD6CB9"/>
    <w:rsid w:val="00AD71DA"/>
    <w:rsid w:val="00AD78B8"/>
    <w:rsid w:val="00AD7C5C"/>
    <w:rsid w:val="00AE0177"/>
    <w:rsid w:val="00AE05BF"/>
    <w:rsid w:val="00AE109D"/>
    <w:rsid w:val="00AE1C3B"/>
    <w:rsid w:val="00AE2156"/>
    <w:rsid w:val="00AE27F2"/>
    <w:rsid w:val="00AE2E2E"/>
    <w:rsid w:val="00AE3227"/>
    <w:rsid w:val="00AE33ED"/>
    <w:rsid w:val="00AE3958"/>
    <w:rsid w:val="00AE3EDB"/>
    <w:rsid w:val="00AE516C"/>
    <w:rsid w:val="00AE532B"/>
    <w:rsid w:val="00AE5775"/>
    <w:rsid w:val="00AE5C22"/>
    <w:rsid w:val="00AE6B67"/>
    <w:rsid w:val="00AE7BFF"/>
    <w:rsid w:val="00AE7D24"/>
    <w:rsid w:val="00AF0946"/>
    <w:rsid w:val="00AF0A2E"/>
    <w:rsid w:val="00AF0A52"/>
    <w:rsid w:val="00AF12F0"/>
    <w:rsid w:val="00AF1370"/>
    <w:rsid w:val="00AF1B46"/>
    <w:rsid w:val="00AF28A9"/>
    <w:rsid w:val="00AF3177"/>
    <w:rsid w:val="00AF3A06"/>
    <w:rsid w:val="00AF3DC9"/>
    <w:rsid w:val="00AF4062"/>
    <w:rsid w:val="00AF4ED2"/>
    <w:rsid w:val="00AF534B"/>
    <w:rsid w:val="00AF6380"/>
    <w:rsid w:val="00AF65BC"/>
    <w:rsid w:val="00AF6D5A"/>
    <w:rsid w:val="00AF72D0"/>
    <w:rsid w:val="00AF7B5C"/>
    <w:rsid w:val="00B0007B"/>
    <w:rsid w:val="00B0155A"/>
    <w:rsid w:val="00B01BA3"/>
    <w:rsid w:val="00B01CCD"/>
    <w:rsid w:val="00B02119"/>
    <w:rsid w:val="00B03602"/>
    <w:rsid w:val="00B04031"/>
    <w:rsid w:val="00B04651"/>
    <w:rsid w:val="00B0592E"/>
    <w:rsid w:val="00B05FE4"/>
    <w:rsid w:val="00B06070"/>
    <w:rsid w:val="00B0697D"/>
    <w:rsid w:val="00B0713A"/>
    <w:rsid w:val="00B076AD"/>
    <w:rsid w:val="00B076B2"/>
    <w:rsid w:val="00B07C41"/>
    <w:rsid w:val="00B10AB6"/>
    <w:rsid w:val="00B11EE3"/>
    <w:rsid w:val="00B12A08"/>
    <w:rsid w:val="00B12F7A"/>
    <w:rsid w:val="00B13C59"/>
    <w:rsid w:val="00B1408A"/>
    <w:rsid w:val="00B16135"/>
    <w:rsid w:val="00B16B52"/>
    <w:rsid w:val="00B17FF5"/>
    <w:rsid w:val="00B20767"/>
    <w:rsid w:val="00B20826"/>
    <w:rsid w:val="00B21029"/>
    <w:rsid w:val="00B216F7"/>
    <w:rsid w:val="00B219C6"/>
    <w:rsid w:val="00B221BE"/>
    <w:rsid w:val="00B221DC"/>
    <w:rsid w:val="00B22696"/>
    <w:rsid w:val="00B24DF7"/>
    <w:rsid w:val="00B24EBD"/>
    <w:rsid w:val="00B254F5"/>
    <w:rsid w:val="00B25BFA"/>
    <w:rsid w:val="00B2731A"/>
    <w:rsid w:val="00B27623"/>
    <w:rsid w:val="00B304D9"/>
    <w:rsid w:val="00B31359"/>
    <w:rsid w:val="00B3157A"/>
    <w:rsid w:val="00B327B4"/>
    <w:rsid w:val="00B32CB0"/>
    <w:rsid w:val="00B32FB2"/>
    <w:rsid w:val="00B33A70"/>
    <w:rsid w:val="00B34090"/>
    <w:rsid w:val="00B361A1"/>
    <w:rsid w:val="00B36462"/>
    <w:rsid w:val="00B371CD"/>
    <w:rsid w:val="00B4045F"/>
    <w:rsid w:val="00B406AE"/>
    <w:rsid w:val="00B40861"/>
    <w:rsid w:val="00B4136C"/>
    <w:rsid w:val="00B4186E"/>
    <w:rsid w:val="00B419CC"/>
    <w:rsid w:val="00B42103"/>
    <w:rsid w:val="00B42124"/>
    <w:rsid w:val="00B421A8"/>
    <w:rsid w:val="00B4348A"/>
    <w:rsid w:val="00B43B59"/>
    <w:rsid w:val="00B43DC3"/>
    <w:rsid w:val="00B44C95"/>
    <w:rsid w:val="00B44DAC"/>
    <w:rsid w:val="00B44F86"/>
    <w:rsid w:val="00B45263"/>
    <w:rsid w:val="00B45318"/>
    <w:rsid w:val="00B45AAE"/>
    <w:rsid w:val="00B45F90"/>
    <w:rsid w:val="00B460BF"/>
    <w:rsid w:val="00B46358"/>
    <w:rsid w:val="00B5041F"/>
    <w:rsid w:val="00B51244"/>
    <w:rsid w:val="00B51B3D"/>
    <w:rsid w:val="00B52899"/>
    <w:rsid w:val="00B53ACD"/>
    <w:rsid w:val="00B53DA4"/>
    <w:rsid w:val="00B544CD"/>
    <w:rsid w:val="00B55666"/>
    <w:rsid w:val="00B565D5"/>
    <w:rsid w:val="00B5706F"/>
    <w:rsid w:val="00B577DF"/>
    <w:rsid w:val="00B579E4"/>
    <w:rsid w:val="00B60496"/>
    <w:rsid w:val="00B6107C"/>
    <w:rsid w:val="00B61D6E"/>
    <w:rsid w:val="00B6204E"/>
    <w:rsid w:val="00B62298"/>
    <w:rsid w:val="00B62631"/>
    <w:rsid w:val="00B62D3F"/>
    <w:rsid w:val="00B63806"/>
    <w:rsid w:val="00B63929"/>
    <w:rsid w:val="00B64407"/>
    <w:rsid w:val="00B64FE6"/>
    <w:rsid w:val="00B65A97"/>
    <w:rsid w:val="00B66076"/>
    <w:rsid w:val="00B673B3"/>
    <w:rsid w:val="00B70934"/>
    <w:rsid w:val="00B70A18"/>
    <w:rsid w:val="00B718F2"/>
    <w:rsid w:val="00B71FCA"/>
    <w:rsid w:val="00B721A8"/>
    <w:rsid w:val="00B72CEE"/>
    <w:rsid w:val="00B7360B"/>
    <w:rsid w:val="00B74467"/>
    <w:rsid w:val="00B74AA8"/>
    <w:rsid w:val="00B750E0"/>
    <w:rsid w:val="00B75C71"/>
    <w:rsid w:val="00B75D9E"/>
    <w:rsid w:val="00B75E2E"/>
    <w:rsid w:val="00B76891"/>
    <w:rsid w:val="00B76FAD"/>
    <w:rsid w:val="00B80430"/>
    <w:rsid w:val="00B8045C"/>
    <w:rsid w:val="00B80937"/>
    <w:rsid w:val="00B80CB7"/>
    <w:rsid w:val="00B811E7"/>
    <w:rsid w:val="00B812E9"/>
    <w:rsid w:val="00B81BDC"/>
    <w:rsid w:val="00B81FC5"/>
    <w:rsid w:val="00B82966"/>
    <w:rsid w:val="00B8333C"/>
    <w:rsid w:val="00B833C9"/>
    <w:rsid w:val="00B83D63"/>
    <w:rsid w:val="00B84268"/>
    <w:rsid w:val="00B84FE0"/>
    <w:rsid w:val="00B85332"/>
    <w:rsid w:val="00B854D2"/>
    <w:rsid w:val="00B8598C"/>
    <w:rsid w:val="00B85D9E"/>
    <w:rsid w:val="00B86048"/>
    <w:rsid w:val="00B8664A"/>
    <w:rsid w:val="00B86CB7"/>
    <w:rsid w:val="00B903BD"/>
    <w:rsid w:val="00B90E83"/>
    <w:rsid w:val="00B92334"/>
    <w:rsid w:val="00B929A3"/>
    <w:rsid w:val="00B932C5"/>
    <w:rsid w:val="00B93DA7"/>
    <w:rsid w:val="00B93F6E"/>
    <w:rsid w:val="00B94A8D"/>
    <w:rsid w:val="00B94F66"/>
    <w:rsid w:val="00B9517A"/>
    <w:rsid w:val="00B9540D"/>
    <w:rsid w:val="00B96709"/>
    <w:rsid w:val="00BA0B93"/>
    <w:rsid w:val="00BA1707"/>
    <w:rsid w:val="00BA18B2"/>
    <w:rsid w:val="00BA2143"/>
    <w:rsid w:val="00BA2340"/>
    <w:rsid w:val="00BA330F"/>
    <w:rsid w:val="00BA449C"/>
    <w:rsid w:val="00BA4F49"/>
    <w:rsid w:val="00BA5060"/>
    <w:rsid w:val="00BA5DE7"/>
    <w:rsid w:val="00BA655E"/>
    <w:rsid w:val="00BA6866"/>
    <w:rsid w:val="00BA78D4"/>
    <w:rsid w:val="00BB060D"/>
    <w:rsid w:val="00BB14AC"/>
    <w:rsid w:val="00BB18A0"/>
    <w:rsid w:val="00BB3121"/>
    <w:rsid w:val="00BB59FC"/>
    <w:rsid w:val="00BB61A7"/>
    <w:rsid w:val="00BB62B1"/>
    <w:rsid w:val="00BB6EB0"/>
    <w:rsid w:val="00BB7D2D"/>
    <w:rsid w:val="00BC147E"/>
    <w:rsid w:val="00BC16CD"/>
    <w:rsid w:val="00BC19FA"/>
    <w:rsid w:val="00BC1E3D"/>
    <w:rsid w:val="00BC2036"/>
    <w:rsid w:val="00BC254A"/>
    <w:rsid w:val="00BC2909"/>
    <w:rsid w:val="00BC30A5"/>
    <w:rsid w:val="00BC3355"/>
    <w:rsid w:val="00BC3BF9"/>
    <w:rsid w:val="00BC49F2"/>
    <w:rsid w:val="00BC4F73"/>
    <w:rsid w:val="00BC5633"/>
    <w:rsid w:val="00BC64E1"/>
    <w:rsid w:val="00BC6F49"/>
    <w:rsid w:val="00BC72D3"/>
    <w:rsid w:val="00BC7AF4"/>
    <w:rsid w:val="00BD0043"/>
    <w:rsid w:val="00BD0144"/>
    <w:rsid w:val="00BD0390"/>
    <w:rsid w:val="00BD0578"/>
    <w:rsid w:val="00BD0D05"/>
    <w:rsid w:val="00BD10AC"/>
    <w:rsid w:val="00BD11B9"/>
    <w:rsid w:val="00BD1449"/>
    <w:rsid w:val="00BD1D46"/>
    <w:rsid w:val="00BD2952"/>
    <w:rsid w:val="00BD2C5F"/>
    <w:rsid w:val="00BD32F1"/>
    <w:rsid w:val="00BD33A3"/>
    <w:rsid w:val="00BD409B"/>
    <w:rsid w:val="00BD6107"/>
    <w:rsid w:val="00BD641D"/>
    <w:rsid w:val="00BD6767"/>
    <w:rsid w:val="00BE047A"/>
    <w:rsid w:val="00BE09C1"/>
    <w:rsid w:val="00BE0A37"/>
    <w:rsid w:val="00BE0D48"/>
    <w:rsid w:val="00BE286A"/>
    <w:rsid w:val="00BE2D56"/>
    <w:rsid w:val="00BE328B"/>
    <w:rsid w:val="00BE502A"/>
    <w:rsid w:val="00BE5711"/>
    <w:rsid w:val="00BE6144"/>
    <w:rsid w:val="00BE61F5"/>
    <w:rsid w:val="00BE69D9"/>
    <w:rsid w:val="00BE75A8"/>
    <w:rsid w:val="00BE7B7E"/>
    <w:rsid w:val="00BF0193"/>
    <w:rsid w:val="00BF159E"/>
    <w:rsid w:val="00BF1B73"/>
    <w:rsid w:val="00BF1F4A"/>
    <w:rsid w:val="00BF28FD"/>
    <w:rsid w:val="00BF2E6C"/>
    <w:rsid w:val="00BF31E8"/>
    <w:rsid w:val="00BF3A4C"/>
    <w:rsid w:val="00BF4EF0"/>
    <w:rsid w:val="00BF50AD"/>
    <w:rsid w:val="00BF5413"/>
    <w:rsid w:val="00BF6ADB"/>
    <w:rsid w:val="00BF7210"/>
    <w:rsid w:val="00BF736D"/>
    <w:rsid w:val="00BF74E9"/>
    <w:rsid w:val="00C008F5"/>
    <w:rsid w:val="00C01B8B"/>
    <w:rsid w:val="00C01DD4"/>
    <w:rsid w:val="00C01F6C"/>
    <w:rsid w:val="00C026F2"/>
    <w:rsid w:val="00C02795"/>
    <w:rsid w:val="00C03550"/>
    <w:rsid w:val="00C03D07"/>
    <w:rsid w:val="00C0547E"/>
    <w:rsid w:val="00C05C90"/>
    <w:rsid w:val="00C05DEE"/>
    <w:rsid w:val="00C0658D"/>
    <w:rsid w:val="00C066B4"/>
    <w:rsid w:val="00C06944"/>
    <w:rsid w:val="00C07009"/>
    <w:rsid w:val="00C1014A"/>
    <w:rsid w:val="00C1015E"/>
    <w:rsid w:val="00C102FB"/>
    <w:rsid w:val="00C10615"/>
    <w:rsid w:val="00C10756"/>
    <w:rsid w:val="00C10918"/>
    <w:rsid w:val="00C120E3"/>
    <w:rsid w:val="00C1247C"/>
    <w:rsid w:val="00C1334D"/>
    <w:rsid w:val="00C14746"/>
    <w:rsid w:val="00C1491E"/>
    <w:rsid w:val="00C166BB"/>
    <w:rsid w:val="00C16D84"/>
    <w:rsid w:val="00C17569"/>
    <w:rsid w:val="00C17898"/>
    <w:rsid w:val="00C20878"/>
    <w:rsid w:val="00C20EA1"/>
    <w:rsid w:val="00C23A09"/>
    <w:rsid w:val="00C23A1C"/>
    <w:rsid w:val="00C23E20"/>
    <w:rsid w:val="00C24B49"/>
    <w:rsid w:val="00C26DAC"/>
    <w:rsid w:val="00C27F6B"/>
    <w:rsid w:val="00C30199"/>
    <w:rsid w:val="00C301C1"/>
    <w:rsid w:val="00C315F3"/>
    <w:rsid w:val="00C3164C"/>
    <w:rsid w:val="00C3187F"/>
    <w:rsid w:val="00C32ECC"/>
    <w:rsid w:val="00C3366F"/>
    <w:rsid w:val="00C33A2B"/>
    <w:rsid w:val="00C33AC5"/>
    <w:rsid w:val="00C35836"/>
    <w:rsid w:val="00C362B8"/>
    <w:rsid w:val="00C36643"/>
    <w:rsid w:val="00C36A25"/>
    <w:rsid w:val="00C36B4E"/>
    <w:rsid w:val="00C36BE6"/>
    <w:rsid w:val="00C36C10"/>
    <w:rsid w:val="00C374F0"/>
    <w:rsid w:val="00C408EE"/>
    <w:rsid w:val="00C41F71"/>
    <w:rsid w:val="00C42382"/>
    <w:rsid w:val="00C42872"/>
    <w:rsid w:val="00C435FE"/>
    <w:rsid w:val="00C44234"/>
    <w:rsid w:val="00C452BC"/>
    <w:rsid w:val="00C45448"/>
    <w:rsid w:val="00C46315"/>
    <w:rsid w:val="00C471BE"/>
    <w:rsid w:val="00C4798F"/>
    <w:rsid w:val="00C47F9A"/>
    <w:rsid w:val="00C51529"/>
    <w:rsid w:val="00C51562"/>
    <w:rsid w:val="00C51B2C"/>
    <w:rsid w:val="00C521B7"/>
    <w:rsid w:val="00C55843"/>
    <w:rsid w:val="00C56000"/>
    <w:rsid w:val="00C5624C"/>
    <w:rsid w:val="00C56D4C"/>
    <w:rsid w:val="00C57CC0"/>
    <w:rsid w:val="00C57D8F"/>
    <w:rsid w:val="00C6033C"/>
    <w:rsid w:val="00C616BD"/>
    <w:rsid w:val="00C61E16"/>
    <w:rsid w:val="00C62695"/>
    <w:rsid w:val="00C62A39"/>
    <w:rsid w:val="00C631D7"/>
    <w:rsid w:val="00C63DB0"/>
    <w:rsid w:val="00C64B5E"/>
    <w:rsid w:val="00C65177"/>
    <w:rsid w:val="00C6583D"/>
    <w:rsid w:val="00C67092"/>
    <w:rsid w:val="00C67276"/>
    <w:rsid w:val="00C67687"/>
    <w:rsid w:val="00C67B59"/>
    <w:rsid w:val="00C708D8"/>
    <w:rsid w:val="00C70952"/>
    <w:rsid w:val="00C70CDD"/>
    <w:rsid w:val="00C71359"/>
    <w:rsid w:val="00C71B1F"/>
    <w:rsid w:val="00C7211F"/>
    <w:rsid w:val="00C73F6D"/>
    <w:rsid w:val="00C74516"/>
    <w:rsid w:val="00C748AC"/>
    <w:rsid w:val="00C75211"/>
    <w:rsid w:val="00C758EA"/>
    <w:rsid w:val="00C759E0"/>
    <w:rsid w:val="00C762DA"/>
    <w:rsid w:val="00C7689D"/>
    <w:rsid w:val="00C76AED"/>
    <w:rsid w:val="00C7715E"/>
    <w:rsid w:val="00C7752C"/>
    <w:rsid w:val="00C802AC"/>
    <w:rsid w:val="00C809D8"/>
    <w:rsid w:val="00C81E96"/>
    <w:rsid w:val="00C83463"/>
    <w:rsid w:val="00C843D9"/>
    <w:rsid w:val="00C855C5"/>
    <w:rsid w:val="00C908A8"/>
    <w:rsid w:val="00C92D33"/>
    <w:rsid w:val="00C9356E"/>
    <w:rsid w:val="00C93AE6"/>
    <w:rsid w:val="00C93DA2"/>
    <w:rsid w:val="00C9435B"/>
    <w:rsid w:val="00C956B1"/>
    <w:rsid w:val="00C95BB6"/>
    <w:rsid w:val="00C974C4"/>
    <w:rsid w:val="00CA02DE"/>
    <w:rsid w:val="00CA0C2E"/>
    <w:rsid w:val="00CA0E76"/>
    <w:rsid w:val="00CA1AF4"/>
    <w:rsid w:val="00CA385C"/>
    <w:rsid w:val="00CA3904"/>
    <w:rsid w:val="00CA4477"/>
    <w:rsid w:val="00CA4BF7"/>
    <w:rsid w:val="00CA5053"/>
    <w:rsid w:val="00CA56DD"/>
    <w:rsid w:val="00CA5A26"/>
    <w:rsid w:val="00CA6C76"/>
    <w:rsid w:val="00CA7D14"/>
    <w:rsid w:val="00CB090A"/>
    <w:rsid w:val="00CB15CE"/>
    <w:rsid w:val="00CB1F2D"/>
    <w:rsid w:val="00CB28AA"/>
    <w:rsid w:val="00CB2C98"/>
    <w:rsid w:val="00CB3187"/>
    <w:rsid w:val="00CB3356"/>
    <w:rsid w:val="00CB424C"/>
    <w:rsid w:val="00CB4BF4"/>
    <w:rsid w:val="00CB666C"/>
    <w:rsid w:val="00CB66F2"/>
    <w:rsid w:val="00CB6C10"/>
    <w:rsid w:val="00CB7978"/>
    <w:rsid w:val="00CB7A02"/>
    <w:rsid w:val="00CC0163"/>
    <w:rsid w:val="00CC01CC"/>
    <w:rsid w:val="00CC128B"/>
    <w:rsid w:val="00CC2109"/>
    <w:rsid w:val="00CC2687"/>
    <w:rsid w:val="00CC4AB5"/>
    <w:rsid w:val="00CC5BFD"/>
    <w:rsid w:val="00CC6B73"/>
    <w:rsid w:val="00CC79B4"/>
    <w:rsid w:val="00CD088B"/>
    <w:rsid w:val="00CD1B47"/>
    <w:rsid w:val="00CD1CCF"/>
    <w:rsid w:val="00CD32C6"/>
    <w:rsid w:val="00CD4F0E"/>
    <w:rsid w:val="00CD6680"/>
    <w:rsid w:val="00CE0E9A"/>
    <w:rsid w:val="00CE1792"/>
    <w:rsid w:val="00CE24DF"/>
    <w:rsid w:val="00CE2862"/>
    <w:rsid w:val="00CE2B76"/>
    <w:rsid w:val="00CE2FD7"/>
    <w:rsid w:val="00CE318E"/>
    <w:rsid w:val="00CE3586"/>
    <w:rsid w:val="00CE3B39"/>
    <w:rsid w:val="00CE45BD"/>
    <w:rsid w:val="00CE5A1C"/>
    <w:rsid w:val="00CE5D6F"/>
    <w:rsid w:val="00CE63B0"/>
    <w:rsid w:val="00CE64A4"/>
    <w:rsid w:val="00CE7052"/>
    <w:rsid w:val="00CE7401"/>
    <w:rsid w:val="00CE7884"/>
    <w:rsid w:val="00CF08C3"/>
    <w:rsid w:val="00CF0A31"/>
    <w:rsid w:val="00CF0A34"/>
    <w:rsid w:val="00CF1919"/>
    <w:rsid w:val="00CF20FF"/>
    <w:rsid w:val="00CF2116"/>
    <w:rsid w:val="00CF267D"/>
    <w:rsid w:val="00CF2B0B"/>
    <w:rsid w:val="00CF2F4F"/>
    <w:rsid w:val="00CF3F6C"/>
    <w:rsid w:val="00CF444A"/>
    <w:rsid w:val="00CF4489"/>
    <w:rsid w:val="00CF4ED7"/>
    <w:rsid w:val="00CF5302"/>
    <w:rsid w:val="00CF5A03"/>
    <w:rsid w:val="00CF632B"/>
    <w:rsid w:val="00CF6689"/>
    <w:rsid w:val="00CF69DD"/>
    <w:rsid w:val="00D00210"/>
    <w:rsid w:val="00D00257"/>
    <w:rsid w:val="00D004B4"/>
    <w:rsid w:val="00D00A96"/>
    <w:rsid w:val="00D00DF9"/>
    <w:rsid w:val="00D0161E"/>
    <w:rsid w:val="00D02D83"/>
    <w:rsid w:val="00D035FF"/>
    <w:rsid w:val="00D03BB4"/>
    <w:rsid w:val="00D049D5"/>
    <w:rsid w:val="00D04D17"/>
    <w:rsid w:val="00D04DC4"/>
    <w:rsid w:val="00D05438"/>
    <w:rsid w:val="00D0683C"/>
    <w:rsid w:val="00D06C3B"/>
    <w:rsid w:val="00D071EC"/>
    <w:rsid w:val="00D071EE"/>
    <w:rsid w:val="00D102FD"/>
    <w:rsid w:val="00D105C0"/>
    <w:rsid w:val="00D106CC"/>
    <w:rsid w:val="00D109D4"/>
    <w:rsid w:val="00D1102B"/>
    <w:rsid w:val="00D11D1D"/>
    <w:rsid w:val="00D12952"/>
    <w:rsid w:val="00D136E0"/>
    <w:rsid w:val="00D13912"/>
    <w:rsid w:val="00D1473A"/>
    <w:rsid w:val="00D14A8E"/>
    <w:rsid w:val="00D14C07"/>
    <w:rsid w:val="00D156BB"/>
    <w:rsid w:val="00D15A1E"/>
    <w:rsid w:val="00D15B14"/>
    <w:rsid w:val="00D15DF7"/>
    <w:rsid w:val="00D16073"/>
    <w:rsid w:val="00D17D73"/>
    <w:rsid w:val="00D17EE9"/>
    <w:rsid w:val="00D21AA1"/>
    <w:rsid w:val="00D21F33"/>
    <w:rsid w:val="00D2339C"/>
    <w:rsid w:val="00D2360A"/>
    <w:rsid w:val="00D23F35"/>
    <w:rsid w:val="00D24C73"/>
    <w:rsid w:val="00D24E34"/>
    <w:rsid w:val="00D255B6"/>
    <w:rsid w:val="00D25E0E"/>
    <w:rsid w:val="00D2643A"/>
    <w:rsid w:val="00D27B25"/>
    <w:rsid w:val="00D31B02"/>
    <w:rsid w:val="00D31B70"/>
    <w:rsid w:val="00D31B93"/>
    <w:rsid w:val="00D31BBD"/>
    <w:rsid w:val="00D330EE"/>
    <w:rsid w:val="00D33306"/>
    <w:rsid w:val="00D3380E"/>
    <w:rsid w:val="00D360FE"/>
    <w:rsid w:val="00D364CD"/>
    <w:rsid w:val="00D365C2"/>
    <w:rsid w:val="00D36794"/>
    <w:rsid w:val="00D36DAD"/>
    <w:rsid w:val="00D374FE"/>
    <w:rsid w:val="00D37A40"/>
    <w:rsid w:val="00D40205"/>
    <w:rsid w:val="00D408C3"/>
    <w:rsid w:val="00D416F3"/>
    <w:rsid w:val="00D41840"/>
    <w:rsid w:val="00D419E8"/>
    <w:rsid w:val="00D41FC9"/>
    <w:rsid w:val="00D421C4"/>
    <w:rsid w:val="00D44388"/>
    <w:rsid w:val="00D446D9"/>
    <w:rsid w:val="00D4494C"/>
    <w:rsid w:val="00D45038"/>
    <w:rsid w:val="00D45D93"/>
    <w:rsid w:val="00D475EC"/>
    <w:rsid w:val="00D51667"/>
    <w:rsid w:val="00D517E1"/>
    <w:rsid w:val="00D51AAD"/>
    <w:rsid w:val="00D52514"/>
    <w:rsid w:val="00D52583"/>
    <w:rsid w:val="00D54162"/>
    <w:rsid w:val="00D54CF7"/>
    <w:rsid w:val="00D5644E"/>
    <w:rsid w:val="00D569AD"/>
    <w:rsid w:val="00D573C6"/>
    <w:rsid w:val="00D57F55"/>
    <w:rsid w:val="00D606DA"/>
    <w:rsid w:val="00D60727"/>
    <w:rsid w:val="00D61272"/>
    <w:rsid w:val="00D61429"/>
    <w:rsid w:val="00D6161E"/>
    <w:rsid w:val="00D61A21"/>
    <w:rsid w:val="00D62A89"/>
    <w:rsid w:val="00D63A18"/>
    <w:rsid w:val="00D63DDB"/>
    <w:rsid w:val="00D63E93"/>
    <w:rsid w:val="00D65342"/>
    <w:rsid w:val="00D6622C"/>
    <w:rsid w:val="00D674A4"/>
    <w:rsid w:val="00D7054F"/>
    <w:rsid w:val="00D70994"/>
    <w:rsid w:val="00D709D3"/>
    <w:rsid w:val="00D71161"/>
    <w:rsid w:val="00D71353"/>
    <w:rsid w:val="00D714C3"/>
    <w:rsid w:val="00D7176B"/>
    <w:rsid w:val="00D72453"/>
    <w:rsid w:val="00D7314D"/>
    <w:rsid w:val="00D73C6C"/>
    <w:rsid w:val="00D73E09"/>
    <w:rsid w:val="00D74A79"/>
    <w:rsid w:val="00D74DB5"/>
    <w:rsid w:val="00D76C22"/>
    <w:rsid w:val="00D80050"/>
    <w:rsid w:val="00D8029E"/>
    <w:rsid w:val="00D8092F"/>
    <w:rsid w:val="00D80993"/>
    <w:rsid w:val="00D818CE"/>
    <w:rsid w:val="00D827A0"/>
    <w:rsid w:val="00D83460"/>
    <w:rsid w:val="00D83FC1"/>
    <w:rsid w:val="00D85DBA"/>
    <w:rsid w:val="00D8616C"/>
    <w:rsid w:val="00D90CE2"/>
    <w:rsid w:val="00D90EC5"/>
    <w:rsid w:val="00D91775"/>
    <w:rsid w:val="00D92941"/>
    <w:rsid w:val="00D9370E"/>
    <w:rsid w:val="00D93A50"/>
    <w:rsid w:val="00D94041"/>
    <w:rsid w:val="00D9410A"/>
    <w:rsid w:val="00D94707"/>
    <w:rsid w:val="00D94E63"/>
    <w:rsid w:val="00D95A05"/>
    <w:rsid w:val="00D96007"/>
    <w:rsid w:val="00D97E89"/>
    <w:rsid w:val="00DA07A0"/>
    <w:rsid w:val="00DA0F2A"/>
    <w:rsid w:val="00DA0FED"/>
    <w:rsid w:val="00DA1716"/>
    <w:rsid w:val="00DA2C73"/>
    <w:rsid w:val="00DA2E18"/>
    <w:rsid w:val="00DA2E19"/>
    <w:rsid w:val="00DA4643"/>
    <w:rsid w:val="00DA4B6B"/>
    <w:rsid w:val="00DA4BF5"/>
    <w:rsid w:val="00DA5127"/>
    <w:rsid w:val="00DA5BC9"/>
    <w:rsid w:val="00DA5D45"/>
    <w:rsid w:val="00DA607A"/>
    <w:rsid w:val="00DA6114"/>
    <w:rsid w:val="00DA656E"/>
    <w:rsid w:val="00DA6759"/>
    <w:rsid w:val="00DA68DB"/>
    <w:rsid w:val="00DA6BAE"/>
    <w:rsid w:val="00DB06C0"/>
    <w:rsid w:val="00DB0F17"/>
    <w:rsid w:val="00DB0F3D"/>
    <w:rsid w:val="00DB13E8"/>
    <w:rsid w:val="00DB16DE"/>
    <w:rsid w:val="00DB23CA"/>
    <w:rsid w:val="00DB2F72"/>
    <w:rsid w:val="00DB3A02"/>
    <w:rsid w:val="00DB3ED3"/>
    <w:rsid w:val="00DB55E3"/>
    <w:rsid w:val="00DC0073"/>
    <w:rsid w:val="00DC015E"/>
    <w:rsid w:val="00DC1719"/>
    <w:rsid w:val="00DC26E8"/>
    <w:rsid w:val="00DC2D91"/>
    <w:rsid w:val="00DC3B17"/>
    <w:rsid w:val="00DC4217"/>
    <w:rsid w:val="00DC5852"/>
    <w:rsid w:val="00DC72DF"/>
    <w:rsid w:val="00DC7B26"/>
    <w:rsid w:val="00DC7BE5"/>
    <w:rsid w:val="00DC7C85"/>
    <w:rsid w:val="00DC7E81"/>
    <w:rsid w:val="00DD0653"/>
    <w:rsid w:val="00DD0FCF"/>
    <w:rsid w:val="00DD19EE"/>
    <w:rsid w:val="00DD1B4B"/>
    <w:rsid w:val="00DD29F6"/>
    <w:rsid w:val="00DD2E2D"/>
    <w:rsid w:val="00DD386C"/>
    <w:rsid w:val="00DD3DDB"/>
    <w:rsid w:val="00DD5146"/>
    <w:rsid w:val="00DD5B99"/>
    <w:rsid w:val="00DD617A"/>
    <w:rsid w:val="00DD6E8A"/>
    <w:rsid w:val="00DE03A3"/>
    <w:rsid w:val="00DE0FF3"/>
    <w:rsid w:val="00DE1683"/>
    <w:rsid w:val="00DE259D"/>
    <w:rsid w:val="00DE2C40"/>
    <w:rsid w:val="00DE2E49"/>
    <w:rsid w:val="00DE3D0A"/>
    <w:rsid w:val="00DE3E82"/>
    <w:rsid w:val="00DE4989"/>
    <w:rsid w:val="00DE582B"/>
    <w:rsid w:val="00DE59A2"/>
    <w:rsid w:val="00DE5DF0"/>
    <w:rsid w:val="00DF039C"/>
    <w:rsid w:val="00DF2885"/>
    <w:rsid w:val="00DF2D0C"/>
    <w:rsid w:val="00DF35AB"/>
    <w:rsid w:val="00DF35EE"/>
    <w:rsid w:val="00DF497E"/>
    <w:rsid w:val="00DF5026"/>
    <w:rsid w:val="00DF58A0"/>
    <w:rsid w:val="00DF63DB"/>
    <w:rsid w:val="00DF6806"/>
    <w:rsid w:val="00E00A7E"/>
    <w:rsid w:val="00E00F7C"/>
    <w:rsid w:val="00E015D7"/>
    <w:rsid w:val="00E01B21"/>
    <w:rsid w:val="00E01ECA"/>
    <w:rsid w:val="00E020FB"/>
    <w:rsid w:val="00E0360A"/>
    <w:rsid w:val="00E03C62"/>
    <w:rsid w:val="00E047DA"/>
    <w:rsid w:val="00E04824"/>
    <w:rsid w:val="00E05065"/>
    <w:rsid w:val="00E05650"/>
    <w:rsid w:val="00E057BC"/>
    <w:rsid w:val="00E05EFF"/>
    <w:rsid w:val="00E064A1"/>
    <w:rsid w:val="00E101E1"/>
    <w:rsid w:val="00E10914"/>
    <w:rsid w:val="00E10BE9"/>
    <w:rsid w:val="00E10F90"/>
    <w:rsid w:val="00E11C17"/>
    <w:rsid w:val="00E12659"/>
    <w:rsid w:val="00E13315"/>
    <w:rsid w:val="00E148D5"/>
    <w:rsid w:val="00E15C39"/>
    <w:rsid w:val="00E16738"/>
    <w:rsid w:val="00E17BAD"/>
    <w:rsid w:val="00E20215"/>
    <w:rsid w:val="00E203DC"/>
    <w:rsid w:val="00E205EF"/>
    <w:rsid w:val="00E20B50"/>
    <w:rsid w:val="00E217BB"/>
    <w:rsid w:val="00E217D5"/>
    <w:rsid w:val="00E23D74"/>
    <w:rsid w:val="00E2497F"/>
    <w:rsid w:val="00E24A34"/>
    <w:rsid w:val="00E24ADB"/>
    <w:rsid w:val="00E24D0B"/>
    <w:rsid w:val="00E24D16"/>
    <w:rsid w:val="00E25364"/>
    <w:rsid w:val="00E26BBD"/>
    <w:rsid w:val="00E277FC"/>
    <w:rsid w:val="00E31308"/>
    <w:rsid w:val="00E334B2"/>
    <w:rsid w:val="00E33826"/>
    <w:rsid w:val="00E33BB5"/>
    <w:rsid w:val="00E33EBE"/>
    <w:rsid w:val="00E33F0A"/>
    <w:rsid w:val="00E35472"/>
    <w:rsid w:val="00E358C1"/>
    <w:rsid w:val="00E35D19"/>
    <w:rsid w:val="00E3625F"/>
    <w:rsid w:val="00E36555"/>
    <w:rsid w:val="00E369E8"/>
    <w:rsid w:val="00E37602"/>
    <w:rsid w:val="00E378EF"/>
    <w:rsid w:val="00E40111"/>
    <w:rsid w:val="00E4035E"/>
    <w:rsid w:val="00E4082B"/>
    <w:rsid w:val="00E4202B"/>
    <w:rsid w:val="00E42565"/>
    <w:rsid w:val="00E435DC"/>
    <w:rsid w:val="00E44895"/>
    <w:rsid w:val="00E449B8"/>
    <w:rsid w:val="00E44BB7"/>
    <w:rsid w:val="00E452BF"/>
    <w:rsid w:val="00E4633E"/>
    <w:rsid w:val="00E4689D"/>
    <w:rsid w:val="00E46CD0"/>
    <w:rsid w:val="00E4729E"/>
    <w:rsid w:val="00E50B52"/>
    <w:rsid w:val="00E50FF5"/>
    <w:rsid w:val="00E5284A"/>
    <w:rsid w:val="00E53A9D"/>
    <w:rsid w:val="00E54194"/>
    <w:rsid w:val="00E54406"/>
    <w:rsid w:val="00E544B6"/>
    <w:rsid w:val="00E54B3B"/>
    <w:rsid w:val="00E5521E"/>
    <w:rsid w:val="00E55624"/>
    <w:rsid w:val="00E55A13"/>
    <w:rsid w:val="00E55D10"/>
    <w:rsid w:val="00E56336"/>
    <w:rsid w:val="00E56C94"/>
    <w:rsid w:val="00E56D18"/>
    <w:rsid w:val="00E56F73"/>
    <w:rsid w:val="00E57471"/>
    <w:rsid w:val="00E574A7"/>
    <w:rsid w:val="00E57F2A"/>
    <w:rsid w:val="00E6024D"/>
    <w:rsid w:val="00E61196"/>
    <w:rsid w:val="00E629E0"/>
    <w:rsid w:val="00E62E64"/>
    <w:rsid w:val="00E630CB"/>
    <w:rsid w:val="00E63A96"/>
    <w:rsid w:val="00E63EAD"/>
    <w:rsid w:val="00E64517"/>
    <w:rsid w:val="00E6456F"/>
    <w:rsid w:val="00E656E2"/>
    <w:rsid w:val="00E65D24"/>
    <w:rsid w:val="00E6646E"/>
    <w:rsid w:val="00E665D7"/>
    <w:rsid w:val="00E67146"/>
    <w:rsid w:val="00E67667"/>
    <w:rsid w:val="00E67BE4"/>
    <w:rsid w:val="00E701E7"/>
    <w:rsid w:val="00E70BF4"/>
    <w:rsid w:val="00E711E1"/>
    <w:rsid w:val="00E72014"/>
    <w:rsid w:val="00E72160"/>
    <w:rsid w:val="00E721EA"/>
    <w:rsid w:val="00E724D6"/>
    <w:rsid w:val="00E725B7"/>
    <w:rsid w:val="00E727DA"/>
    <w:rsid w:val="00E7407B"/>
    <w:rsid w:val="00E74437"/>
    <w:rsid w:val="00E763E6"/>
    <w:rsid w:val="00E768F0"/>
    <w:rsid w:val="00E76F81"/>
    <w:rsid w:val="00E7712D"/>
    <w:rsid w:val="00E77ECF"/>
    <w:rsid w:val="00E81A78"/>
    <w:rsid w:val="00E8250C"/>
    <w:rsid w:val="00E82A9C"/>
    <w:rsid w:val="00E82B2D"/>
    <w:rsid w:val="00E8321B"/>
    <w:rsid w:val="00E83F62"/>
    <w:rsid w:val="00E84790"/>
    <w:rsid w:val="00E84926"/>
    <w:rsid w:val="00E85877"/>
    <w:rsid w:val="00E863B1"/>
    <w:rsid w:val="00E865DE"/>
    <w:rsid w:val="00E86870"/>
    <w:rsid w:val="00E86A36"/>
    <w:rsid w:val="00E86E1D"/>
    <w:rsid w:val="00E87E5D"/>
    <w:rsid w:val="00E90BD1"/>
    <w:rsid w:val="00E90D40"/>
    <w:rsid w:val="00E912F9"/>
    <w:rsid w:val="00E913D2"/>
    <w:rsid w:val="00E91B20"/>
    <w:rsid w:val="00E91D0B"/>
    <w:rsid w:val="00E92376"/>
    <w:rsid w:val="00E92386"/>
    <w:rsid w:val="00E92427"/>
    <w:rsid w:val="00E92D0A"/>
    <w:rsid w:val="00E92E50"/>
    <w:rsid w:val="00E93580"/>
    <w:rsid w:val="00E94089"/>
    <w:rsid w:val="00E941EF"/>
    <w:rsid w:val="00E94C94"/>
    <w:rsid w:val="00E94D19"/>
    <w:rsid w:val="00E94D36"/>
    <w:rsid w:val="00E94F46"/>
    <w:rsid w:val="00E95117"/>
    <w:rsid w:val="00E957E0"/>
    <w:rsid w:val="00E95C85"/>
    <w:rsid w:val="00E966E4"/>
    <w:rsid w:val="00E9736F"/>
    <w:rsid w:val="00E9756D"/>
    <w:rsid w:val="00EA008C"/>
    <w:rsid w:val="00EA05E4"/>
    <w:rsid w:val="00EA13F8"/>
    <w:rsid w:val="00EA2940"/>
    <w:rsid w:val="00EA3863"/>
    <w:rsid w:val="00EA3A44"/>
    <w:rsid w:val="00EA436B"/>
    <w:rsid w:val="00EA474A"/>
    <w:rsid w:val="00EA5108"/>
    <w:rsid w:val="00EA6701"/>
    <w:rsid w:val="00EA6960"/>
    <w:rsid w:val="00EA6C95"/>
    <w:rsid w:val="00EA711E"/>
    <w:rsid w:val="00EA7392"/>
    <w:rsid w:val="00EA7554"/>
    <w:rsid w:val="00EA7735"/>
    <w:rsid w:val="00EA79EA"/>
    <w:rsid w:val="00EB0AC9"/>
    <w:rsid w:val="00EB117A"/>
    <w:rsid w:val="00EB1DAC"/>
    <w:rsid w:val="00EB2534"/>
    <w:rsid w:val="00EB2597"/>
    <w:rsid w:val="00EB3559"/>
    <w:rsid w:val="00EB4194"/>
    <w:rsid w:val="00EB5A30"/>
    <w:rsid w:val="00EB65D0"/>
    <w:rsid w:val="00EB6CAA"/>
    <w:rsid w:val="00EB6D5B"/>
    <w:rsid w:val="00EB6D83"/>
    <w:rsid w:val="00EC0F6B"/>
    <w:rsid w:val="00EC49C1"/>
    <w:rsid w:val="00EC49ED"/>
    <w:rsid w:val="00EC4B5D"/>
    <w:rsid w:val="00EC4B86"/>
    <w:rsid w:val="00EC4C72"/>
    <w:rsid w:val="00EC4CFA"/>
    <w:rsid w:val="00EC6A98"/>
    <w:rsid w:val="00EC739B"/>
    <w:rsid w:val="00EC799B"/>
    <w:rsid w:val="00EC7FCC"/>
    <w:rsid w:val="00ED1938"/>
    <w:rsid w:val="00ED1B8E"/>
    <w:rsid w:val="00ED1CFE"/>
    <w:rsid w:val="00ED2482"/>
    <w:rsid w:val="00ED2485"/>
    <w:rsid w:val="00ED2A6F"/>
    <w:rsid w:val="00ED2F0D"/>
    <w:rsid w:val="00ED4FA2"/>
    <w:rsid w:val="00ED7321"/>
    <w:rsid w:val="00ED7E69"/>
    <w:rsid w:val="00EE0211"/>
    <w:rsid w:val="00EE15AC"/>
    <w:rsid w:val="00EE178E"/>
    <w:rsid w:val="00EE1AA9"/>
    <w:rsid w:val="00EE21E2"/>
    <w:rsid w:val="00EE28A1"/>
    <w:rsid w:val="00EE31D6"/>
    <w:rsid w:val="00EE3BF3"/>
    <w:rsid w:val="00EE5460"/>
    <w:rsid w:val="00EE6958"/>
    <w:rsid w:val="00EE7ECB"/>
    <w:rsid w:val="00EF146B"/>
    <w:rsid w:val="00EF248B"/>
    <w:rsid w:val="00EF29B9"/>
    <w:rsid w:val="00EF34C4"/>
    <w:rsid w:val="00EF3A91"/>
    <w:rsid w:val="00EF498F"/>
    <w:rsid w:val="00EF5113"/>
    <w:rsid w:val="00EF54A3"/>
    <w:rsid w:val="00EF60EF"/>
    <w:rsid w:val="00EF7E54"/>
    <w:rsid w:val="00F00608"/>
    <w:rsid w:val="00F0143F"/>
    <w:rsid w:val="00F02174"/>
    <w:rsid w:val="00F025A9"/>
    <w:rsid w:val="00F0284C"/>
    <w:rsid w:val="00F02B18"/>
    <w:rsid w:val="00F04398"/>
    <w:rsid w:val="00F044CA"/>
    <w:rsid w:val="00F05156"/>
    <w:rsid w:val="00F0528C"/>
    <w:rsid w:val="00F053FC"/>
    <w:rsid w:val="00F05A26"/>
    <w:rsid w:val="00F05B98"/>
    <w:rsid w:val="00F06A13"/>
    <w:rsid w:val="00F07F42"/>
    <w:rsid w:val="00F108E9"/>
    <w:rsid w:val="00F10E1A"/>
    <w:rsid w:val="00F11373"/>
    <w:rsid w:val="00F12752"/>
    <w:rsid w:val="00F12D1D"/>
    <w:rsid w:val="00F1519D"/>
    <w:rsid w:val="00F172E6"/>
    <w:rsid w:val="00F20FA0"/>
    <w:rsid w:val="00F21EEE"/>
    <w:rsid w:val="00F224FA"/>
    <w:rsid w:val="00F24442"/>
    <w:rsid w:val="00F25248"/>
    <w:rsid w:val="00F27328"/>
    <w:rsid w:val="00F274CE"/>
    <w:rsid w:val="00F30277"/>
    <w:rsid w:val="00F30AEA"/>
    <w:rsid w:val="00F30B28"/>
    <w:rsid w:val="00F31190"/>
    <w:rsid w:val="00F311A7"/>
    <w:rsid w:val="00F31E74"/>
    <w:rsid w:val="00F31EF5"/>
    <w:rsid w:val="00F3469B"/>
    <w:rsid w:val="00F34C8D"/>
    <w:rsid w:val="00F3521B"/>
    <w:rsid w:val="00F35CC5"/>
    <w:rsid w:val="00F35D6A"/>
    <w:rsid w:val="00F35D9C"/>
    <w:rsid w:val="00F35E9A"/>
    <w:rsid w:val="00F36D6E"/>
    <w:rsid w:val="00F36F13"/>
    <w:rsid w:val="00F3737B"/>
    <w:rsid w:val="00F406A0"/>
    <w:rsid w:val="00F407E8"/>
    <w:rsid w:val="00F40FBF"/>
    <w:rsid w:val="00F41A4B"/>
    <w:rsid w:val="00F42011"/>
    <w:rsid w:val="00F424CF"/>
    <w:rsid w:val="00F42836"/>
    <w:rsid w:val="00F43B9F"/>
    <w:rsid w:val="00F43DE0"/>
    <w:rsid w:val="00F443B2"/>
    <w:rsid w:val="00F4470A"/>
    <w:rsid w:val="00F44EB0"/>
    <w:rsid w:val="00F4513F"/>
    <w:rsid w:val="00F456F1"/>
    <w:rsid w:val="00F45701"/>
    <w:rsid w:val="00F45AFA"/>
    <w:rsid w:val="00F45B2A"/>
    <w:rsid w:val="00F46C0D"/>
    <w:rsid w:val="00F4775B"/>
    <w:rsid w:val="00F479D7"/>
    <w:rsid w:val="00F47EC1"/>
    <w:rsid w:val="00F526A7"/>
    <w:rsid w:val="00F52851"/>
    <w:rsid w:val="00F53BBA"/>
    <w:rsid w:val="00F5456F"/>
    <w:rsid w:val="00F55564"/>
    <w:rsid w:val="00F5576F"/>
    <w:rsid w:val="00F5733A"/>
    <w:rsid w:val="00F57419"/>
    <w:rsid w:val="00F5750F"/>
    <w:rsid w:val="00F57912"/>
    <w:rsid w:val="00F57F60"/>
    <w:rsid w:val="00F6085F"/>
    <w:rsid w:val="00F61546"/>
    <w:rsid w:val="00F61F34"/>
    <w:rsid w:val="00F626B6"/>
    <w:rsid w:val="00F62C0D"/>
    <w:rsid w:val="00F6303B"/>
    <w:rsid w:val="00F6356D"/>
    <w:rsid w:val="00F63B2F"/>
    <w:rsid w:val="00F63BEE"/>
    <w:rsid w:val="00F64123"/>
    <w:rsid w:val="00F6590B"/>
    <w:rsid w:val="00F66499"/>
    <w:rsid w:val="00F67A8D"/>
    <w:rsid w:val="00F71589"/>
    <w:rsid w:val="00F71D34"/>
    <w:rsid w:val="00F729E1"/>
    <w:rsid w:val="00F731E6"/>
    <w:rsid w:val="00F735E3"/>
    <w:rsid w:val="00F75340"/>
    <w:rsid w:val="00F75C91"/>
    <w:rsid w:val="00F76B68"/>
    <w:rsid w:val="00F7706B"/>
    <w:rsid w:val="00F808D6"/>
    <w:rsid w:val="00F80B08"/>
    <w:rsid w:val="00F80FAA"/>
    <w:rsid w:val="00F82919"/>
    <w:rsid w:val="00F83205"/>
    <w:rsid w:val="00F837AF"/>
    <w:rsid w:val="00F83AA0"/>
    <w:rsid w:val="00F84073"/>
    <w:rsid w:val="00F84190"/>
    <w:rsid w:val="00F84B01"/>
    <w:rsid w:val="00F84ED4"/>
    <w:rsid w:val="00F852BB"/>
    <w:rsid w:val="00F8581B"/>
    <w:rsid w:val="00F86976"/>
    <w:rsid w:val="00F872AD"/>
    <w:rsid w:val="00F87483"/>
    <w:rsid w:val="00F87E11"/>
    <w:rsid w:val="00F90019"/>
    <w:rsid w:val="00F9128A"/>
    <w:rsid w:val="00F92C31"/>
    <w:rsid w:val="00F93139"/>
    <w:rsid w:val="00F93B08"/>
    <w:rsid w:val="00F9448F"/>
    <w:rsid w:val="00F94FA1"/>
    <w:rsid w:val="00F95316"/>
    <w:rsid w:val="00F95C81"/>
    <w:rsid w:val="00F96778"/>
    <w:rsid w:val="00F97D00"/>
    <w:rsid w:val="00FA004E"/>
    <w:rsid w:val="00FA06E5"/>
    <w:rsid w:val="00FA09EE"/>
    <w:rsid w:val="00FA1E1F"/>
    <w:rsid w:val="00FA2C01"/>
    <w:rsid w:val="00FA2ED0"/>
    <w:rsid w:val="00FA5F53"/>
    <w:rsid w:val="00FA6352"/>
    <w:rsid w:val="00FA6623"/>
    <w:rsid w:val="00FA68E1"/>
    <w:rsid w:val="00FA7038"/>
    <w:rsid w:val="00FA7690"/>
    <w:rsid w:val="00FB004F"/>
    <w:rsid w:val="00FB10B9"/>
    <w:rsid w:val="00FB2CC0"/>
    <w:rsid w:val="00FB37AE"/>
    <w:rsid w:val="00FB44B9"/>
    <w:rsid w:val="00FB515D"/>
    <w:rsid w:val="00FB5BFF"/>
    <w:rsid w:val="00FB5DF4"/>
    <w:rsid w:val="00FB77CA"/>
    <w:rsid w:val="00FB7A14"/>
    <w:rsid w:val="00FC1277"/>
    <w:rsid w:val="00FC15B3"/>
    <w:rsid w:val="00FC17C5"/>
    <w:rsid w:val="00FC1985"/>
    <w:rsid w:val="00FC19FA"/>
    <w:rsid w:val="00FC22D3"/>
    <w:rsid w:val="00FC26C1"/>
    <w:rsid w:val="00FC2990"/>
    <w:rsid w:val="00FC3947"/>
    <w:rsid w:val="00FC443E"/>
    <w:rsid w:val="00FC4E5F"/>
    <w:rsid w:val="00FC55E3"/>
    <w:rsid w:val="00FC62F4"/>
    <w:rsid w:val="00FC67D2"/>
    <w:rsid w:val="00FC68C2"/>
    <w:rsid w:val="00FC6F10"/>
    <w:rsid w:val="00FD1104"/>
    <w:rsid w:val="00FD1C94"/>
    <w:rsid w:val="00FD2372"/>
    <w:rsid w:val="00FD32BC"/>
    <w:rsid w:val="00FD5BBB"/>
    <w:rsid w:val="00FD5D59"/>
    <w:rsid w:val="00FD5DB0"/>
    <w:rsid w:val="00FD6770"/>
    <w:rsid w:val="00FE09FE"/>
    <w:rsid w:val="00FE0B39"/>
    <w:rsid w:val="00FE0B3D"/>
    <w:rsid w:val="00FE144E"/>
    <w:rsid w:val="00FE15AF"/>
    <w:rsid w:val="00FE1664"/>
    <w:rsid w:val="00FE190D"/>
    <w:rsid w:val="00FE1F9C"/>
    <w:rsid w:val="00FE29F6"/>
    <w:rsid w:val="00FE33A3"/>
    <w:rsid w:val="00FE4552"/>
    <w:rsid w:val="00FE480A"/>
    <w:rsid w:val="00FE498F"/>
    <w:rsid w:val="00FE6261"/>
    <w:rsid w:val="00FE6AD4"/>
    <w:rsid w:val="00FE6E74"/>
    <w:rsid w:val="00FF1088"/>
    <w:rsid w:val="00FF128E"/>
    <w:rsid w:val="00FF1DED"/>
    <w:rsid w:val="00FF2006"/>
    <w:rsid w:val="00FF22A7"/>
    <w:rsid w:val="00FF4A49"/>
    <w:rsid w:val="00FF579B"/>
    <w:rsid w:val="00FF59C4"/>
    <w:rsid w:val="00FF5CDA"/>
    <w:rsid w:val="00FF68AA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839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B59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161"/>
  </w:style>
  <w:style w:type="paragraph" w:styleId="Footer">
    <w:name w:val="footer"/>
    <w:basedOn w:val="Normal"/>
    <w:link w:val="FooterChar"/>
    <w:uiPriority w:val="99"/>
    <w:unhideWhenUsed/>
    <w:rsid w:val="00D71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161"/>
  </w:style>
  <w:style w:type="character" w:styleId="Hyperlink">
    <w:name w:val="Hyperlink"/>
    <w:basedOn w:val="DefaultParagraphFont"/>
    <w:uiPriority w:val="99"/>
    <w:unhideWhenUsed/>
    <w:rsid w:val="00F76B6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B68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813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2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F4F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3E5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7CA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66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C3F24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D17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503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30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0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0A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B59FC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BB5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D31B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4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33BBF-21D9-4474-97AC-3C9128AB4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4T11:08:00Z</dcterms:created>
  <dcterms:modified xsi:type="dcterms:W3CDTF">2025-07-26T21:17:00Z</dcterms:modified>
</cp:coreProperties>
</file>